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B773E" w14:textId="32E03F4C" w:rsidR="009B655E" w:rsidRPr="00C27072" w:rsidRDefault="00FC3EFE" w:rsidP="009B655E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C27072">
        <w:rPr>
          <w:rFonts w:ascii="Times New Roman" w:hAnsi="Times New Roman" w:cs="Times New Roman"/>
          <w:b/>
          <w:bCs/>
          <w:sz w:val="28"/>
          <w:szCs w:val="28"/>
        </w:rPr>
        <w:t xml:space="preserve">Title: </w:t>
      </w:r>
      <w:r w:rsidR="009B655E" w:rsidRPr="00C27072">
        <w:rPr>
          <w:rFonts w:ascii="Times New Roman" w:hAnsi="Times New Roman" w:cs="Times New Roman"/>
          <w:sz w:val="28"/>
          <w:szCs w:val="28"/>
        </w:rPr>
        <w:t>Rebound increase in microRNA levels at the end of 5-FU-based therapy in colorectal cancer patient</w:t>
      </w:r>
      <w:r w:rsidR="00C27072">
        <w:rPr>
          <w:rFonts w:ascii="Times New Roman" w:hAnsi="Times New Roman" w:cs="Times New Roman"/>
          <w:sz w:val="28"/>
          <w:szCs w:val="28"/>
        </w:rPr>
        <w:t>s</w:t>
      </w:r>
    </w:p>
    <w:p w14:paraId="7121B78A" w14:textId="715A6188" w:rsidR="00FC3EFE" w:rsidRPr="00C27072" w:rsidRDefault="00FC3EFE" w:rsidP="00FC3EF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42DA57B" w14:textId="7398734C" w:rsidR="000B5583" w:rsidRPr="00C27072" w:rsidRDefault="000B5583" w:rsidP="00930E4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C27072">
        <w:rPr>
          <w:rFonts w:ascii="Times New Roman" w:hAnsi="Times New Roman"/>
          <w:b/>
          <w:bCs/>
          <w:sz w:val="24"/>
          <w:szCs w:val="24"/>
        </w:rPr>
        <w:t xml:space="preserve">Table S1. </w:t>
      </w:r>
      <w:r w:rsidRPr="00C27072">
        <w:rPr>
          <w:rFonts w:ascii="Times New Roman" w:hAnsi="Times New Roman"/>
          <w:sz w:val="24"/>
          <w:szCs w:val="24"/>
        </w:rPr>
        <w:t xml:space="preserve">Clinicopathological features for the patients enrolled in </w:t>
      </w:r>
      <w:r w:rsidR="004A6C68" w:rsidRPr="00C27072">
        <w:rPr>
          <w:rFonts w:ascii="Times New Roman" w:hAnsi="Times New Roman"/>
          <w:sz w:val="24"/>
          <w:szCs w:val="24"/>
        </w:rPr>
        <w:t xml:space="preserve">the </w:t>
      </w:r>
      <w:r w:rsidRPr="00C27072">
        <w:rPr>
          <w:rFonts w:ascii="Times New Roman" w:hAnsi="Times New Roman"/>
          <w:sz w:val="24"/>
          <w:szCs w:val="24"/>
        </w:rPr>
        <w:t xml:space="preserve">study at baseline and after </w:t>
      </w:r>
      <w:r w:rsidR="00930E4E" w:rsidRPr="00C27072">
        <w:rPr>
          <w:rFonts w:ascii="Times New Roman" w:hAnsi="Times New Roman"/>
          <w:sz w:val="24"/>
          <w:szCs w:val="24"/>
        </w:rPr>
        <w:t>3</w:t>
      </w:r>
      <w:r w:rsidRPr="00C27072">
        <w:rPr>
          <w:rFonts w:ascii="Times New Roman" w:hAnsi="Times New Roman"/>
          <w:sz w:val="24"/>
          <w:szCs w:val="24"/>
        </w:rPr>
        <w:t xml:space="preserve"> and </w:t>
      </w:r>
      <w:r w:rsidR="00930E4E" w:rsidRPr="00C27072">
        <w:rPr>
          <w:rFonts w:ascii="Times New Roman" w:hAnsi="Times New Roman"/>
          <w:sz w:val="24"/>
          <w:szCs w:val="24"/>
        </w:rPr>
        <w:t>6</w:t>
      </w:r>
      <w:r w:rsidRPr="00C27072">
        <w:rPr>
          <w:rFonts w:ascii="Times New Roman" w:hAnsi="Times New Roman"/>
          <w:sz w:val="24"/>
          <w:szCs w:val="24"/>
        </w:rPr>
        <w:t xml:space="preserve"> months of 5-FU</w:t>
      </w:r>
      <w:r w:rsidR="00930E4E" w:rsidRPr="00C27072">
        <w:rPr>
          <w:rFonts w:ascii="Times New Roman" w:hAnsi="Times New Roman"/>
          <w:sz w:val="24"/>
          <w:szCs w:val="24"/>
        </w:rPr>
        <w:t>-based</w:t>
      </w:r>
      <w:r w:rsidRPr="00C27072">
        <w:rPr>
          <w:rFonts w:ascii="Times New Roman" w:hAnsi="Times New Roman"/>
          <w:sz w:val="24"/>
          <w:szCs w:val="24"/>
        </w:rPr>
        <w:t xml:space="preserve"> therapy:</w:t>
      </w:r>
    </w:p>
    <w:tbl>
      <w:tblPr>
        <w:tblStyle w:val="GridTable21"/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73"/>
        <w:gridCol w:w="1819"/>
        <w:gridCol w:w="1277"/>
        <w:gridCol w:w="1707"/>
        <w:gridCol w:w="1492"/>
        <w:gridCol w:w="1492"/>
      </w:tblGrid>
      <w:tr w:rsidR="00771919" w:rsidRPr="00C27072" w14:paraId="2D273314" w14:textId="7D797940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2" w:type="dxa"/>
            <w:gridSpan w:val="2"/>
            <w:shd w:val="clear" w:color="auto" w:fill="auto"/>
          </w:tcPr>
          <w:p w14:paraId="713FCB0E" w14:textId="77777777" w:rsidR="00771919" w:rsidRPr="00C27072" w:rsidRDefault="00771919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/>
          </w:p>
        </w:tc>
        <w:tc>
          <w:tcPr>
            <w:tcW w:w="1277" w:type="dxa"/>
            <w:shd w:val="clear" w:color="auto" w:fill="auto"/>
          </w:tcPr>
          <w:p w14:paraId="375DC34F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shd w:val="clear" w:color="auto" w:fill="auto"/>
          </w:tcPr>
          <w:p w14:paraId="231A84D8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ree months of </w:t>
            </w:r>
          </w:p>
          <w:p w14:paraId="4B670F76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FU therapy</w:t>
            </w:r>
          </w:p>
        </w:tc>
        <w:tc>
          <w:tcPr>
            <w:tcW w:w="1492" w:type="dxa"/>
            <w:shd w:val="clear" w:color="auto" w:fill="auto"/>
          </w:tcPr>
          <w:p w14:paraId="4BC8F629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x months of </w:t>
            </w:r>
          </w:p>
          <w:p w14:paraId="779869FE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FU therap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vMerge w:val="restart"/>
            <w:shd w:val="clear" w:color="auto" w:fill="auto"/>
            <w:vAlign w:val="center"/>
          </w:tcPr>
          <w:p w14:paraId="382D74B3" w14:textId="1E9C5BBE" w:rsidR="00771919" w:rsidRPr="00C27072" w:rsidRDefault="00771919" w:rsidP="0077191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 value</w:t>
            </w:r>
          </w:p>
        </w:tc>
      </w:tr>
      <w:tr w:rsidR="00771919" w:rsidRPr="00C27072" w14:paraId="42B28950" w14:textId="42E2D8F5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92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53DF5F34" w14:textId="77777777" w:rsidR="00771919" w:rsidRPr="00C27072" w:rsidRDefault="00771919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3B543F08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tcBorders>
              <w:bottom w:val="single" w:sz="12" w:space="0" w:color="auto"/>
            </w:tcBorders>
            <w:shd w:val="clear" w:color="auto" w:fill="auto"/>
          </w:tcPr>
          <w:p w14:paraId="2A02FA63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 (%)</w:t>
            </w:r>
          </w:p>
        </w:tc>
        <w:tc>
          <w:tcPr>
            <w:tcW w:w="1492" w:type="dxa"/>
            <w:tcBorders>
              <w:bottom w:val="single" w:sz="12" w:space="0" w:color="auto"/>
            </w:tcBorders>
            <w:shd w:val="clear" w:color="auto" w:fill="auto"/>
          </w:tcPr>
          <w:p w14:paraId="4F4C71B2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3AA185B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71919" w:rsidRPr="00C27072" w14:paraId="521B2AD6" w14:textId="7F751D5E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64A9F1F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7C75908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tal number of patient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5AF498C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eastAsia="Calibri" w:hAnsi="Times New Roman" w:cs="Times New Roman"/>
                <w:sz w:val="20"/>
                <w:szCs w:val="20"/>
              </w:rPr>
              <w:t>77 (100)</w:t>
            </w:r>
          </w:p>
        </w:tc>
        <w:tc>
          <w:tcPr>
            <w:tcW w:w="17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A537D5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eastAsia="Calibri" w:hAnsi="Times New Roman" w:cs="Times New Roman"/>
                <w:sz w:val="20"/>
                <w:szCs w:val="20"/>
              </w:rPr>
              <w:t>60 (1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D5BB427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eastAsia="Calibri" w:hAnsi="Times New Roman" w:cs="Times New Roman"/>
                <w:sz w:val="20"/>
                <w:szCs w:val="20"/>
              </w:rPr>
              <w:t>41 (100)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AF495D6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71919" w:rsidRPr="00C27072" w14:paraId="68AB41E1" w14:textId="242501CB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7473871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024D4C0D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&gt;47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6A6B5215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40 (51.9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238D4C9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3 (55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947F5BD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3 (56.1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AC2946D" w14:textId="7748FE3C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</w:tr>
      <w:tr w:rsidR="00771919" w:rsidRPr="00C27072" w14:paraId="66811C21" w14:textId="55C4DE9B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D0B3600" w14:textId="77777777" w:rsidR="00771919" w:rsidRPr="00C27072" w:rsidRDefault="00771919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022348A3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&lt;=47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1EA65641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7 (48.1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E47C891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7 (45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2E6420F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8 (43.9)</w:t>
            </w:r>
          </w:p>
        </w:tc>
        <w:tc>
          <w:tcPr>
            <w:tcW w:w="14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C9CC54F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19" w:rsidRPr="00C27072" w14:paraId="058D9923" w14:textId="254A6235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221004C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47152313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10EF63FA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7 (48.1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ADB30A8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5 (41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5E677C5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3 (56.1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1A6647F" w14:textId="7617F3D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771919" w:rsidRPr="00C27072" w14:paraId="2FC89998" w14:textId="576A1C6D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4387BA7" w14:textId="77777777" w:rsidR="00771919" w:rsidRPr="00C27072" w:rsidRDefault="00771919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25EC8864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7E392C2E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40 (51.9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260E854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5 (58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ABDD608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8 (43.9)</w:t>
            </w:r>
          </w:p>
        </w:tc>
        <w:tc>
          <w:tcPr>
            <w:tcW w:w="14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CD15598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19" w:rsidRPr="00C27072" w14:paraId="22AB17E0" w14:textId="25CD7373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DB927E6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819" w:type="dxa"/>
            <w:shd w:val="clear" w:color="auto" w:fill="auto"/>
          </w:tcPr>
          <w:p w14:paraId="033C6791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3F5DE451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00CCB93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5EA9035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5D2C457" w14:textId="15055D7A" w:rsidR="00771919" w:rsidRPr="00C27072" w:rsidRDefault="004D36CD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771919" w:rsidRPr="00C27072" w14:paraId="1B87E6F3" w14:textId="11C314FA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shd w:val="clear" w:color="auto" w:fill="auto"/>
          </w:tcPr>
          <w:p w14:paraId="18BF9EF4" w14:textId="77777777" w:rsidR="00771919" w:rsidRPr="00C27072" w:rsidRDefault="00771919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</w:tcPr>
          <w:p w14:paraId="0A41C16C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17A60A5A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69 (89.6)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57E7E86C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55 (91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shd w:val="clear" w:color="auto" w:fill="auto"/>
            <w:vAlign w:val="bottom"/>
          </w:tcPr>
          <w:p w14:paraId="76CC6D3E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8 (92.7)</w:t>
            </w:r>
          </w:p>
        </w:tc>
        <w:tc>
          <w:tcPr>
            <w:tcW w:w="1492" w:type="dxa"/>
            <w:vMerge/>
            <w:shd w:val="clear" w:color="auto" w:fill="auto"/>
          </w:tcPr>
          <w:p w14:paraId="0408665C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19" w:rsidRPr="00C27072" w14:paraId="0A0A31DE" w14:textId="514B78FD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7B3C2D5" w14:textId="77777777" w:rsidR="00771919" w:rsidRPr="00C27072" w:rsidRDefault="00771919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564634F4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5E6A4ABB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6 (7.8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EC1DCD3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 (5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E414BEA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14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76D6A22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0C5" w:rsidRPr="00C27072" w14:paraId="043ABEF8" w14:textId="1B8D8D98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427CDAB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4609DF8E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03D21A8A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E50CC58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CBC05E3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07DC1A2" w14:textId="5EB0B4A0" w:rsidR="007D00C5" w:rsidRPr="00C27072" w:rsidRDefault="00BB7EB7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7D00C5" w:rsidRPr="00C27072" w14:paraId="7B746737" w14:textId="137A2D49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top w:val="single" w:sz="12" w:space="0" w:color="auto"/>
            </w:tcBorders>
            <w:shd w:val="clear" w:color="auto" w:fill="auto"/>
          </w:tcPr>
          <w:p w14:paraId="5CBCD9FA" w14:textId="77777777" w:rsidR="007D00C5" w:rsidRPr="00C27072" w:rsidRDefault="007D00C5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</w:tcPr>
          <w:p w14:paraId="54033A44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1ADF1281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67 (87.0)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7AD5A37F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52 (86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shd w:val="clear" w:color="auto" w:fill="auto"/>
            <w:vAlign w:val="bottom"/>
          </w:tcPr>
          <w:p w14:paraId="70EE27A9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5 (85.4)</w:t>
            </w:r>
          </w:p>
        </w:tc>
        <w:tc>
          <w:tcPr>
            <w:tcW w:w="1492" w:type="dxa"/>
            <w:vMerge/>
            <w:tcBorders>
              <w:top w:val="single" w:sz="12" w:space="0" w:color="auto"/>
            </w:tcBorders>
            <w:shd w:val="clear" w:color="auto" w:fill="auto"/>
          </w:tcPr>
          <w:p w14:paraId="5127FD4B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0C5" w:rsidRPr="00C27072" w14:paraId="60499F45" w14:textId="062D13CC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A8ADAE" w14:textId="77777777" w:rsidR="007D00C5" w:rsidRPr="00C27072" w:rsidRDefault="007D00C5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511BBA10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2FBDC717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8 (10.4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E8B7794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6 (1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7772169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5 (12.2)</w:t>
            </w:r>
          </w:p>
        </w:tc>
        <w:tc>
          <w:tcPr>
            <w:tcW w:w="1492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A5D1BA8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0C5" w:rsidRPr="00C27072" w14:paraId="60A63C2F" w14:textId="30FAA565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3700A03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HCV infection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7C3CD6CC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45095BC7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312AAF3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E34F4F5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AA7D15C" w14:textId="15637AE0" w:rsidR="007D00C5" w:rsidRPr="00C27072" w:rsidRDefault="005E3F07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7D00C5" w:rsidRPr="00C27072" w14:paraId="5927407A" w14:textId="33177CB5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shd w:val="clear" w:color="auto" w:fill="auto"/>
          </w:tcPr>
          <w:p w14:paraId="645FC777" w14:textId="77777777" w:rsidR="007D00C5" w:rsidRPr="00C27072" w:rsidRDefault="007D00C5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</w:tcPr>
          <w:p w14:paraId="49740BC1" w14:textId="303079BD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Nega</w:t>
            </w:r>
            <w:r w:rsidR="00C13944" w:rsidRPr="00C270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03F3B7B2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69 (89.6)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37DACD34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54 (9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shd w:val="clear" w:color="auto" w:fill="auto"/>
            <w:vAlign w:val="bottom"/>
          </w:tcPr>
          <w:p w14:paraId="5FFF1DCE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6 (87.8)</w:t>
            </w:r>
          </w:p>
        </w:tc>
        <w:tc>
          <w:tcPr>
            <w:tcW w:w="1492" w:type="dxa"/>
            <w:vMerge/>
            <w:shd w:val="clear" w:color="auto" w:fill="auto"/>
          </w:tcPr>
          <w:p w14:paraId="2717EDC5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0C5" w:rsidRPr="00C27072" w14:paraId="0F99FFAC" w14:textId="5C095304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1E15D97" w14:textId="77777777" w:rsidR="007D00C5" w:rsidRPr="00C27072" w:rsidRDefault="007D00C5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4DD03874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4812A8BC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6 (7.8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EE01209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4 (6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5209FA9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4 (9.8)</w:t>
            </w:r>
          </w:p>
        </w:tc>
        <w:tc>
          <w:tcPr>
            <w:tcW w:w="14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CC29FFC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0C5" w:rsidRPr="00C27072" w14:paraId="6EEADDEC" w14:textId="01807718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1F224D4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617BAD75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Non-smok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60BA568A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55 (71.4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796E1B1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9 (65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25D4348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0 (73.2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865809A" w14:textId="31915E46" w:rsidR="007D00C5" w:rsidRPr="00C27072" w:rsidRDefault="005E3F07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7D00C5" w:rsidRPr="00C27072" w14:paraId="08FE2DF6" w14:textId="29036638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3508C7D" w14:textId="77777777" w:rsidR="007D00C5" w:rsidRPr="00C27072" w:rsidRDefault="007D00C5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042A64AA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69648BA5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2 (28.6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14E3A7E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1 (35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126CFC9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1 (26.8)</w:t>
            </w:r>
          </w:p>
        </w:tc>
        <w:tc>
          <w:tcPr>
            <w:tcW w:w="14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2754239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0C5" w:rsidRPr="00C27072" w14:paraId="1FD91535" w14:textId="677A29F2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A35E4FA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Family history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209DFD8D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6814BC93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64 (83.1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E932FA3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51 (85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F97710E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4 (82.9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4A80D52" w14:textId="07F18E63" w:rsidR="007D00C5" w:rsidRPr="00C27072" w:rsidRDefault="005E3F07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7D00C5" w:rsidRPr="00C27072" w14:paraId="2BC76F0E" w14:textId="4E13DC8D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60F541D" w14:textId="77777777" w:rsidR="007D00C5" w:rsidRPr="00C27072" w:rsidRDefault="007D00C5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751ACFC6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20A1C6B5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3 (16.9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950D741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9 (15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D5EE016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7 (17.1)</w:t>
            </w:r>
          </w:p>
        </w:tc>
        <w:tc>
          <w:tcPr>
            <w:tcW w:w="14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B00FE4A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15E6" w:rsidRPr="00C27072" w14:paraId="2A13DAF7" w14:textId="20283A65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CFC355E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Performance status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1298235B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7191031E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331846A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DB1D3B6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255028B" w14:textId="7E4EF91B" w:rsidR="008915E6" w:rsidRPr="00C27072" w:rsidRDefault="005E3F07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</w:tr>
      <w:tr w:rsidR="008915E6" w:rsidRPr="00C27072" w14:paraId="62227539" w14:textId="524F5DC5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shd w:val="clear" w:color="auto" w:fill="auto"/>
          </w:tcPr>
          <w:p w14:paraId="56C3F44B" w14:textId="77777777" w:rsidR="008915E6" w:rsidRPr="00C27072" w:rsidRDefault="008915E6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</w:tcPr>
          <w:p w14:paraId="367FD4C9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6113004E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64 (83.1)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30FF8FA5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53 (88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shd w:val="clear" w:color="auto" w:fill="auto"/>
            <w:vAlign w:val="bottom"/>
          </w:tcPr>
          <w:p w14:paraId="57368894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8 (92.7)</w:t>
            </w:r>
          </w:p>
        </w:tc>
        <w:tc>
          <w:tcPr>
            <w:tcW w:w="1492" w:type="dxa"/>
            <w:vMerge/>
            <w:shd w:val="clear" w:color="auto" w:fill="auto"/>
          </w:tcPr>
          <w:p w14:paraId="49CD2F26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15E6" w:rsidRPr="00C27072" w14:paraId="4A7929F7" w14:textId="5F96A3D0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EF7F548" w14:textId="77777777" w:rsidR="008915E6" w:rsidRPr="00C27072" w:rsidRDefault="008915E6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6989A25F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602700D5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1 (14.3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357E1EA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6 (1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D82B57B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14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11748B1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15E6" w:rsidRPr="00C27072" w14:paraId="3218D936" w14:textId="654C77E1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54BD35B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CEA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68F80FBD" w14:textId="77777777" w:rsidR="008915E6" w:rsidRPr="00C27072" w:rsidRDefault="008915E6" w:rsidP="006D7D1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0F80C305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0 (26.0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9C645DF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6 (26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673588D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0 (24.4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19FDAD0" w14:textId="280109D9" w:rsidR="008915E6" w:rsidRPr="00C27072" w:rsidRDefault="0064323B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8915E6" w:rsidRPr="00C27072" w14:paraId="7E1E8F42" w14:textId="2C9A42DE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shd w:val="clear" w:color="auto" w:fill="auto"/>
          </w:tcPr>
          <w:p w14:paraId="7E51CB19" w14:textId="77777777" w:rsidR="008915E6" w:rsidRPr="00C27072" w:rsidRDefault="008915E6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</w:tcPr>
          <w:p w14:paraId="22E98029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72E664F5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2 (28.6)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0BBBF076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7 (28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shd w:val="clear" w:color="auto" w:fill="auto"/>
            <w:vAlign w:val="bottom"/>
          </w:tcPr>
          <w:p w14:paraId="4404903F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7 (17.1)</w:t>
            </w:r>
          </w:p>
        </w:tc>
        <w:tc>
          <w:tcPr>
            <w:tcW w:w="1492" w:type="dxa"/>
            <w:vMerge/>
            <w:shd w:val="clear" w:color="auto" w:fill="auto"/>
          </w:tcPr>
          <w:p w14:paraId="3504084E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15E6" w:rsidRPr="00C27072" w14:paraId="6FAF9459" w14:textId="76BF6103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56AD707" w14:textId="77777777" w:rsidR="008915E6" w:rsidRPr="00C27072" w:rsidRDefault="008915E6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1EC811B8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7C5C8227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5 (45.5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3FA08DC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7 (45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A32889C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4 (58.5)</w:t>
            </w:r>
          </w:p>
        </w:tc>
        <w:tc>
          <w:tcPr>
            <w:tcW w:w="14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6F9B7A3" w14:textId="77777777" w:rsidR="008915E6" w:rsidRPr="00C27072" w:rsidRDefault="008915E6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323B" w:rsidRPr="00C27072" w14:paraId="42625137" w14:textId="5506B251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DDB05B4" w14:textId="77777777" w:rsidR="0064323B" w:rsidRPr="00C27072" w:rsidRDefault="0064323B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CA19.9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1676AF79" w14:textId="77777777" w:rsidR="0064323B" w:rsidRPr="00C27072" w:rsidRDefault="0064323B" w:rsidP="006D7D1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623669B4" w14:textId="77777777" w:rsidR="0064323B" w:rsidRPr="00C27072" w:rsidRDefault="0064323B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6 (33.8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C8219CC" w14:textId="77777777" w:rsidR="0064323B" w:rsidRPr="00C27072" w:rsidRDefault="0064323B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0 (3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624872C" w14:textId="77777777" w:rsidR="0064323B" w:rsidRPr="00C27072" w:rsidRDefault="0064323B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2 (29.3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CF3BFEA" w14:textId="61084C7B" w:rsidR="0064323B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:rsidR="0064323B" w:rsidRPr="00C27072" w14:paraId="594ECEF5" w14:textId="2E1662D4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shd w:val="clear" w:color="auto" w:fill="auto"/>
          </w:tcPr>
          <w:p w14:paraId="50D28797" w14:textId="77777777" w:rsidR="0064323B" w:rsidRPr="00C27072" w:rsidRDefault="0064323B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</w:tcPr>
          <w:p w14:paraId="37A8992D" w14:textId="77777777" w:rsidR="0064323B" w:rsidRPr="00C27072" w:rsidRDefault="0064323B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5A092DB6" w14:textId="77777777" w:rsidR="0064323B" w:rsidRPr="00C27072" w:rsidRDefault="0064323B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0 (13.0)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2D2B7B35" w14:textId="77777777" w:rsidR="0064323B" w:rsidRPr="00C27072" w:rsidRDefault="0064323B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8 (1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shd w:val="clear" w:color="auto" w:fill="auto"/>
            <w:vAlign w:val="bottom"/>
          </w:tcPr>
          <w:p w14:paraId="78225CCB" w14:textId="77777777" w:rsidR="0064323B" w:rsidRPr="00C27072" w:rsidRDefault="0064323B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1492" w:type="dxa"/>
            <w:vMerge/>
            <w:shd w:val="clear" w:color="auto" w:fill="auto"/>
          </w:tcPr>
          <w:p w14:paraId="2BDA2B5E" w14:textId="77777777" w:rsidR="0064323B" w:rsidRPr="00C27072" w:rsidRDefault="0064323B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323B" w:rsidRPr="00C27072" w14:paraId="5FE6BF59" w14:textId="6BBE9282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F66668B" w14:textId="77777777" w:rsidR="0064323B" w:rsidRPr="00C27072" w:rsidRDefault="0064323B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5678BEA8" w14:textId="77777777" w:rsidR="0064323B" w:rsidRPr="00C27072" w:rsidRDefault="0064323B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71371CE7" w14:textId="77777777" w:rsidR="0064323B" w:rsidRPr="00C27072" w:rsidRDefault="0064323B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41 (53.2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A5CBD01" w14:textId="77777777" w:rsidR="0064323B" w:rsidRPr="00C27072" w:rsidRDefault="0064323B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2 (5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2CBCF92" w14:textId="77777777" w:rsidR="0064323B" w:rsidRPr="00C27072" w:rsidRDefault="0064323B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7 (65.9)</w:t>
            </w:r>
          </w:p>
        </w:tc>
        <w:tc>
          <w:tcPr>
            <w:tcW w:w="14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9076B82" w14:textId="77777777" w:rsidR="0064323B" w:rsidRPr="00C27072" w:rsidRDefault="0064323B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C1D" w:rsidRPr="00C27072" w14:paraId="4AA50D5D" w14:textId="7CB40B73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24792BA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7ED4A86F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Neoadjuva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3F4E9360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49 (63.6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47896D4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8 (63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13F0B65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6 (63.4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22847F2" w14:textId="5E9C08A3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F86C1D" w:rsidRPr="00C27072" w14:paraId="7D439D28" w14:textId="7E5CCA7B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shd w:val="clear" w:color="auto" w:fill="auto"/>
          </w:tcPr>
          <w:p w14:paraId="38FE834D" w14:textId="77777777" w:rsidR="00F86C1D" w:rsidRPr="00C27072" w:rsidRDefault="00F86C1D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</w:tcPr>
          <w:p w14:paraId="16FFE4A3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Adjuva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71F2F583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7 (9.1)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10C19A8E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7 (11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shd w:val="clear" w:color="auto" w:fill="auto"/>
            <w:vAlign w:val="bottom"/>
          </w:tcPr>
          <w:p w14:paraId="6E52E5B7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6 (14.2)</w:t>
            </w:r>
          </w:p>
        </w:tc>
        <w:tc>
          <w:tcPr>
            <w:tcW w:w="1492" w:type="dxa"/>
            <w:vMerge/>
            <w:shd w:val="clear" w:color="auto" w:fill="auto"/>
          </w:tcPr>
          <w:p w14:paraId="48D0BA08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C1D" w:rsidRPr="00C27072" w14:paraId="6086349F" w14:textId="0A7DADBC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5F0F527" w14:textId="77777777" w:rsidR="00F86C1D" w:rsidRPr="00C27072" w:rsidRDefault="00F86C1D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27F9A91E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Metastat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2FD9B679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1 (27.3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E39F9E0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5 (25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133EFE0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9 (21.4)</w:t>
            </w:r>
          </w:p>
        </w:tc>
        <w:tc>
          <w:tcPr>
            <w:tcW w:w="14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27EBD32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CA1" w:rsidRPr="00C27072" w14:paraId="3FA8DAB8" w14:textId="77777777" w:rsidTr="001E2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shd w:val="clear" w:color="auto" w:fill="auto"/>
          </w:tcPr>
          <w:p w14:paraId="2BF020E1" w14:textId="3499DF76" w:rsidR="00605CA1" w:rsidRPr="00C27072" w:rsidRDefault="00605CA1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5-FU therapy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</w:tcPr>
          <w:p w14:paraId="362A10FC" w14:textId="50590454" w:rsidR="00605CA1" w:rsidRPr="00C27072" w:rsidRDefault="00605CA1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06DA64B3" w14:textId="5BE0F7B8" w:rsidR="00605CA1" w:rsidRPr="00C27072" w:rsidRDefault="00605CA1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9 (24.6)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55CFA4" w14:textId="608C3E89" w:rsidR="00605CA1" w:rsidRPr="00C27072" w:rsidRDefault="00605CA1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9 (31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0B8B4A" w14:textId="1462DB97" w:rsidR="00605CA1" w:rsidRPr="00C27072" w:rsidRDefault="00605CA1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="00E67179" w:rsidRPr="00C2707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67179" w:rsidRPr="00C270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2" w:type="dxa"/>
            <w:vMerge w:val="restart"/>
            <w:shd w:val="clear" w:color="auto" w:fill="auto"/>
          </w:tcPr>
          <w:p w14:paraId="6BEB5F03" w14:textId="7FBE3708" w:rsidR="00605CA1" w:rsidRPr="00C27072" w:rsidRDefault="00B4647B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67179" w:rsidRPr="00C2707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05CA1" w:rsidRPr="00C27072" w14:paraId="4BF6AD3D" w14:textId="77777777" w:rsidTr="001E278D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CFF67A3" w14:textId="77777777" w:rsidR="00605CA1" w:rsidRPr="00C27072" w:rsidRDefault="00605CA1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D37A862" w14:textId="6873AAFE" w:rsidR="00605CA1" w:rsidRPr="00C27072" w:rsidRDefault="00605CA1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B43C571" w14:textId="3C6077CE" w:rsidR="00605CA1" w:rsidRPr="00C27072" w:rsidRDefault="00605CA1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58 (75.3)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1FA540B" w14:textId="7F47EECC" w:rsidR="00605CA1" w:rsidRPr="00C27072" w:rsidRDefault="00605CA1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41 (68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B771B97" w14:textId="1501D6D9" w:rsidR="00605CA1" w:rsidRPr="00C27072" w:rsidRDefault="00E6717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605CA1" w:rsidRPr="00C27072">
              <w:rPr>
                <w:rFonts w:ascii="Times New Roman" w:hAnsi="Times New Roman" w:cs="Times New Roman"/>
                <w:sz w:val="20"/>
                <w:szCs w:val="20"/>
              </w:rPr>
              <w:t xml:space="preserve"> (70.0)</w:t>
            </w:r>
          </w:p>
        </w:tc>
        <w:tc>
          <w:tcPr>
            <w:tcW w:w="14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36A316A" w14:textId="77777777" w:rsidR="00605CA1" w:rsidRPr="00C27072" w:rsidRDefault="00605CA1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C1D" w:rsidRPr="00C27072" w14:paraId="47AEB7D9" w14:textId="232CEDF9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</w:tcPr>
          <w:p w14:paraId="179DA635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Site of tumor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15FE0F0E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4E9450B8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45 (58.4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AE98B5F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7 (61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C947DE6" w14:textId="29F604D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3 (</w:t>
            </w:r>
            <w:r w:rsidR="00E67179" w:rsidRPr="00C27072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DB235E3" w14:textId="472C969F" w:rsidR="00F86C1D" w:rsidRPr="00C27072" w:rsidRDefault="00194787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F86C1D" w:rsidRPr="00C27072" w14:paraId="207F3F28" w14:textId="08CA036F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</w:tcPr>
          <w:p w14:paraId="14CFCAC3" w14:textId="77777777" w:rsidR="00F86C1D" w:rsidRPr="00C27072" w:rsidRDefault="00F86C1D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02A266E5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2B5220AE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2 (41.6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8BC839D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3 (38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311E4B1" w14:textId="5F4B099F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="00E67179" w:rsidRPr="00C2707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14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8F2751E" w14:textId="77777777" w:rsidR="00F86C1D" w:rsidRPr="00C27072" w:rsidRDefault="00F86C1D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787" w:rsidRPr="00C27072" w14:paraId="263AB678" w14:textId="1883D7CB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</w:tcPr>
          <w:p w14:paraId="4CA6A7BD" w14:textId="77777777" w:rsidR="00194787" w:rsidRPr="00C27072" w:rsidRDefault="00194787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Pathology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307DDF11" w14:textId="77777777" w:rsidR="00194787" w:rsidRPr="00C27072" w:rsidRDefault="00194787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67E36E1C" w14:textId="77777777" w:rsidR="00194787" w:rsidRPr="00C27072" w:rsidRDefault="00194787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49 (63.6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B040755" w14:textId="77777777" w:rsidR="00194787" w:rsidRPr="00C27072" w:rsidRDefault="00194787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40 (66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49A1595" w14:textId="77777777" w:rsidR="00194787" w:rsidRPr="00C27072" w:rsidRDefault="00194787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8 (68.3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4FA3CB3" w14:textId="4733B281" w:rsidR="00194787" w:rsidRPr="00C27072" w:rsidRDefault="00194787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</w:tr>
      <w:tr w:rsidR="00194787" w:rsidRPr="00C27072" w14:paraId="1F114BF6" w14:textId="5EF74A1C" w:rsidTr="009C3195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left w:val="single" w:sz="2" w:space="0" w:color="auto"/>
            </w:tcBorders>
            <w:shd w:val="clear" w:color="auto" w:fill="auto"/>
          </w:tcPr>
          <w:p w14:paraId="3576DC0E" w14:textId="77777777" w:rsidR="00194787" w:rsidRPr="00C27072" w:rsidRDefault="00194787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</w:tcPr>
          <w:p w14:paraId="2BE4E359" w14:textId="77777777" w:rsidR="00194787" w:rsidRPr="00C27072" w:rsidRDefault="00194787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Adenocarcinoma, Mucino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06F29425" w14:textId="77777777" w:rsidR="00194787" w:rsidRPr="00C27072" w:rsidRDefault="00194787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6 (20.8)</w:t>
            </w:r>
          </w:p>
        </w:tc>
        <w:tc>
          <w:tcPr>
            <w:tcW w:w="1707" w:type="dxa"/>
            <w:shd w:val="clear" w:color="auto" w:fill="auto"/>
          </w:tcPr>
          <w:p w14:paraId="2329F582" w14:textId="77777777" w:rsidR="00194787" w:rsidRPr="00C27072" w:rsidRDefault="00194787" w:rsidP="009C3195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0 (16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shd w:val="clear" w:color="auto" w:fill="auto"/>
          </w:tcPr>
          <w:p w14:paraId="1BBC3A32" w14:textId="77777777" w:rsidR="00194787" w:rsidRPr="00C27072" w:rsidRDefault="00194787" w:rsidP="009C319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8 (19.5)</w:t>
            </w:r>
          </w:p>
        </w:tc>
        <w:tc>
          <w:tcPr>
            <w:tcW w:w="1492" w:type="dxa"/>
            <w:vMerge/>
            <w:shd w:val="clear" w:color="auto" w:fill="auto"/>
          </w:tcPr>
          <w:p w14:paraId="4FE2FF05" w14:textId="77777777" w:rsidR="00194787" w:rsidRPr="00C27072" w:rsidRDefault="00194787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787" w:rsidRPr="00C27072" w14:paraId="5BF19E72" w14:textId="525E3D67" w:rsidTr="00C06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left w:val="single" w:sz="2" w:space="0" w:color="auto"/>
            </w:tcBorders>
            <w:shd w:val="clear" w:color="auto" w:fill="auto"/>
          </w:tcPr>
          <w:p w14:paraId="759BCDE4" w14:textId="77777777" w:rsidR="00194787" w:rsidRPr="00C27072" w:rsidRDefault="00194787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</w:tcPr>
          <w:p w14:paraId="7536A680" w14:textId="77777777" w:rsidR="00194787" w:rsidRPr="00C27072" w:rsidRDefault="00194787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Adenocarcinoma, Neuroendocr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4C9E744F" w14:textId="77777777" w:rsidR="00194787" w:rsidRPr="00C27072" w:rsidRDefault="00194787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707" w:type="dxa"/>
            <w:shd w:val="clear" w:color="auto" w:fill="auto"/>
          </w:tcPr>
          <w:p w14:paraId="75E0E59E" w14:textId="77777777" w:rsidR="00194787" w:rsidRPr="00C27072" w:rsidRDefault="00194787" w:rsidP="00C06308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shd w:val="clear" w:color="auto" w:fill="auto"/>
          </w:tcPr>
          <w:p w14:paraId="4FD5E651" w14:textId="77777777" w:rsidR="00194787" w:rsidRPr="00C27072" w:rsidRDefault="00194787" w:rsidP="00C0630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492" w:type="dxa"/>
            <w:vMerge/>
            <w:shd w:val="clear" w:color="auto" w:fill="auto"/>
          </w:tcPr>
          <w:p w14:paraId="0466896A" w14:textId="77777777" w:rsidR="00194787" w:rsidRPr="00C27072" w:rsidRDefault="00194787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919" w:rsidRPr="00C27072" w14:paraId="06A50995" w14:textId="6CB257AF" w:rsidTr="00C0630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left w:val="single" w:sz="2" w:space="0" w:color="auto"/>
            </w:tcBorders>
            <w:shd w:val="clear" w:color="auto" w:fill="auto"/>
          </w:tcPr>
          <w:p w14:paraId="5F586044" w14:textId="77777777" w:rsidR="00771919" w:rsidRPr="00C27072" w:rsidRDefault="00771919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</w:tcPr>
          <w:p w14:paraId="5C71FD46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Adenocarcinoma, Signet r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1C0E47D7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1 (14.3)</w:t>
            </w:r>
          </w:p>
        </w:tc>
        <w:tc>
          <w:tcPr>
            <w:tcW w:w="1707" w:type="dxa"/>
            <w:shd w:val="clear" w:color="auto" w:fill="auto"/>
          </w:tcPr>
          <w:p w14:paraId="6AE6BBAD" w14:textId="77777777" w:rsidR="00771919" w:rsidRPr="00C27072" w:rsidRDefault="00771919" w:rsidP="00C06308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9 (15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shd w:val="clear" w:color="auto" w:fill="auto"/>
          </w:tcPr>
          <w:p w14:paraId="30BABB02" w14:textId="77777777" w:rsidR="00771919" w:rsidRPr="00C27072" w:rsidRDefault="00771919" w:rsidP="00C0630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4 (9.8)</w:t>
            </w:r>
          </w:p>
        </w:tc>
        <w:tc>
          <w:tcPr>
            <w:tcW w:w="1492" w:type="dxa"/>
            <w:shd w:val="clear" w:color="auto" w:fill="auto"/>
          </w:tcPr>
          <w:p w14:paraId="10DACCEA" w14:textId="77777777" w:rsidR="00771919" w:rsidRPr="00C27072" w:rsidRDefault="00771919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00C5" w:rsidRPr="00C27072" w14:paraId="46D7BA90" w14:textId="34F3D5B2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46D420B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6E8B5A36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7310CEFD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59 (76.6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6E1A609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46 (76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9AB9749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4 (82.9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959D958" w14:textId="1AC8DA7F" w:rsidR="007D00C5" w:rsidRPr="00C27072" w:rsidRDefault="00F952C1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</w:tr>
      <w:tr w:rsidR="007D00C5" w:rsidRPr="00C27072" w14:paraId="26C5DFC2" w14:textId="56F3C9FA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D1D07A5" w14:textId="77777777" w:rsidR="007D00C5" w:rsidRPr="00C27072" w:rsidRDefault="007D00C5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3DBB1CE8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4E50D390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8 (23.4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DD108A4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4 (2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7454070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7 (17.1)</w:t>
            </w:r>
          </w:p>
        </w:tc>
        <w:tc>
          <w:tcPr>
            <w:tcW w:w="14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19860D2" w14:textId="77777777" w:rsidR="007D00C5" w:rsidRPr="00C27072" w:rsidRDefault="007D00C5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4FF" w:rsidRPr="00C27072" w14:paraId="375711B7" w14:textId="2DC752CC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025CB81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14FCC5EB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404188BC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2 (28.6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D276F43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5 (25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CE42472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6 (14.6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2C03546" w14:textId="27FC16DD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</w:tr>
      <w:tr w:rsidR="009054FF" w:rsidRPr="00C27072" w14:paraId="0D61077B" w14:textId="32C89E1D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shd w:val="clear" w:color="auto" w:fill="auto"/>
          </w:tcPr>
          <w:p w14:paraId="224F6D54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</w:tcPr>
          <w:p w14:paraId="5C21ECCE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1C868B02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2 (15.6)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708F7BFA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1 (18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shd w:val="clear" w:color="auto" w:fill="auto"/>
            <w:vAlign w:val="bottom"/>
          </w:tcPr>
          <w:p w14:paraId="4B942520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0 (24.4)</w:t>
            </w:r>
          </w:p>
        </w:tc>
        <w:tc>
          <w:tcPr>
            <w:tcW w:w="1492" w:type="dxa"/>
            <w:vMerge/>
            <w:shd w:val="clear" w:color="auto" w:fill="auto"/>
          </w:tcPr>
          <w:p w14:paraId="556696A6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4FF" w:rsidRPr="00C27072" w14:paraId="342EAAD9" w14:textId="5BAE4F85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shd w:val="clear" w:color="auto" w:fill="auto"/>
          </w:tcPr>
          <w:p w14:paraId="5E68BEC4" w14:textId="77777777" w:rsidR="009054FF" w:rsidRPr="00C27072" w:rsidRDefault="009054FF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</w:tcPr>
          <w:p w14:paraId="736B512C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7715FB5E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3 (42.9)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2159450E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8 (46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shd w:val="clear" w:color="auto" w:fill="auto"/>
            <w:vAlign w:val="bottom"/>
          </w:tcPr>
          <w:p w14:paraId="78BADFF5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1 (51.2)</w:t>
            </w:r>
          </w:p>
        </w:tc>
        <w:tc>
          <w:tcPr>
            <w:tcW w:w="1492" w:type="dxa"/>
            <w:vMerge/>
            <w:shd w:val="clear" w:color="auto" w:fill="auto"/>
          </w:tcPr>
          <w:p w14:paraId="492D8CC3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4FF" w:rsidRPr="00C27072" w14:paraId="2B44F7DE" w14:textId="737E00CF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D5D0F96" w14:textId="77777777" w:rsidR="009054FF" w:rsidRPr="00C27072" w:rsidRDefault="009054FF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762BD5A4" w14:textId="77777777" w:rsidR="009054FF" w:rsidRPr="00C27072" w:rsidRDefault="009054FF" w:rsidP="006D7D10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0AAFE101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0 (13.0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857908C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6 (1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25112A3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4 (9.8)</w:t>
            </w:r>
          </w:p>
        </w:tc>
        <w:tc>
          <w:tcPr>
            <w:tcW w:w="14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3F1FB96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4FF" w:rsidRPr="00C27072" w14:paraId="56566669" w14:textId="354D8308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FE5D4D8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7F232A19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0312F3CD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50 (64.9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91FB68C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40 (66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0AADFBF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7 (65.9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9A8A611" w14:textId="704F04DA" w:rsidR="009054FF" w:rsidRPr="00C27072" w:rsidRDefault="00983593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</w:tr>
      <w:tr w:rsidR="009054FF" w:rsidRPr="00C27072" w14:paraId="0F19A1A0" w14:textId="55F7C40C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BA3B867" w14:textId="77777777" w:rsidR="009054FF" w:rsidRPr="00C27072" w:rsidRDefault="009054FF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62E618F0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3057A101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7 (35.1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CC879D5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0 (3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1F6AB62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4 (34.1)</w:t>
            </w:r>
          </w:p>
        </w:tc>
        <w:tc>
          <w:tcPr>
            <w:tcW w:w="14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D28F387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4FF" w:rsidRPr="00C27072" w14:paraId="4C84FD3A" w14:textId="47133C7D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55A347D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509C968C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22484B5C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56 (72.7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A7FBB5F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45 (75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1441922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3 (80.5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80454F6" w14:textId="5B079876" w:rsidR="009054FF" w:rsidRPr="00C27072" w:rsidRDefault="009D3380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</w:tr>
      <w:tr w:rsidR="009054FF" w:rsidRPr="00C27072" w14:paraId="1155B77E" w14:textId="693C3B21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4F365AD" w14:textId="77777777" w:rsidR="009054FF" w:rsidRPr="00C27072" w:rsidRDefault="009054FF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28905BE4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4521FC97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1 (27.3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3E400A0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5 (25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CF8D6D0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8 (19.5)</w:t>
            </w:r>
          </w:p>
        </w:tc>
        <w:tc>
          <w:tcPr>
            <w:tcW w:w="14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6B5520E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4FF" w:rsidRPr="00C27072" w14:paraId="32968BC0" w14:textId="3519C099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06D0CA8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128B3F22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0301B460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2 (41.6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371831D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7 (45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4BFF13D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9 (46.3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7FE7B6F" w14:textId="693D12D8" w:rsidR="009054FF" w:rsidRPr="00C27072" w:rsidRDefault="008B1736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</w:tr>
      <w:tr w:rsidR="009054FF" w:rsidRPr="00C27072" w14:paraId="73461CCA" w14:textId="38D22099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shd w:val="clear" w:color="auto" w:fill="auto"/>
          </w:tcPr>
          <w:p w14:paraId="547C0F61" w14:textId="77777777" w:rsidR="009054FF" w:rsidRPr="00C27072" w:rsidRDefault="009054FF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</w:tcPr>
          <w:p w14:paraId="3666D2C8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21B114A1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1 (27.3)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21713364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5 (25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shd w:val="clear" w:color="auto" w:fill="auto"/>
            <w:vAlign w:val="bottom"/>
          </w:tcPr>
          <w:p w14:paraId="0ECD4113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2 (29.3)</w:t>
            </w:r>
          </w:p>
        </w:tc>
        <w:tc>
          <w:tcPr>
            <w:tcW w:w="1492" w:type="dxa"/>
            <w:vMerge/>
            <w:shd w:val="clear" w:color="auto" w:fill="auto"/>
          </w:tcPr>
          <w:p w14:paraId="70396E29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4FF" w:rsidRPr="00C27072" w14:paraId="02547783" w14:textId="66442044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3CB55A3" w14:textId="77777777" w:rsidR="009054FF" w:rsidRPr="00C27072" w:rsidRDefault="009054FF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</w:tcPr>
          <w:p w14:paraId="0AA1298E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63C3F02B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4 (31.2)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EE19BAD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8 (3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01E37ED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0 (24.4)</w:t>
            </w:r>
          </w:p>
        </w:tc>
        <w:tc>
          <w:tcPr>
            <w:tcW w:w="14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E96B6D4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4FF" w:rsidRPr="00C27072" w14:paraId="009924F4" w14:textId="56F0D2F5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D798C17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Response to treatment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shd w:val="clear" w:color="auto" w:fill="auto"/>
          </w:tcPr>
          <w:p w14:paraId="3B0054B4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CR and 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16BE6206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42 (54.6)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0C3317C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2 (5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B4E2973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1 (51.2)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FD9E914" w14:textId="0F4E7746" w:rsidR="009054FF" w:rsidRPr="00C27072" w:rsidRDefault="008B1736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9054FF" w:rsidRPr="00C27072" w14:paraId="0188101C" w14:textId="15CF8992" w:rsidTr="00A12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shd w:val="clear" w:color="auto" w:fill="auto"/>
          </w:tcPr>
          <w:p w14:paraId="0E2B6801" w14:textId="77777777" w:rsidR="009054FF" w:rsidRPr="00C27072" w:rsidRDefault="009054FF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</w:tcPr>
          <w:p w14:paraId="3241AD28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1C9C9EC1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24 (31.2)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3F830B52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8 (3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shd w:val="clear" w:color="auto" w:fill="auto"/>
            <w:vAlign w:val="bottom"/>
          </w:tcPr>
          <w:p w14:paraId="215629A3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13 (31.7)</w:t>
            </w:r>
          </w:p>
        </w:tc>
        <w:tc>
          <w:tcPr>
            <w:tcW w:w="1492" w:type="dxa"/>
            <w:vMerge/>
            <w:shd w:val="clear" w:color="auto" w:fill="auto"/>
          </w:tcPr>
          <w:p w14:paraId="55DD6FB1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4FF" w:rsidRPr="00C27072" w14:paraId="2490AB07" w14:textId="2B12C859" w:rsidTr="00A1281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shd w:val="clear" w:color="auto" w:fill="auto"/>
          </w:tcPr>
          <w:p w14:paraId="5BDEB6FF" w14:textId="77777777" w:rsidR="009054FF" w:rsidRPr="00C27072" w:rsidRDefault="009054FF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</w:tcPr>
          <w:p w14:paraId="0A1F30A7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Local recur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699A37B4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5 (6.4)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5C57E7B4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4 (6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shd w:val="clear" w:color="auto" w:fill="auto"/>
            <w:vAlign w:val="bottom"/>
          </w:tcPr>
          <w:p w14:paraId="3360D323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3 (7.3)</w:t>
            </w:r>
          </w:p>
        </w:tc>
        <w:tc>
          <w:tcPr>
            <w:tcW w:w="1492" w:type="dxa"/>
            <w:vMerge/>
            <w:shd w:val="clear" w:color="auto" w:fill="auto"/>
          </w:tcPr>
          <w:p w14:paraId="0A9CB928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4FF" w:rsidRPr="00C27072" w14:paraId="4A2972CB" w14:textId="3977D733" w:rsidTr="00C06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vMerge/>
            <w:shd w:val="clear" w:color="auto" w:fill="auto"/>
          </w:tcPr>
          <w:p w14:paraId="5CFDDFB1" w14:textId="77777777" w:rsidR="009054FF" w:rsidRPr="00C27072" w:rsidRDefault="009054FF" w:rsidP="006D7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</w:tcPr>
          <w:p w14:paraId="127B7354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Distance recur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250411D1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6 (7.8)</w:t>
            </w:r>
          </w:p>
        </w:tc>
        <w:tc>
          <w:tcPr>
            <w:tcW w:w="1707" w:type="dxa"/>
            <w:shd w:val="clear" w:color="auto" w:fill="auto"/>
          </w:tcPr>
          <w:p w14:paraId="282C5086" w14:textId="77777777" w:rsidR="009054FF" w:rsidRPr="00C27072" w:rsidRDefault="009054FF" w:rsidP="00C06308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6 (1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2" w:type="dxa"/>
            <w:shd w:val="clear" w:color="auto" w:fill="auto"/>
          </w:tcPr>
          <w:p w14:paraId="4719F71A" w14:textId="77777777" w:rsidR="009054FF" w:rsidRPr="00C27072" w:rsidRDefault="009054FF" w:rsidP="00C0630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072">
              <w:rPr>
                <w:rFonts w:ascii="Times New Roman" w:hAnsi="Times New Roman" w:cs="Times New Roman"/>
                <w:sz w:val="20"/>
                <w:szCs w:val="20"/>
              </w:rPr>
              <w:t>4 (9.7)</w:t>
            </w:r>
          </w:p>
        </w:tc>
        <w:tc>
          <w:tcPr>
            <w:tcW w:w="1492" w:type="dxa"/>
            <w:vMerge/>
            <w:shd w:val="clear" w:color="auto" w:fill="auto"/>
          </w:tcPr>
          <w:p w14:paraId="458784B0" w14:textId="77777777" w:rsidR="009054FF" w:rsidRPr="00C27072" w:rsidRDefault="009054FF" w:rsidP="006D7D10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3325A120" w14:textId="77777777" w:rsidR="000B5583" w:rsidRPr="00C27072" w:rsidRDefault="000B5583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</w:rPr>
      </w:pPr>
    </w:p>
    <w:p w14:paraId="45A31820" w14:textId="77777777" w:rsidR="000B5583" w:rsidRPr="00C27072" w:rsidRDefault="000B5583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</w:rPr>
      </w:pPr>
      <w:r w:rsidRPr="00C27072">
        <w:rPr>
          <w:rFonts w:ascii="Times New Roman" w:hAnsi="Times New Roman"/>
        </w:rPr>
        <w:t xml:space="preserve">Data presented as count and percentage of 77 CRC patients at different clinicopathological subgroups. </w:t>
      </w:r>
      <w:r w:rsidRPr="00C27072">
        <w:rPr>
          <w:rFonts w:ascii="Times New Roman" w:hAnsi="Times New Roman"/>
          <w:b/>
          <w:bCs/>
        </w:rPr>
        <w:t>Abbreviations:</w:t>
      </w:r>
      <w:r w:rsidRPr="00C27072">
        <w:rPr>
          <w:rFonts w:ascii="Times New Roman" w:hAnsi="Times New Roman"/>
        </w:rPr>
        <w:t xml:space="preserve"> CEA: carcinoembryonic antigen; CA19.9: carbohydrate antigen 19.9; T: tumor burden; N: lymph node; M: metastasis, CR: complete response, SD: stable disease, PD: progressed disease.</w:t>
      </w:r>
    </w:p>
    <w:p w14:paraId="17D7EDBA" w14:textId="77777777" w:rsidR="000B5583" w:rsidRPr="00C27072" w:rsidRDefault="000B5583" w:rsidP="00FC3EF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A832DC2" w14:textId="4DBB9E48" w:rsidR="00FC3EFE" w:rsidRPr="00C27072" w:rsidRDefault="00FC3EFE" w:rsidP="00FC3EF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B41DDA" w14:textId="77777777" w:rsidR="00F461D4" w:rsidRPr="00C27072" w:rsidRDefault="00F461D4" w:rsidP="00FC3EF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CF4357" w14:textId="2C3D67CD" w:rsidR="00FC3EFE" w:rsidRPr="00C27072" w:rsidRDefault="00FC3EFE">
      <w:pPr>
        <w:rPr>
          <w:noProof/>
        </w:rPr>
      </w:pPr>
    </w:p>
    <w:p w14:paraId="4AC3DDC4" w14:textId="571F8E2E" w:rsidR="000B5583" w:rsidRPr="00C27072" w:rsidRDefault="000B5583">
      <w:pPr>
        <w:rPr>
          <w:noProof/>
        </w:rPr>
      </w:pPr>
    </w:p>
    <w:p w14:paraId="709E5CB7" w14:textId="0657C8CD" w:rsidR="000B5583" w:rsidRPr="00C27072" w:rsidRDefault="000B5583">
      <w:pPr>
        <w:rPr>
          <w:noProof/>
        </w:rPr>
      </w:pPr>
    </w:p>
    <w:p w14:paraId="70BF1EBC" w14:textId="6F0B1053" w:rsidR="000B5583" w:rsidRPr="00C27072" w:rsidRDefault="000B5583">
      <w:pPr>
        <w:rPr>
          <w:noProof/>
        </w:rPr>
      </w:pPr>
    </w:p>
    <w:p w14:paraId="167E2E13" w14:textId="01BA545D" w:rsidR="000B5583" w:rsidRPr="00C27072" w:rsidRDefault="000B5583">
      <w:pPr>
        <w:rPr>
          <w:noProof/>
        </w:rPr>
      </w:pPr>
    </w:p>
    <w:p w14:paraId="644335DF" w14:textId="01768DCD" w:rsidR="000B5583" w:rsidRPr="00C27072" w:rsidRDefault="000B5583">
      <w:pPr>
        <w:rPr>
          <w:noProof/>
        </w:rPr>
      </w:pPr>
    </w:p>
    <w:p w14:paraId="3C2A972A" w14:textId="48F5E7BF" w:rsidR="000B5583" w:rsidRPr="00C27072" w:rsidRDefault="000B5583">
      <w:pPr>
        <w:rPr>
          <w:noProof/>
        </w:rPr>
      </w:pPr>
    </w:p>
    <w:p w14:paraId="1CC86640" w14:textId="4F077340" w:rsidR="000B5583" w:rsidRPr="00C27072" w:rsidRDefault="000B5583">
      <w:pPr>
        <w:rPr>
          <w:noProof/>
        </w:rPr>
      </w:pPr>
    </w:p>
    <w:p w14:paraId="6BBD11EA" w14:textId="77E35414" w:rsidR="00A33AE2" w:rsidRPr="00C27072" w:rsidRDefault="00A33AE2" w:rsidP="00A33A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7072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C27072">
        <w:rPr>
          <w:rFonts w:ascii="Times New Roman" w:hAnsi="Times New Roman" w:cs="Times New Roman"/>
          <w:sz w:val="24"/>
          <w:szCs w:val="24"/>
        </w:rPr>
        <w:t xml:space="preserve">  Effect of treatment regimen on the levels of miRNAs.</w:t>
      </w:r>
    </w:p>
    <w:tbl>
      <w:tblPr>
        <w:tblW w:w="10829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6"/>
        <w:gridCol w:w="2622"/>
        <w:gridCol w:w="2616"/>
        <w:gridCol w:w="2701"/>
        <w:gridCol w:w="882"/>
        <w:gridCol w:w="232"/>
      </w:tblGrid>
      <w:tr w:rsidR="00A33AE2" w:rsidRPr="00C27072" w14:paraId="2D0BE30E" w14:textId="77777777" w:rsidTr="00570CDB">
        <w:trPr>
          <w:gridAfter w:val="1"/>
          <w:wAfter w:w="232" w:type="dxa"/>
          <w:trHeight w:val="620"/>
        </w:trPr>
        <w:tc>
          <w:tcPr>
            <w:tcW w:w="17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4F653B96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22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79ABD3D0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2616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4FE9C919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2701" w:type="dxa"/>
            <w:tcBorders>
              <w:top w:val="single" w:sz="18" w:space="0" w:color="auto"/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56D4ABB5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88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37CC209C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A33AE2" w:rsidRPr="00C27072" w14:paraId="796C50B6" w14:textId="77777777" w:rsidTr="00570CDB">
        <w:trPr>
          <w:gridAfter w:val="1"/>
          <w:wAfter w:w="232" w:type="dxa"/>
          <w:trHeight w:val="310"/>
        </w:trPr>
        <w:tc>
          <w:tcPr>
            <w:tcW w:w="1776" w:type="dxa"/>
            <w:tcBorders>
              <w:top w:val="single" w:sz="18" w:space="0" w:color="auto"/>
              <w:left w:val="single" w:sz="18" w:space="0" w:color="auto"/>
            </w:tcBorders>
            <w:shd w:val="clear" w:color="000000" w:fill="D9D9D9"/>
            <w:vAlign w:val="center"/>
            <w:hideMark/>
          </w:tcPr>
          <w:p w14:paraId="3C125685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9" w:type="dxa"/>
            <w:gridSpan w:val="3"/>
            <w:tcBorders>
              <w:top w:val="single" w:sz="18" w:space="0" w:color="auto"/>
            </w:tcBorders>
            <w:shd w:val="clear" w:color="000000" w:fill="D9D9D9"/>
            <w:noWrap/>
            <w:vAlign w:val="bottom"/>
            <w:hideMark/>
          </w:tcPr>
          <w:p w14:paraId="268DFC44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RNA223-3p</w:t>
            </w:r>
          </w:p>
        </w:tc>
        <w:tc>
          <w:tcPr>
            <w:tcW w:w="882" w:type="dxa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138F47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AE2" w:rsidRPr="00C27072" w14:paraId="4B1CBA33" w14:textId="77777777" w:rsidTr="00570CDB">
        <w:trPr>
          <w:gridAfter w:val="1"/>
          <w:wAfter w:w="232" w:type="dxa"/>
          <w:trHeight w:val="450"/>
        </w:trPr>
        <w:tc>
          <w:tcPr>
            <w:tcW w:w="1776" w:type="dxa"/>
            <w:vMerge w:val="restart"/>
            <w:tcBorders>
              <w:left w:val="single" w:sz="18" w:space="0" w:color="auto"/>
            </w:tcBorders>
            <w:shd w:val="clear" w:color="000000" w:fill="D9D9D9"/>
            <w:hideMark/>
          </w:tcPr>
          <w:p w14:paraId="4B613F9E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(5-FU)</w:t>
            </w:r>
          </w:p>
        </w:tc>
        <w:tc>
          <w:tcPr>
            <w:tcW w:w="2622" w:type="dxa"/>
            <w:vMerge w:val="restart"/>
            <w:shd w:val="clear" w:color="auto" w:fill="auto"/>
            <w:noWrap/>
            <w:vAlign w:val="center"/>
            <w:hideMark/>
          </w:tcPr>
          <w:p w14:paraId="6CD260A5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.59 (248.73-585.72)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5DD28862" w14:textId="77777777" w:rsidR="00A33AE2" w:rsidRPr="00C27072" w:rsidRDefault="00A33AE2" w:rsidP="00570C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19 (153.61-455.09)</w:t>
            </w:r>
          </w:p>
        </w:tc>
        <w:tc>
          <w:tcPr>
            <w:tcW w:w="2701" w:type="dxa"/>
            <w:vMerge w:val="restart"/>
            <w:shd w:val="clear" w:color="auto" w:fill="auto"/>
            <w:noWrap/>
            <w:vAlign w:val="center"/>
            <w:hideMark/>
          </w:tcPr>
          <w:p w14:paraId="70C70DE9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.15 (416.42- 1179.82)</w:t>
            </w:r>
          </w:p>
        </w:tc>
        <w:tc>
          <w:tcPr>
            <w:tcW w:w="882" w:type="dxa"/>
            <w:vMerge w:val="restart"/>
            <w:tcBorders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1F6D9C95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A33AE2" w:rsidRPr="00C27072" w14:paraId="4C9B2F5A" w14:textId="77777777" w:rsidTr="00570CDB">
        <w:trPr>
          <w:trHeight w:val="62"/>
        </w:trPr>
        <w:tc>
          <w:tcPr>
            <w:tcW w:w="1776" w:type="dxa"/>
            <w:vMerge/>
            <w:tcBorders>
              <w:left w:val="single" w:sz="18" w:space="0" w:color="auto"/>
            </w:tcBorders>
            <w:hideMark/>
          </w:tcPr>
          <w:p w14:paraId="2820079A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vAlign w:val="center"/>
            <w:hideMark/>
          </w:tcPr>
          <w:p w14:paraId="6FD066F3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290A6779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1" w:type="dxa"/>
            <w:vMerge/>
            <w:vAlign w:val="center"/>
            <w:hideMark/>
          </w:tcPr>
          <w:p w14:paraId="0F3055B7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4C550F44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6378FF9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AE2" w:rsidRPr="00C27072" w14:paraId="09B781DA" w14:textId="77777777" w:rsidTr="00570CDB">
        <w:trPr>
          <w:trHeight w:val="290"/>
        </w:trPr>
        <w:tc>
          <w:tcPr>
            <w:tcW w:w="1776" w:type="dxa"/>
            <w:vMerge w:val="restart"/>
            <w:tcBorders>
              <w:left w:val="single" w:sz="18" w:space="0" w:color="auto"/>
            </w:tcBorders>
            <w:shd w:val="clear" w:color="000000" w:fill="D9D9D9"/>
            <w:hideMark/>
          </w:tcPr>
          <w:p w14:paraId="78747F1C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ation (+oxaliplatin)</w:t>
            </w:r>
          </w:p>
        </w:tc>
        <w:tc>
          <w:tcPr>
            <w:tcW w:w="2622" w:type="dxa"/>
            <w:vMerge w:val="restart"/>
            <w:shd w:val="clear" w:color="auto" w:fill="auto"/>
            <w:noWrap/>
            <w:vAlign w:val="center"/>
            <w:hideMark/>
          </w:tcPr>
          <w:p w14:paraId="283D5933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.54 (124.02-872.88)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5493AF1A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01 (56.49-284.05)</w:t>
            </w:r>
          </w:p>
        </w:tc>
        <w:tc>
          <w:tcPr>
            <w:tcW w:w="2701" w:type="dxa"/>
            <w:vMerge w:val="restart"/>
            <w:shd w:val="clear" w:color="auto" w:fill="auto"/>
            <w:noWrap/>
            <w:vAlign w:val="center"/>
            <w:hideMark/>
          </w:tcPr>
          <w:p w14:paraId="40B14D6A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.32 (161.58-674.29)</w:t>
            </w:r>
          </w:p>
        </w:tc>
        <w:tc>
          <w:tcPr>
            <w:tcW w:w="882" w:type="dxa"/>
            <w:vMerge w:val="restart"/>
            <w:tcBorders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6CF3B498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32" w:type="dxa"/>
            <w:tcBorders>
              <w:left w:val="single" w:sz="18" w:space="0" w:color="auto"/>
            </w:tcBorders>
            <w:vAlign w:val="center"/>
            <w:hideMark/>
          </w:tcPr>
          <w:p w14:paraId="5C642A4C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AE2" w:rsidRPr="00C27072" w14:paraId="4CC7BC74" w14:textId="77777777" w:rsidTr="00570CDB">
        <w:trPr>
          <w:trHeight w:val="62"/>
        </w:trPr>
        <w:tc>
          <w:tcPr>
            <w:tcW w:w="1776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5FFD2C4F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vAlign w:val="center"/>
            <w:hideMark/>
          </w:tcPr>
          <w:p w14:paraId="0E99C1AC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3BA79756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1" w:type="dxa"/>
            <w:vMerge/>
            <w:vAlign w:val="center"/>
            <w:hideMark/>
          </w:tcPr>
          <w:p w14:paraId="27658C65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7DC7C379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A2EF6A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A33AE2" w:rsidRPr="00C27072" w14:paraId="2A491AC6" w14:textId="77777777" w:rsidTr="00570CDB">
        <w:trPr>
          <w:trHeight w:val="310"/>
        </w:trPr>
        <w:tc>
          <w:tcPr>
            <w:tcW w:w="1776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25958D3A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622" w:type="dxa"/>
            <w:tcBorders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7557B0CD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2616" w:type="dxa"/>
            <w:tcBorders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4026944B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701" w:type="dxa"/>
            <w:tcBorders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2313E9C6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882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4DFC1351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" w:type="dxa"/>
            <w:tcBorders>
              <w:left w:val="single" w:sz="18" w:space="0" w:color="auto"/>
            </w:tcBorders>
            <w:vAlign w:val="center"/>
            <w:hideMark/>
          </w:tcPr>
          <w:p w14:paraId="5A7DE1B7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AE2" w:rsidRPr="00C27072" w14:paraId="3A280DA3" w14:textId="77777777" w:rsidTr="00570CDB">
        <w:trPr>
          <w:trHeight w:val="310"/>
        </w:trPr>
        <w:tc>
          <w:tcPr>
            <w:tcW w:w="1776" w:type="dxa"/>
            <w:tcBorders>
              <w:top w:val="single" w:sz="18" w:space="0" w:color="auto"/>
              <w:left w:val="single" w:sz="18" w:space="0" w:color="auto"/>
            </w:tcBorders>
            <w:shd w:val="clear" w:color="000000" w:fill="D9D9D9"/>
            <w:vAlign w:val="center"/>
            <w:hideMark/>
          </w:tcPr>
          <w:p w14:paraId="5194E9FB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9" w:type="dxa"/>
            <w:gridSpan w:val="3"/>
            <w:tcBorders>
              <w:top w:val="single" w:sz="18" w:space="0" w:color="auto"/>
            </w:tcBorders>
            <w:shd w:val="clear" w:color="000000" w:fill="D9D9D9"/>
            <w:vAlign w:val="center"/>
            <w:hideMark/>
          </w:tcPr>
          <w:p w14:paraId="58E12A08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RNA20a-5p</w:t>
            </w:r>
          </w:p>
        </w:tc>
        <w:tc>
          <w:tcPr>
            <w:tcW w:w="882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51166BAB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" w:type="dxa"/>
            <w:tcBorders>
              <w:left w:val="single" w:sz="18" w:space="0" w:color="auto"/>
            </w:tcBorders>
            <w:vAlign w:val="center"/>
            <w:hideMark/>
          </w:tcPr>
          <w:p w14:paraId="642D5523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AE2" w:rsidRPr="00C27072" w14:paraId="7CE9E955" w14:textId="77777777" w:rsidTr="00570CDB">
        <w:trPr>
          <w:trHeight w:val="290"/>
        </w:trPr>
        <w:tc>
          <w:tcPr>
            <w:tcW w:w="1776" w:type="dxa"/>
            <w:vMerge w:val="restart"/>
            <w:tcBorders>
              <w:left w:val="single" w:sz="18" w:space="0" w:color="auto"/>
            </w:tcBorders>
            <w:shd w:val="clear" w:color="000000" w:fill="D9D9D9"/>
            <w:vAlign w:val="center"/>
            <w:hideMark/>
          </w:tcPr>
          <w:p w14:paraId="2D9FEB9A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(5-FU)</w:t>
            </w:r>
          </w:p>
        </w:tc>
        <w:tc>
          <w:tcPr>
            <w:tcW w:w="2622" w:type="dxa"/>
            <w:vMerge w:val="restart"/>
            <w:shd w:val="clear" w:color="auto" w:fill="auto"/>
            <w:noWrap/>
            <w:vAlign w:val="center"/>
            <w:hideMark/>
          </w:tcPr>
          <w:p w14:paraId="6B1E2E10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7 (72-320.04)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7FDA01B6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9 (39.67-153.28)</w:t>
            </w:r>
          </w:p>
        </w:tc>
        <w:tc>
          <w:tcPr>
            <w:tcW w:w="2701" w:type="dxa"/>
            <w:vMerge w:val="restart"/>
            <w:shd w:val="clear" w:color="auto" w:fill="auto"/>
            <w:noWrap/>
            <w:vAlign w:val="center"/>
            <w:hideMark/>
          </w:tcPr>
          <w:p w14:paraId="6980A484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19 (97.14-302.29)</w:t>
            </w:r>
          </w:p>
        </w:tc>
        <w:tc>
          <w:tcPr>
            <w:tcW w:w="882" w:type="dxa"/>
            <w:vMerge w:val="restart"/>
            <w:tcBorders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07345078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232" w:type="dxa"/>
            <w:tcBorders>
              <w:left w:val="single" w:sz="18" w:space="0" w:color="auto"/>
            </w:tcBorders>
            <w:vAlign w:val="center"/>
            <w:hideMark/>
          </w:tcPr>
          <w:p w14:paraId="7CFFD060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AE2" w:rsidRPr="00C27072" w14:paraId="2EA97D1B" w14:textId="77777777" w:rsidTr="00570CDB">
        <w:trPr>
          <w:trHeight w:val="290"/>
        </w:trPr>
        <w:tc>
          <w:tcPr>
            <w:tcW w:w="1776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34A968D3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vAlign w:val="center"/>
            <w:hideMark/>
          </w:tcPr>
          <w:p w14:paraId="622745BC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17AB2A65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1" w:type="dxa"/>
            <w:vMerge/>
            <w:vAlign w:val="center"/>
            <w:hideMark/>
          </w:tcPr>
          <w:p w14:paraId="1C862A27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620BDC41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C0D8B64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AE2" w:rsidRPr="00C27072" w14:paraId="328BC73A" w14:textId="77777777" w:rsidTr="00570CDB">
        <w:trPr>
          <w:trHeight w:val="290"/>
        </w:trPr>
        <w:tc>
          <w:tcPr>
            <w:tcW w:w="1776" w:type="dxa"/>
            <w:vMerge w:val="restart"/>
            <w:tcBorders>
              <w:left w:val="single" w:sz="18" w:space="0" w:color="auto"/>
            </w:tcBorders>
            <w:shd w:val="clear" w:color="000000" w:fill="D9D9D9"/>
            <w:vAlign w:val="center"/>
            <w:hideMark/>
          </w:tcPr>
          <w:p w14:paraId="37313F5D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ation (+oxaliplatin)</w:t>
            </w:r>
          </w:p>
        </w:tc>
        <w:tc>
          <w:tcPr>
            <w:tcW w:w="2622" w:type="dxa"/>
            <w:vMerge w:val="restart"/>
            <w:shd w:val="clear" w:color="auto" w:fill="auto"/>
            <w:noWrap/>
            <w:vAlign w:val="center"/>
            <w:hideMark/>
          </w:tcPr>
          <w:p w14:paraId="7758A25B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3 (30.91-219.79)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1E597984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2 (23.1-112.99)</w:t>
            </w:r>
          </w:p>
        </w:tc>
        <w:tc>
          <w:tcPr>
            <w:tcW w:w="2701" w:type="dxa"/>
            <w:vMerge w:val="restart"/>
            <w:shd w:val="clear" w:color="auto" w:fill="auto"/>
            <w:noWrap/>
            <w:vAlign w:val="center"/>
            <w:hideMark/>
          </w:tcPr>
          <w:p w14:paraId="69978B8D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83 (57.38-158.91)</w:t>
            </w:r>
          </w:p>
        </w:tc>
        <w:tc>
          <w:tcPr>
            <w:tcW w:w="882" w:type="dxa"/>
            <w:vMerge w:val="restart"/>
            <w:tcBorders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75D18ED0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232" w:type="dxa"/>
            <w:tcBorders>
              <w:left w:val="single" w:sz="18" w:space="0" w:color="auto"/>
            </w:tcBorders>
            <w:vAlign w:val="center"/>
            <w:hideMark/>
          </w:tcPr>
          <w:p w14:paraId="0360C5AA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AE2" w:rsidRPr="00C27072" w14:paraId="08745B1B" w14:textId="77777777" w:rsidTr="00570CDB">
        <w:trPr>
          <w:trHeight w:val="290"/>
        </w:trPr>
        <w:tc>
          <w:tcPr>
            <w:tcW w:w="1776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3766C5F3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vAlign w:val="center"/>
            <w:hideMark/>
          </w:tcPr>
          <w:p w14:paraId="7CC4D8DC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26C06B1B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1" w:type="dxa"/>
            <w:vMerge/>
            <w:vAlign w:val="center"/>
            <w:hideMark/>
          </w:tcPr>
          <w:p w14:paraId="3ED9B5F6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41267F53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CEF6EA3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AE2" w:rsidRPr="00C27072" w14:paraId="2CACE23D" w14:textId="77777777" w:rsidTr="00570CDB">
        <w:trPr>
          <w:trHeight w:val="310"/>
        </w:trPr>
        <w:tc>
          <w:tcPr>
            <w:tcW w:w="1776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72D7BFE5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622" w:type="dxa"/>
            <w:tcBorders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59E9B105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2616" w:type="dxa"/>
            <w:tcBorders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7538FE54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701" w:type="dxa"/>
            <w:tcBorders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2681E3D7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882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600E6461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" w:type="dxa"/>
            <w:tcBorders>
              <w:left w:val="single" w:sz="18" w:space="0" w:color="auto"/>
            </w:tcBorders>
            <w:vAlign w:val="center"/>
            <w:hideMark/>
          </w:tcPr>
          <w:p w14:paraId="232DBCB3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AE2" w:rsidRPr="00C27072" w14:paraId="4AC8DED3" w14:textId="77777777" w:rsidTr="00570CDB">
        <w:trPr>
          <w:trHeight w:val="310"/>
        </w:trPr>
        <w:tc>
          <w:tcPr>
            <w:tcW w:w="1776" w:type="dxa"/>
            <w:tcBorders>
              <w:top w:val="single" w:sz="18" w:space="0" w:color="auto"/>
              <w:left w:val="single" w:sz="18" w:space="0" w:color="auto"/>
            </w:tcBorders>
            <w:shd w:val="clear" w:color="000000" w:fill="D9D9D9"/>
            <w:vAlign w:val="center"/>
            <w:hideMark/>
          </w:tcPr>
          <w:p w14:paraId="7F701560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9" w:type="dxa"/>
            <w:gridSpan w:val="3"/>
            <w:tcBorders>
              <w:top w:val="single" w:sz="18" w:space="0" w:color="auto"/>
            </w:tcBorders>
            <w:shd w:val="clear" w:color="000000" w:fill="D9D9D9"/>
            <w:vAlign w:val="center"/>
            <w:hideMark/>
          </w:tcPr>
          <w:p w14:paraId="09F0EE34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RNA19a-3p</w:t>
            </w:r>
          </w:p>
        </w:tc>
        <w:tc>
          <w:tcPr>
            <w:tcW w:w="882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7AEEEAC6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" w:type="dxa"/>
            <w:tcBorders>
              <w:left w:val="single" w:sz="18" w:space="0" w:color="auto"/>
            </w:tcBorders>
            <w:vAlign w:val="center"/>
            <w:hideMark/>
          </w:tcPr>
          <w:p w14:paraId="3AB19C60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AE2" w:rsidRPr="00C27072" w14:paraId="60ECFD9B" w14:textId="77777777" w:rsidTr="00570CDB">
        <w:trPr>
          <w:trHeight w:val="290"/>
        </w:trPr>
        <w:tc>
          <w:tcPr>
            <w:tcW w:w="1776" w:type="dxa"/>
            <w:vMerge w:val="restart"/>
            <w:tcBorders>
              <w:left w:val="single" w:sz="18" w:space="0" w:color="auto"/>
            </w:tcBorders>
            <w:shd w:val="clear" w:color="000000" w:fill="D9D9D9"/>
            <w:vAlign w:val="center"/>
            <w:hideMark/>
          </w:tcPr>
          <w:p w14:paraId="1719173A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(5-FU)</w:t>
            </w:r>
          </w:p>
        </w:tc>
        <w:tc>
          <w:tcPr>
            <w:tcW w:w="2622" w:type="dxa"/>
            <w:vMerge w:val="restart"/>
            <w:shd w:val="clear" w:color="auto" w:fill="auto"/>
            <w:noWrap/>
            <w:vAlign w:val="center"/>
            <w:hideMark/>
          </w:tcPr>
          <w:p w14:paraId="389CC5FE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5 (15.14- 89.89)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71646468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8 (8.51-41.34)</w:t>
            </w:r>
          </w:p>
        </w:tc>
        <w:tc>
          <w:tcPr>
            <w:tcW w:w="2701" w:type="dxa"/>
            <w:vMerge w:val="restart"/>
            <w:shd w:val="clear" w:color="auto" w:fill="auto"/>
            <w:noWrap/>
            <w:vAlign w:val="center"/>
            <w:hideMark/>
          </w:tcPr>
          <w:p w14:paraId="336CE065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9 (33.9-121.73)</w:t>
            </w:r>
          </w:p>
        </w:tc>
        <w:tc>
          <w:tcPr>
            <w:tcW w:w="882" w:type="dxa"/>
            <w:vMerge w:val="restart"/>
            <w:tcBorders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72E94AD8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32" w:type="dxa"/>
            <w:tcBorders>
              <w:left w:val="single" w:sz="18" w:space="0" w:color="auto"/>
            </w:tcBorders>
            <w:vAlign w:val="center"/>
            <w:hideMark/>
          </w:tcPr>
          <w:p w14:paraId="7AE93D99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AE2" w:rsidRPr="00C27072" w14:paraId="10AE8BA1" w14:textId="77777777" w:rsidTr="00570CDB">
        <w:trPr>
          <w:trHeight w:val="290"/>
        </w:trPr>
        <w:tc>
          <w:tcPr>
            <w:tcW w:w="1776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7ECA1A37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vAlign w:val="center"/>
            <w:hideMark/>
          </w:tcPr>
          <w:p w14:paraId="2A5CBA4D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4263DB70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1" w:type="dxa"/>
            <w:vMerge/>
            <w:vAlign w:val="center"/>
            <w:hideMark/>
          </w:tcPr>
          <w:p w14:paraId="0BE62BC3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182983AD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AD414B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AE2" w:rsidRPr="00C27072" w14:paraId="5DC6FABC" w14:textId="77777777" w:rsidTr="00570CDB">
        <w:trPr>
          <w:trHeight w:val="290"/>
        </w:trPr>
        <w:tc>
          <w:tcPr>
            <w:tcW w:w="1776" w:type="dxa"/>
            <w:vMerge w:val="restart"/>
            <w:tcBorders>
              <w:left w:val="single" w:sz="18" w:space="0" w:color="auto"/>
            </w:tcBorders>
            <w:shd w:val="clear" w:color="000000" w:fill="D9D9D9"/>
            <w:vAlign w:val="center"/>
            <w:hideMark/>
          </w:tcPr>
          <w:p w14:paraId="132F4781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ation (+oxaliplatin)</w:t>
            </w:r>
          </w:p>
        </w:tc>
        <w:tc>
          <w:tcPr>
            <w:tcW w:w="2622" w:type="dxa"/>
            <w:vMerge w:val="restart"/>
            <w:shd w:val="clear" w:color="auto" w:fill="auto"/>
            <w:noWrap/>
            <w:vAlign w:val="center"/>
            <w:hideMark/>
          </w:tcPr>
          <w:p w14:paraId="17D6D331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2 (7.31-74.77)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2770C28A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 (4.59-28.84)</w:t>
            </w:r>
          </w:p>
        </w:tc>
        <w:tc>
          <w:tcPr>
            <w:tcW w:w="2701" w:type="dxa"/>
            <w:vMerge w:val="restart"/>
            <w:shd w:val="clear" w:color="auto" w:fill="auto"/>
            <w:noWrap/>
            <w:vAlign w:val="center"/>
            <w:hideMark/>
          </w:tcPr>
          <w:p w14:paraId="2BE3E367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 (20.15-63.51)</w:t>
            </w:r>
          </w:p>
        </w:tc>
        <w:tc>
          <w:tcPr>
            <w:tcW w:w="882" w:type="dxa"/>
            <w:vMerge w:val="restart"/>
            <w:tcBorders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6097B3E4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32" w:type="dxa"/>
            <w:tcBorders>
              <w:left w:val="single" w:sz="18" w:space="0" w:color="auto"/>
            </w:tcBorders>
            <w:vAlign w:val="center"/>
            <w:hideMark/>
          </w:tcPr>
          <w:p w14:paraId="36DD2AFD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AE2" w:rsidRPr="00C27072" w14:paraId="7C099A9B" w14:textId="77777777" w:rsidTr="00570CDB">
        <w:trPr>
          <w:trHeight w:val="290"/>
        </w:trPr>
        <w:tc>
          <w:tcPr>
            <w:tcW w:w="1776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358DDB6F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vAlign w:val="center"/>
            <w:hideMark/>
          </w:tcPr>
          <w:p w14:paraId="1E2802B3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7FFC4A8A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1" w:type="dxa"/>
            <w:vMerge/>
            <w:vAlign w:val="center"/>
            <w:hideMark/>
          </w:tcPr>
          <w:p w14:paraId="0CC49535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6C9CDC81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8C4414A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AE2" w:rsidRPr="00C27072" w14:paraId="6492E2ED" w14:textId="77777777" w:rsidTr="00570CDB">
        <w:trPr>
          <w:trHeight w:val="310"/>
        </w:trPr>
        <w:tc>
          <w:tcPr>
            <w:tcW w:w="1776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177D2DA3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622" w:type="dxa"/>
            <w:tcBorders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384C8D79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2616" w:type="dxa"/>
            <w:tcBorders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6BDC2AD4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2701" w:type="dxa"/>
            <w:tcBorders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7863F8FA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882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2E5399AA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" w:type="dxa"/>
            <w:tcBorders>
              <w:left w:val="single" w:sz="18" w:space="0" w:color="auto"/>
            </w:tcBorders>
            <w:vAlign w:val="center"/>
            <w:hideMark/>
          </w:tcPr>
          <w:p w14:paraId="583AD890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AE2" w:rsidRPr="00C27072" w14:paraId="634141EA" w14:textId="77777777" w:rsidTr="00570CDB">
        <w:trPr>
          <w:trHeight w:val="310"/>
        </w:trPr>
        <w:tc>
          <w:tcPr>
            <w:tcW w:w="1776" w:type="dxa"/>
            <w:tcBorders>
              <w:top w:val="single" w:sz="18" w:space="0" w:color="auto"/>
              <w:left w:val="single" w:sz="18" w:space="0" w:color="auto"/>
            </w:tcBorders>
            <w:shd w:val="clear" w:color="000000" w:fill="D9D9D9"/>
            <w:vAlign w:val="center"/>
            <w:hideMark/>
          </w:tcPr>
          <w:p w14:paraId="72189D66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9" w:type="dxa"/>
            <w:gridSpan w:val="3"/>
            <w:tcBorders>
              <w:top w:val="single" w:sz="18" w:space="0" w:color="auto"/>
            </w:tcBorders>
            <w:shd w:val="clear" w:color="000000" w:fill="D9D9D9"/>
            <w:vAlign w:val="center"/>
            <w:hideMark/>
          </w:tcPr>
          <w:p w14:paraId="355B4333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RNA17-5p</w:t>
            </w:r>
          </w:p>
        </w:tc>
        <w:tc>
          <w:tcPr>
            <w:tcW w:w="882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092DB9CC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" w:type="dxa"/>
            <w:tcBorders>
              <w:left w:val="single" w:sz="18" w:space="0" w:color="auto"/>
            </w:tcBorders>
            <w:vAlign w:val="center"/>
            <w:hideMark/>
          </w:tcPr>
          <w:p w14:paraId="3A3D786A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AE2" w:rsidRPr="00C27072" w14:paraId="73C3649F" w14:textId="77777777" w:rsidTr="00570CDB">
        <w:trPr>
          <w:trHeight w:val="290"/>
        </w:trPr>
        <w:tc>
          <w:tcPr>
            <w:tcW w:w="1776" w:type="dxa"/>
            <w:vMerge w:val="restart"/>
            <w:tcBorders>
              <w:left w:val="single" w:sz="18" w:space="0" w:color="auto"/>
            </w:tcBorders>
            <w:shd w:val="clear" w:color="000000" w:fill="D9D9D9"/>
            <w:vAlign w:val="center"/>
            <w:hideMark/>
          </w:tcPr>
          <w:p w14:paraId="598A8BD1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(5-FU)</w:t>
            </w:r>
          </w:p>
        </w:tc>
        <w:tc>
          <w:tcPr>
            <w:tcW w:w="2622" w:type="dxa"/>
            <w:vMerge w:val="restart"/>
            <w:shd w:val="clear" w:color="auto" w:fill="auto"/>
            <w:noWrap/>
            <w:vAlign w:val="center"/>
            <w:hideMark/>
          </w:tcPr>
          <w:p w14:paraId="3322BAA7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9 (22.46-105.78)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565F5775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7 (15.14-57.22)</w:t>
            </w:r>
          </w:p>
        </w:tc>
        <w:tc>
          <w:tcPr>
            <w:tcW w:w="2701" w:type="dxa"/>
            <w:vMerge w:val="restart"/>
            <w:shd w:val="clear" w:color="auto" w:fill="auto"/>
            <w:noWrap/>
            <w:vAlign w:val="center"/>
            <w:hideMark/>
          </w:tcPr>
          <w:p w14:paraId="22AB0596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4 (38.35- 100.57)</w:t>
            </w:r>
          </w:p>
        </w:tc>
        <w:tc>
          <w:tcPr>
            <w:tcW w:w="882" w:type="dxa"/>
            <w:vMerge w:val="restart"/>
            <w:tcBorders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16021C6B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232" w:type="dxa"/>
            <w:tcBorders>
              <w:left w:val="single" w:sz="18" w:space="0" w:color="auto"/>
            </w:tcBorders>
            <w:vAlign w:val="center"/>
            <w:hideMark/>
          </w:tcPr>
          <w:p w14:paraId="6A08EEF0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AE2" w:rsidRPr="00C27072" w14:paraId="57F63D83" w14:textId="77777777" w:rsidTr="00570CDB">
        <w:trPr>
          <w:trHeight w:val="290"/>
        </w:trPr>
        <w:tc>
          <w:tcPr>
            <w:tcW w:w="1776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29F81622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vAlign w:val="center"/>
            <w:hideMark/>
          </w:tcPr>
          <w:p w14:paraId="2D75DF42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1E02B6B4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1" w:type="dxa"/>
            <w:vMerge/>
            <w:vAlign w:val="center"/>
            <w:hideMark/>
          </w:tcPr>
          <w:p w14:paraId="6927D50E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382566BC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DE2FC50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AE2" w:rsidRPr="00C27072" w14:paraId="3C9D82E0" w14:textId="77777777" w:rsidTr="00570CDB">
        <w:trPr>
          <w:trHeight w:val="290"/>
        </w:trPr>
        <w:tc>
          <w:tcPr>
            <w:tcW w:w="1776" w:type="dxa"/>
            <w:vMerge w:val="restart"/>
            <w:tcBorders>
              <w:left w:val="single" w:sz="18" w:space="0" w:color="auto"/>
            </w:tcBorders>
            <w:shd w:val="clear" w:color="000000" w:fill="D9D9D9"/>
            <w:vAlign w:val="center"/>
            <w:hideMark/>
          </w:tcPr>
          <w:p w14:paraId="1CA2AA20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ation (+oxaliplatin)</w:t>
            </w:r>
          </w:p>
        </w:tc>
        <w:tc>
          <w:tcPr>
            <w:tcW w:w="2622" w:type="dxa"/>
            <w:vMerge w:val="restart"/>
            <w:shd w:val="clear" w:color="auto" w:fill="auto"/>
            <w:noWrap/>
            <w:vAlign w:val="center"/>
            <w:hideMark/>
          </w:tcPr>
          <w:p w14:paraId="276557CE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8 (10.16-83.7)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75E64CEE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1 (8.66-36.41)</w:t>
            </w:r>
          </w:p>
        </w:tc>
        <w:tc>
          <w:tcPr>
            <w:tcW w:w="2701" w:type="dxa"/>
            <w:vMerge w:val="restart"/>
            <w:shd w:val="clear" w:color="auto" w:fill="auto"/>
            <w:noWrap/>
            <w:vAlign w:val="center"/>
            <w:hideMark/>
          </w:tcPr>
          <w:p w14:paraId="1F223129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 (19.42-58.05)</w:t>
            </w:r>
          </w:p>
        </w:tc>
        <w:tc>
          <w:tcPr>
            <w:tcW w:w="882" w:type="dxa"/>
            <w:vMerge w:val="restart"/>
            <w:tcBorders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7DC4BE8B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232" w:type="dxa"/>
            <w:tcBorders>
              <w:left w:val="single" w:sz="18" w:space="0" w:color="auto"/>
            </w:tcBorders>
            <w:vAlign w:val="center"/>
            <w:hideMark/>
          </w:tcPr>
          <w:p w14:paraId="7FCED3BA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AE2" w:rsidRPr="00C27072" w14:paraId="38E2E3CB" w14:textId="77777777" w:rsidTr="00570CDB">
        <w:trPr>
          <w:trHeight w:val="290"/>
        </w:trPr>
        <w:tc>
          <w:tcPr>
            <w:tcW w:w="1776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01B2B268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vAlign w:val="center"/>
            <w:hideMark/>
          </w:tcPr>
          <w:p w14:paraId="3F72E9E4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3683ACD1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1" w:type="dxa"/>
            <w:vMerge/>
            <w:vAlign w:val="center"/>
            <w:hideMark/>
          </w:tcPr>
          <w:p w14:paraId="7489A85D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600CDAD7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34490A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AE2" w:rsidRPr="00C27072" w14:paraId="79590A12" w14:textId="77777777" w:rsidTr="00570CDB">
        <w:trPr>
          <w:trHeight w:val="320"/>
        </w:trPr>
        <w:tc>
          <w:tcPr>
            <w:tcW w:w="1776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7349B072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622" w:type="dxa"/>
            <w:tcBorders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6D02ED1D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2616" w:type="dxa"/>
            <w:tcBorders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244F5A5D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701" w:type="dxa"/>
            <w:tcBorders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134A59C2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2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26623541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" w:type="dxa"/>
            <w:tcBorders>
              <w:left w:val="single" w:sz="18" w:space="0" w:color="auto"/>
            </w:tcBorders>
            <w:vAlign w:val="center"/>
            <w:hideMark/>
          </w:tcPr>
          <w:p w14:paraId="20A1C6EC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AE2" w:rsidRPr="00C27072" w14:paraId="421817B5" w14:textId="77777777" w:rsidTr="00570CDB">
        <w:trPr>
          <w:trHeight w:val="320"/>
        </w:trPr>
        <w:tc>
          <w:tcPr>
            <w:tcW w:w="1776" w:type="dxa"/>
            <w:tcBorders>
              <w:top w:val="single" w:sz="18" w:space="0" w:color="auto"/>
              <w:left w:val="single" w:sz="18" w:space="0" w:color="auto"/>
            </w:tcBorders>
            <w:shd w:val="clear" w:color="000000" w:fill="D9D9D9"/>
            <w:vAlign w:val="center"/>
            <w:hideMark/>
          </w:tcPr>
          <w:p w14:paraId="67E45989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9" w:type="dxa"/>
            <w:gridSpan w:val="3"/>
            <w:tcBorders>
              <w:top w:val="single" w:sz="18" w:space="0" w:color="auto"/>
            </w:tcBorders>
            <w:shd w:val="clear" w:color="000000" w:fill="D9D9D9"/>
            <w:vAlign w:val="center"/>
            <w:hideMark/>
          </w:tcPr>
          <w:p w14:paraId="3E4BC67E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RNA7-5p</w:t>
            </w:r>
          </w:p>
        </w:tc>
        <w:tc>
          <w:tcPr>
            <w:tcW w:w="882" w:type="dxa"/>
            <w:tcBorders>
              <w:top w:val="single" w:sz="18" w:space="0" w:color="auto"/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7C0AB4EC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" w:type="dxa"/>
            <w:tcBorders>
              <w:left w:val="single" w:sz="18" w:space="0" w:color="auto"/>
            </w:tcBorders>
            <w:vAlign w:val="center"/>
            <w:hideMark/>
          </w:tcPr>
          <w:p w14:paraId="41CBCA2E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AE2" w:rsidRPr="00C27072" w14:paraId="7A3CA70B" w14:textId="77777777" w:rsidTr="00570CDB">
        <w:trPr>
          <w:trHeight w:val="290"/>
        </w:trPr>
        <w:tc>
          <w:tcPr>
            <w:tcW w:w="1776" w:type="dxa"/>
            <w:vMerge w:val="restart"/>
            <w:tcBorders>
              <w:left w:val="single" w:sz="18" w:space="0" w:color="auto"/>
            </w:tcBorders>
            <w:shd w:val="clear" w:color="000000" w:fill="D9D9D9"/>
            <w:vAlign w:val="center"/>
            <w:hideMark/>
          </w:tcPr>
          <w:p w14:paraId="31526228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(5-FU)</w:t>
            </w:r>
          </w:p>
        </w:tc>
        <w:tc>
          <w:tcPr>
            <w:tcW w:w="2622" w:type="dxa"/>
            <w:vMerge w:val="restart"/>
            <w:shd w:val="clear" w:color="auto" w:fill="auto"/>
            <w:noWrap/>
            <w:vAlign w:val="center"/>
            <w:hideMark/>
          </w:tcPr>
          <w:p w14:paraId="408C657C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 (1.55-4.08)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651E0E6D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 (0.79-3.26)</w:t>
            </w:r>
          </w:p>
        </w:tc>
        <w:tc>
          <w:tcPr>
            <w:tcW w:w="2701" w:type="dxa"/>
            <w:vMerge w:val="restart"/>
            <w:shd w:val="clear" w:color="auto" w:fill="auto"/>
            <w:noWrap/>
            <w:vAlign w:val="center"/>
            <w:hideMark/>
          </w:tcPr>
          <w:p w14:paraId="4D1C5745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 (2.32-5.13)</w:t>
            </w:r>
          </w:p>
        </w:tc>
        <w:tc>
          <w:tcPr>
            <w:tcW w:w="882" w:type="dxa"/>
            <w:vMerge w:val="restart"/>
            <w:tcBorders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534CCC94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232" w:type="dxa"/>
            <w:tcBorders>
              <w:left w:val="single" w:sz="18" w:space="0" w:color="auto"/>
            </w:tcBorders>
            <w:vAlign w:val="center"/>
            <w:hideMark/>
          </w:tcPr>
          <w:p w14:paraId="445133CA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AE2" w:rsidRPr="00C27072" w14:paraId="460E8208" w14:textId="77777777" w:rsidTr="00570CDB">
        <w:trPr>
          <w:trHeight w:val="48"/>
        </w:trPr>
        <w:tc>
          <w:tcPr>
            <w:tcW w:w="1776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03E148F6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vAlign w:val="center"/>
            <w:hideMark/>
          </w:tcPr>
          <w:p w14:paraId="74B8B17F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6C7E54D0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1" w:type="dxa"/>
            <w:vMerge/>
            <w:vAlign w:val="center"/>
            <w:hideMark/>
          </w:tcPr>
          <w:p w14:paraId="45889D2F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2502E406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AF28CBF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AE2" w:rsidRPr="00C27072" w14:paraId="4044A881" w14:textId="77777777" w:rsidTr="00570CDB">
        <w:trPr>
          <w:trHeight w:val="290"/>
        </w:trPr>
        <w:tc>
          <w:tcPr>
            <w:tcW w:w="1776" w:type="dxa"/>
            <w:vMerge w:val="restart"/>
            <w:tcBorders>
              <w:left w:val="single" w:sz="18" w:space="0" w:color="auto"/>
            </w:tcBorders>
            <w:shd w:val="clear" w:color="000000" w:fill="D9D9D9"/>
            <w:vAlign w:val="center"/>
            <w:hideMark/>
          </w:tcPr>
          <w:p w14:paraId="359F567B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ation (+oxaliplatin)</w:t>
            </w:r>
          </w:p>
        </w:tc>
        <w:tc>
          <w:tcPr>
            <w:tcW w:w="2622" w:type="dxa"/>
            <w:vMerge w:val="restart"/>
            <w:shd w:val="clear" w:color="auto" w:fill="auto"/>
            <w:noWrap/>
            <w:vAlign w:val="center"/>
            <w:hideMark/>
          </w:tcPr>
          <w:p w14:paraId="3CC583E7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57-5.05)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0061F8E2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0.64-2.56)</w:t>
            </w:r>
          </w:p>
        </w:tc>
        <w:tc>
          <w:tcPr>
            <w:tcW w:w="2701" w:type="dxa"/>
            <w:vMerge w:val="restart"/>
            <w:shd w:val="clear" w:color="auto" w:fill="auto"/>
            <w:noWrap/>
            <w:vAlign w:val="center"/>
            <w:hideMark/>
          </w:tcPr>
          <w:p w14:paraId="49959FE9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 (1.56-4.38)</w:t>
            </w:r>
          </w:p>
        </w:tc>
        <w:tc>
          <w:tcPr>
            <w:tcW w:w="882" w:type="dxa"/>
            <w:vMerge w:val="restart"/>
            <w:tcBorders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0C249520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232" w:type="dxa"/>
            <w:tcBorders>
              <w:left w:val="single" w:sz="18" w:space="0" w:color="auto"/>
            </w:tcBorders>
            <w:vAlign w:val="center"/>
            <w:hideMark/>
          </w:tcPr>
          <w:p w14:paraId="7279A891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3AE2" w:rsidRPr="00C27072" w14:paraId="16BE943D" w14:textId="77777777" w:rsidTr="00570CDB">
        <w:trPr>
          <w:trHeight w:val="48"/>
        </w:trPr>
        <w:tc>
          <w:tcPr>
            <w:tcW w:w="1776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25013102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vMerge/>
            <w:vAlign w:val="center"/>
            <w:hideMark/>
          </w:tcPr>
          <w:p w14:paraId="39C1F2E4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608FF483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1" w:type="dxa"/>
            <w:vMerge/>
            <w:vAlign w:val="center"/>
            <w:hideMark/>
          </w:tcPr>
          <w:p w14:paraId="0DA41DB5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6C14739B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7A3ECC1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AE2" w:rsidRPr="00C27072" w14:paraId="1A9BF3A9" w14:textId="77777777" w:rsidTr="00570CDB">
        <w:trPr>
          <w:trHeight w:val="48"/>
        </w:trPr>
        <w:tc>
          <w:tcPr>
            <w:tcW w:w="1776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28499FC2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622" w:type="dxa"/>
            <w:tcBorders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2B82A6C6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2616" w:type="dxa"/>
            <w:tcBorders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4E44D6D7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2701" w:type="dxa"/>
            <w:tcBorders>
              <w:bottom w:val="single" w:sz="18" w:space="0" w:color="auto"/>
            </w:tcBorders>
            <w:shd w:val="clear" w:color="000000" w:fill="D9D9D9"/>
            <w:vAlign w:val="center"/>
            <w:hideMark/>
          </w:tcPr>
          <w:p w14:paraId="41F2D8F0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82" w:type="dxa"/>
            <w:tcBorders>
              <w:bottom w:val="single" w:sz="18" w:space="0" w:color="auto"/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1C793912" w14:textId="77777777" w:rsidR="00A33AE2" w:rsidRPr="00C27072" w:rsidRDefault="00A33AE2" w:rsidP="00570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" w:type="dxa"/>
            <w:tcBorders>
              <w:left w:val="single" w:sz="18" w:space="0" w:color="auto"/>
            </w:tcBorders>
            <w:vAlign w:val="center"/>
            <w:hideMark/>
          </w:tcPr>
          <w:p w14:paraId="718F1EC2" w14:textId="77777777" w:rsidR="00A33AE2" w:rsidRPr="00C27072" w:rsidRDefault="00A33AE2" w:rsidP="00570C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BDF658C" w14:textId="77777777" w:rsidR="00A33AE2" w:rsidRPr="00C27072" w:rsidRDefault="00A33AE2" w:rsidP="00A33A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478CD0" w14:textId="77777777" w:rsidR="00A33AE2" w:rsidRPr="00C27072" w:rsidRDefault="00A33AE2" w:rsidP="00A33A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7072">
        <w:rPr>
          <w:rFonts w:ascii="Times New Roman" w:hAnsi="Times New Roman" w:cs="Times New Roman"/>
          <w:sz w:val="24"/>
          <w:szCs w:val="24"/>
        </w:rPr>
        <w:t xml:space="preserve">Data are presented as median (IQR). </w:t>
      </w:r>
      <w:r w:rsidRPr="00C27072">
        <w:rPr>
          <w:rFonts w:ascii="Times New Roman" w:hAnsi="Times New Roman"/>
          <w:sz w:val="24"/>
          <w:szCs w:val="24"/>
        </w:rPr>
        <w:t xml:space="preserve">Significant P-values ≤ 0.01 are displayed in bold- italic font. </w:t>
      </w:r>
      <w:r w:rsidRPr="00C27072">
        <w:rPr>
          <w:rFonts w:ascii="Times New Roman" w:hAnsi="Times New Roman"/>
          <w:b/>
          <w:bCs/>
          <w:sz w:val="24"/>
          <w:szCs w:val="24"/>
        </w:rPr>
        <w:t xml:space="preserve">Abbreviations: </w:t>
      </w:r>
      <w:r w:rsidRPr="00C27072">
        <w:rPr>
          <w:rFonts w:ascii="Times New Roman" w:hAnsi="Times New Roman"/>
          <w:sz w:val="24"/>
          <w:szCs w:val="24"/>
        </w:rPr>
        <w:t>5-FU: 5-Fluorouracil.</w:t>
      </w:r>
    </w:p>
    <w:p w14:paraId="2E274A2C" w14:textId="77777777" w:rsidR="00A33AE2" w:rsidRPr="00C27072" w:rsidRDefault="00A33AE2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bCs/>
          <w:sz w:val="24"/>
          <w:szCs w:val="24"/>
        </w:rPr>
      </w:pPr>
    </w:p>
    <w:p w14:paraId="460104F5" w14:textId="707A993C" w:rsidR="000B5583" w:rsidRPr="00C27072" w:rsidRDefault="000B5583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</w:rPr>
      </w:pPr>
      <w:r w:rsidRPr="00C27072">
        <w:rPr>
          <w:rFonts w:ascii="Times New Roman" w:hAnsi="Times New Roman"/>
          <w:b/>
          <w:bCs/>
          <w:sz w:val="24"/>
          <w:szCs w:val="24"/>
        </w:rPr>
        <w:t>Table S</w:t>
      </w:r>
      <w:r w:rsidR="00A33AE2" w:rsidRPr="00C27072">
        <w:rPr>
          <w:rFonts w:ascii="Times New Roman" w:hAnsi="Times New Roman"/>
          <w:b/>
          <w:bCs/>
          <w:sz w:val="24"/>
          <w:szCs w:val="24"/>
        </w:rPr>
        <w:t>3</w:t>
      </w:r>
      <w:r w:rsidRPr="00C27072">
        <w:rPr>
          <w:rFonts w:ascii="Times New Roman" w:hAnsi="Times New Roman"/>
          <w:b/>
          <w:bCs/>
          <w:sz w:val="24"/>
          <w:szCs w:val="24"/>
        </w:rPr>
        <w:t>.</w:t>
      </w:r>
      <w:r w:rsidRPr="00C27072">
        <w:rPr>
          <w:rFonts w:ascii="Times New Roman" w:hAnsi="Times New Roman"/>
          <w:sz w:val="24"/>
          <w:szCs w:val="24"/>
        </w:rPr>
        <w:t xml:space="preserve"> Level of miRNA223-3p in subgroups of CRC patients at baseline and after 3 and 6 months of 5-FU therapy:</w:t>
      </w:r>
    </w:p>
    <w:tbl>
      <w:tblPr>
        <w:tblW w:w="5322" w:type="pct"/>
        <w:tblLayout w:type="fixed"/>
        <w:tblLook w:val="04A0" w:firstRow="1" w:lastRow="0" w:firstColumn="1" w:lastColumn="0" w:noHBand="0" w:noVBand="1"/>
      </w:tblPr>
      <w:tblGrid>
        <w:gridCol w:w="1199"/>
        <w:gridCol w:w="1071"/>
        <w:gridCol w:w="10"/>
        <w:gridCol w:w="924"/>
        <w:gridCol w:w="10"/>
        <w:gridCol w:w="731"/>
        <w:gridCol w:w="684"/>
        <w:gridCol w:w="979"/>
        <w:gridCol w:w="8"/>
        <w:gridCol w:w="618"/>
        <w:gridCol w:w="662"/>
        <w:gridCol w:w="8"/>
        <w:gridCol w:w="948"/>
        <w:gridCol w:w="8"/>
        <w:gridCol w:w="610"/>
        <w:gridCol w:w="754"/>
        <w:gridCol w:w="10"/>
        <w:gridCol w:w="1006"/>
      </w:tblGrid>
      <w:tr w:rsidR="000B5583" w:rsidRPr="00C27072" w14:paraId="25C053AB" w14:textId="77777777" w:rsidTr="00C346DC">
        <w:trPr>
          <w:trHeight w:val="290"/>
        </w:trPr>
        <w:tc>
          <w:tcPr>
            <w:tcW w:w="5000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8BF161F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27072">
              <w:rPr>
                <w:rFonts w:ascii="Times New Roman" w:eastAsia="Times New Roman" w:hAnsi="Times New Roman"/>
              </w:rPr>
              <w:t>miRNA223-3p</w:t>
            </w:r>
          </w:p>
        </w:tc>
      </w:tr>
      <w:tr w:rsidR="002A01B6" w:rsidRPr="00C27072" w14:paraId="17F34A5F" w14:textId="77777777" w:rsidTr="00C346DC">
        <w:trPr>
          <w:trHeight w:val="290"/>
        </w:trPr>
        <w:tc>
          <w:tcPr>
            <w:tcW w:w="1113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E5687A2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ubgroups</w:t>
            </w:r>
          </w:p>
        </w:tc>
        <w:tc>
          <w:tcPr>
            <w:tcW w:w="11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9E3AC0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Baseline</w:t>
            </w:r>
          </w:p>
        </w:tc>
        <w:tc>
          <w:tcPr>
            <w:tcW w:w="11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40BCFB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 months of 5-FU therapy</w:t>
            </w:r>
          </w:p>
        </w:tc>
        <w:tc>
          <w:tcPr>
            <w:tcW w:w="113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9EABDF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 months of 5-FU therapy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3456D0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P-value</w:t>
            </w:r>
          </w:p>
        </w:tc>
      </w:tr>
      <w:tr w:rsidR="001315A1" w:rsidRPr="00C27072" w14:paraId="3BDFBD1A" w14:textId="77777777" w:rsidTr="00C346DC">
        <w:trPr>
          <w:trHeight w:val="290"/>
        </w:trPr>
        <w:tc>
          <w:tcPr>
            <w:tcW w:w="1113" w:type="pct"/>
            <w:gridSpan w:val="3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78EC0F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04FB9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edian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34279E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QR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E0C3D9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edian</w:t>
            </w:r>
          </w:p>
        </w:tc>
        <w:tc>
          <w:tcPr>
            <w:tcW w:w="6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C62197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QR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037BD0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edian</w:t>
            </w:r>
          </w:p>
        </w:tc>
        <w:tc>
          <w:tcPr>
            <w:tcW w:w="6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B1D239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QR</w:t>
            </w: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DAB1B2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</w:tr>
      <w:tr w:rsidR="00C346DC" w:rsidRPr="00C27072" w14:paraId="3E581FD4" w14:textId="77777777" w:rsidTr="00C346DC">
        <w:trPr>
          <w:trHeight w:val="290"/>
        </w:trPr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665435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Ag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B92CDA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≤47 years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A787E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27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D56B0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5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35A68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8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011A9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12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25DFC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C3B01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65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0608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03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388E9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3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82E22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91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4E9FE0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37</w:t>
            </w:r>
          </w:p>
        </w:tc>
      </w:tr>
      <w:tr w:rsidR="00C346DC" w:rsidRPr="00C27072" w14:paraId="0F430696" w14:textId="77777777" w:rsidTr="00C346DC">
        <w:trPr>
          <w:trHeight w:val="290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9DE7B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69060D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&gt;47 years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9F3BF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68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8A3C2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7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EF3E2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1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F1DF5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38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D3FAE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2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0E3D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12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13240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06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1B35D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5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AE933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51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313175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17</w:t>
            </w:r>
          </w:p>
        </w:tc>
      </w:tr>
      <w:tr w:rsidR="002A01B6" w:rsidRPr="00C27072" w14:paraId="6C79D3D0" w14:textId="77777777" w:rsidTr="00C346DC">
        <w:trPr>
          <w:trHeight w:val="290"/>
        </w:trPr>
        <w:tc>
          <w:tcPr>
            <w:tcW w:w="11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9605AFF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1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08FAC73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0.002</w:t>
            </w:r>
          </w:p>
        </w:tc>
        <w:tc>
          <w:tcPr>
            <w:tcW w:w="11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2D77A0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795</w:t>
            </w:r>
          </w:p>
        </w:tc>
        <w:tc>
          <w:tcPr>
            <w:tcW w:w="113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F70B4CE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5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D53C60" w14:textId="77777777" w:rsidR="000B5583" w:rsidRPr="00C27072" w:rsidRDefault="000B5583" w:rsidP="004C30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7072">
              <w:rPr>
                <w:rFonts w:ascii="Calibri" w:eastAsia="Times New Roman" w:hAnsi="Calibri" w:cs="Calibri"/>
              </w:rPr>
              <w:t> </w:t>
            </w:r>
          </w:p>
        </w:tc>
      </w:tr>
      <w:tr w:rsidR="00C346DC" w:rsidRPr="00C27072" w14:paraId="04C20AAC" w14:textId="77777777" w:rsidTr="00C346DC">
        <w:trPr>
          <w:trHeight w:val="290"/>
        </w:trPr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BFC176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ex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6D8FD5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38830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98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C80EA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A6501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5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1A297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26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762C9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56A06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13A1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82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DD933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23B6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32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DD3835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60</w:t>
            </w:r>
          </w:p>
        </w:tc>
      </w:tr>
      <w:tr w:rsidR="00C346DC" w:rsidRPr="00C27072" w14:paraId="54C995A3" w14:textId="77777777" w:rsidTr="00C346DC">
        <w:trPr>
          <w:trHeight w:val="290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00B8E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67FA5D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C88F7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81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F5AFF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3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2DECD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6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A231A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20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1AB55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6C4B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07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50BA6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58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CCC79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9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D30C0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7.08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A3F3B7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&lt;0.001</w:t>
            </w:r>
          </w:p>
        </w:tc>
      </w:tr>
      <w:tr w:rsidR="002A01B6" w:rsidRPr="00C27072" w14:paraId="57EDC666" w14:textId="77777777" w:rsidTr="00C346DC">
        <w:trPr>
          <w:trHeight w:val="290"/>
        </w:trPr>
        <w:tc>
          <w:tcPr>
            <w:tcW w:w="11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47E661B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1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01FF620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59</w:t>
            </w:r>
          </w:p>
        </w:tc>
        <w:tc>
          <w:tcPr>
            <w:tcW w:w="11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531D4B6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84</w:t>
            </w:r>
          </w:p>
        </w:tc>
        <w:tc>
          <w:tcPr>
            <w:tcW w:w="113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3BA0E9A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1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CF0489" w14:textId="77777777" w:rsidR="000B5583" w:rsidRPr="00C27072" w:rsidRDefault="000B5583" w:rsidP="004C30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7072">
              <w:rPr>
                <w:rFonts w:ascii="Calibri" w:eastAsia="Times New Roman" w:hAnsi="Calibri" w:cs="Calibri"/>
              </w:rPr>
              <w:t> </w:t>
            </w:r>
          </w:p>
        </w:tc>
      </w:tr>
      <w:tr w:rsidR="00C346DC" w:rsidRPr="00C27072" w14:paraId="03A698DE" w14:textId="77777777" w:rsidTr="00C346DC">
        <w:trPr>
          <w:trHeight w:val="290"/>
        </w:trPr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E10D99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moking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D3788D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on-smoker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4AE7D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89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6AF39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2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D184A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5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9AF05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20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C080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C59F2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0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3603F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90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027BA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3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0F86A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39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B6DF6F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79</w:t>
            </w:r>
          </w:p>
        </w:tc>
      </w:tr>
      <w:tr w:rsidR="00C346DC" w:rsidRPr="00C27072" w14:paraId="736FCABD" w14:textId="77777777" w:rsidTr="00C346DC">
        <w:trPr>
          <w:trHeight w:val="290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333B9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240718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moker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0D0C1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83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535F5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3DA89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9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38E37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28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3A2A7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1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3D63B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09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E6F0C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80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7027D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1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75B2A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7.15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A1275C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0.004</w:t>
            </w:r>
          </w:p>
        </w:tc>
      </w:tr>
      <w:tr w:rsidR="002A01B6" w:rsidRPr="00C27072" w14:paraId="2084E08D" w14:textId="77777777" w:rsidTr="00C346DC">
        <w:trPr>
          <w:trHeight w:val="290"/>
        </w:trPr>
        <w:tc>
          <w:tcPr>
            <w:tcW w:w="11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2C19818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1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7F485B1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01</w:t>
            </w:r>
          </w:p>
        </w:tc>
        <w:tc>
          <w:tcPr>
            <w:tcW w:w="11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AB9C13F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57</w:t>
            </w:r>
          </w:p>
        </w:tc>
        <w:tc>
          <w:tcPr>
            <w:tcW w:w="113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3378818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1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6CE473" w14:textId="77777777" w:rsidR="000B5583" w:rsidRPr="00C27072" w:rsidRDefault="000B5583" w:rsidP="004C30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7072">
              <w:rPr>
                <w:rFonts w:ascii="Calibri" w:eastAsia="Times New Roman" w:hAnsi="Calibri" w:cs="Calibri"/>
              </w:rPr>
              <w:t> </w:t>
            </w:r>
          </w:p>
        </w:tc>
      </w:tr>
      <w:tr w:rsidR="00C346DC" w:rsidRPr="00C27072" w14:paraId="7448CC16" w14:textId="77777777" w:rsidTr="00C346DC">
        <w:trPr>
          <w:trHeight w:val="290"/>
        </w:trPr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A753B8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ite of tumo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439329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colon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15327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98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FCF0A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5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6A499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5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565FC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28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65DAC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2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4635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82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3712B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15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96EC9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3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C1213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76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AE42E2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0.002</w:t>
            </w:r>
          </w:p>
        </w:tc>
      </w:tr>
      <w:tr w:rsidR="00C346DC" w:rsidRPr="00C27072" w14:paraId="45C8317B" w14:textId="77777777" w:rsidTr="00C346DC">
        <w:trPr>
          <w:trHeight w:val="290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A6F17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148C04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Rectum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C33F1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72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19120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8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933AB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5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0060E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20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52640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90C97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12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4BE33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03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15221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5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88289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89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C488FE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48</w:t>
            </w:r>
          </w:p>
        </w:tc>
      </w:tr>
      <w:tr w:rsidR="002A01B6" w:rsidRPr="00C27072" w14:paraId="25AF257F" w14:textId="77777777" w:rsidTr="00C346DC">
        <w:trPr>
          <w:trHeight w:val="290"/>
        </w:trPr>
        <w:tc>
          <w:tcPr>
            <w:tcW w:w="11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C1F1C88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1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0964B4C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01</w:t>
            </w:r>
          </w:p>
        </w:tc>
        <w:tc>
          <w:tcPr>
            <w:tcW w:w="11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0D37DCC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721</w:t>
            </w:r>
          </w:p>
        </w:tc>
        <w:tc>
          <w:tcPr>
            <w:tcW w:w="113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C8DD71F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79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829C33" w14:textId="77777777" w:rsidR="000B5583" w:rsidRPr="00C27072" w:rsidRDefault="000B5583" w:rsidP="004C30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7072">
              <w:rPr>
                <w:rFonts w:ascii="Calibri" w:eastAsia="Times New Roman" w:hAnsi="Calibri" w:cs="Calibri"/>
              </w:rPr>
              <w:t> </w:t>
            </w:r>
          </w:p>
        </w:tc>
      </w:tr>
      <w:tr w:rsidR="00C346DC" w:rsidRPr="00C27072" w14:paraId="7AB51431" w14:textId="77777777" w:rsidTr="00C346DC">
        <w:trPr>
          <w:trHeight w:val="290"/>
        </w:trPr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3E523A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E553C9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2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C2241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12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B087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3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0391C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5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BC176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20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9A0FD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1CA93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41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539E1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35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A235D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9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B6A39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51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B6D278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50</w:t>
            </w:r>
          </w:p>
        </w:tc>
      </w:tr>
      <w:tr w:rsidR="00C346DC" w:rsidRPr="00C27072" w14:paraId="42FEDF51" w14:textId="77777777" w:rsidTr="00C346DC">
        <w:trPr>
          <w:trHeight w:val="290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48A66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CE226D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3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B925A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07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A6FF8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5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65ECE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7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FB2EA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24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FB00C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9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18BB6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95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9864E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96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2393A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A2636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71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98ABAC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&lt;0.001</w:t>
            </w:r>
          </w:p>
        </w:tc>
      </w:tr>
      <w:tr w:rsidR="00C346DC" w:rsidRPr="00C27072" w14:paraId="798C9B89" w14:textId="77777777" w:rsidTr="00C346DC">
        <w:trPr>
          <w:trHeight w:val="290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A0DC0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7E6B18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4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F6A96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90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8C16D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2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150A1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7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F2F1F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33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F6AB1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2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CC52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5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3E2CC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53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09B7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5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887D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7.41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BFD64A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72</w:t>
            </w:r>
          </w:p>
        </w:tc>
      </w:tr>
      <w:tr w:rsidR="002A01B6" w:rsidRPr="00C27072" w14:paraId="0324FAFA" w14:textId="77777777" w:rsidTr="00C346DC">
        <w:trPr>
          <w:trHeight w:val="290"/>
        </w:trPr>
        <w:tc>
          <w:tcPr>
            <w:tcW w:w="11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237E1FD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1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4E56D4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97</w:t>
            </w:r>
          </w:p>
        </w:tc>
        <w:tc>
          <w:tcPr>
            <w:tcW w:w="11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09DB90D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78</w:t>
            </w:r>
          </w:p>
        </w:tc>
        <w:tc>
          <w:tcPr>
            <w:tcW w:w="113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DD0D80D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3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FD4AA3" w14:textId="77777777" w:rsidR="000B5583" w:rsidRPr="00C27072" w:rsidRDefault="000B5583" w:rsidP="004C30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7072">
              <w:rPr>
                <w:rFonts w:ascii="Calibri" w:eastAsia="Times New Roman" w:hAnsi="Calibri" w:cs="Calibri"/>
              </w:rPr>
              <w:t> </w:t>
            </w:r>
          </w:p>
        </w:tc>
      </w:tr>
      <w:tr w:rsidR="00C346DC" w:rsidRPr="00C27072" w14:paraId="6AA69396" w14:textId="77777777" w:rsidTr="00C346DC">
        <w:trPr>
          <w:trHeight w:val="290"/>
        </w:trPr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BCFF4B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9ABC1C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egative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F632E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79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C897E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8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37FF0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3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00841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29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99F4B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0FFD9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16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40E8F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08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F5EEA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5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8FE1D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82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A986D7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67</w:t>
            </w:r>
          </w:p>
        </w:tc>
      </w:tr>
      <w:tr w:rsidR="00C346DC" w:rsidRPr="00C27072" w14:paraId="7829B295" w14:textId="77777777" w:rsidTr="00C346DC">
        <w:trPr>
          <w:trHeight w:val="290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8C526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300C9D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Positive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0934B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17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F56D3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5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2A76F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9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E0B72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4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9B7C8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1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C434E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57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EFB66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82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F5FC2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957F0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7.03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1F7072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0.001</w:t>
            </w:r>
          </w:p>
        </w:tc>
      </w:tr>
      <w:tr w:rsidR="002A01B6" w:rsidRPr="00C27072" w14:paraId="50435DA5" w14:textId="77777777" w:rsidTr="00C346DC">
        <w:trPr>
          <w:trHeight w:val="290"/>
        </w:trPr>
        <w:tc>
          <w:tcPr>
            <w:tcW w:w="11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2B4F0EB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1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28B4BB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94</w:t>
            </w:r>
          </w:p>
        </w:tc>
        <w:tc>
          <w:tcPr>
            <w:tcW w:w="11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4E3F442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01</w:t>
            </w:r>
          </w:p>
        </w:tc>
        <w:tc>
          <w:tcPr>
            <w:tcW w:w="113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81E66D6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7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5BF7EF" w14:textId="77777777" w:rsidR="000B5583" w:rsidRPr="00C27072" w:rsidRDefault="000B5583" w:rsidP="004C30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7072">
              <w:rPr>
                <w:rFonts w:ascii="Calibri" w:eastAsia="Times New Roman" w:hAnsi="Calibri" w:cs="Calibri"/>
              </w:rPr>
              <w:t> </w:t>
            </w:r>
          </w:p>
        </w:tc>
      </w:tr>
      <w:tr w:rsidR="00C346DC" w:rsidRPr="00C27072" w14:paraId="4647CE4D" w14:textId="77777777" w:rsidTr="00C346DC">
        <w:trPr>
          <w:trHeight w:val="290"/>
        </w:trPr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6C6A45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359F0D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egative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38239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96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7B000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5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7F466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6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7C566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48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C9373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181DC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12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FC217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05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5DF38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5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152A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82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BC3B9C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13</w:t>
            </w:r>
          </w:p>
        </w:tc>
      </w:tr>
      <w:tr w:rsidR="00C346DC" w:rsidRPr="00C27072" w14:paraId="3B315B72" w14:textId="77777777" w:rsidTr="00C346DC">
        <w:trPr>
          <w:trHeight w:val="290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238EA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0E33C9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Positive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58A80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41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F1A4E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5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0F8F3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3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B8195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3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6FBFB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DB7A2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11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A8776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81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B89E3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2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5C95E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58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3AF762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93</w:t>
            </w:r>
          </w:p>
        </w:tc>
      </w:tr>
      <w:tr w:rsidR="002A01B6" w:rsidRPr="00C27072" w14:paraId="2FD5F6B3" w14:textId="77777777" w:rsidTr="00C346DC">
        <w:trPr>
          <w:trHeight w:val="290"/>
        </w:trPr>
        <w:tc>
          <w:tcPr>
            <w:tcW w:w="11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F8DED0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1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2CAB308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36</w:t>
            </w:r>
          </w:p>
        </w:tc>
        <w:tc>
          <w:tcPr>
            <w:tcW w:w="11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543080F" w14:textId="5442F288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0.0</w:t>
            </w:r>
            <w:r w:rsidR="004C30BE"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04</w:t>
            </w:r>
          </w:p>
        </w:tc>
        <w:tc>
          <w:tcPr>
            <w:tcW w:w="113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798EC3C" w14:textId="5B784511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</w:t>
            </w:r>
            <w:r w:rsidR="004C30BE" w:rsidRPr="00C27072">
              <w:rPr>
                <w:rFonts w:ascii="Times New Roman" w:eastAsia="Times New Roman" w:hAnsi="Times New Roman"/>
              </w:rPr>
              <w:t>41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AB89E5" w14:textId="77777777" w:rsidR="000B5583" w:rsidRPr="00C27072" w:rsidRDefault="000B5583" w:rsidP="004C30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7072">
              <w:rPr>
                <w:rFonts w:ascii="Calibri" w:eastAsia="Times New Roman" w:hAnsi="Calibri" w:cs="Calibri"/>
              </w:rPr>
              <w:t> </w:t>
            </w:r>
          </w:p>
        </w:tc>
      </w:tr>
      <w:tr w:rsidR="00C346DC" w:rsidRPr="00C27072" w14:paraId="077D4400" w14:textId="77777777" w:rsidTr="00C346DC">
        <w:trPr>
          <w:trHeight w:val="290"/>
        </w:trPr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660912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tag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76BB6C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I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10DCD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92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B5D25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6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12EF5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5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330A9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55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EC46C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234FB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31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7618A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39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5DBC0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9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C2EE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82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1FA80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04</w:t>
            </w:r>
          </w:p>
        </w:tc>
      </w:tr>
      <w:tr w:rsidR="00C346DC" w:rsidRPr="00C27072" w14:paraId="19004850" w14:textId="77777777" w:rsidTr="00C346DC">
        <w:trPr>
          <w:trHeight w:val="290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65D5C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587673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II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50680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17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7257B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5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5B661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7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260C8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98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7C5AD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1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779B5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65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4D1F8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71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8004B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02F0F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26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3A4F48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12</w:t>
            </w:r>
          </w:p>
        </w:tc>
      </w:tr>
      <w:tr w:rsidR="00C346DC" w:rsidRPr="00C27072" w14:paraId="27695A90" w14:textId="77777777" w:rsidTr="00C346DC">
        <w:trPr>
          <w:trHeight w:val="290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2DFA8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AB0B85" w14:textId="77777777" w:rsidR="000B5583" w:rsidRPr="00C27072" w:rsidRDefault="000B5583" w:rsidP="004C30B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V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5BED7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25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7098E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5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6896B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2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298E1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5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F9C65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FB26B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3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CAA01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85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2E139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3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72106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89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FAAA70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50</w:t>
            </w:r>
          </w:p>
        </w:tc>
      </w:tr>
      <w:tr w:rsidR="001315A1" w:rsidRPr="00C27072" w14:paraId="716D1EC6" w14:textId="77777777" w:rsidTr="00C346DC">
        <w:trPr>
          <w:trHeight w:val="290"/>
        </w:trPr>
        <w:tc>
          <w:tcPr>
            <w:tcW w:w="11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FC411EB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1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FF02269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40</w:t>
            </w:r>
          </w:p>
        </w:tc>
        <w:tc>
          <w:tcPr>
            <w:tcW w:w="11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A64FF44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0.007</w:t>
            </w:r>
          </w:p>
        </w:tc>
        <w:tc>
          <w:tcPr>
            <w:tcW w:w="113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FA1CDE9" w14:textId="77777777" w:rsidR="000B5583" w:rsidRPr="00C27072" w:rsidRDefault="000B5583" w:rsidP="004C30B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2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65474D" w14:textId="77777777" w:rsidR="000B5583" w:rsidRPr="00C27072" w:rsidRDefault="000B5583" w:rsidP="004C30B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27072">
              <w:rPr>
                <w:rFonts w:ascii="Calibri" w:eastAsia="Times New Roman" w:hAnsi="Calibri" w:cs="Calibri"/>
              </w:rPr>
              <w:t> </w:t>
            </w:r>
          </w:p>
        </w:tc>
      </w:tr>
    </w:tbl>
    <w:p w14:paraId="5F08B95C" w14:textId="77777777" w:rsidR="000B5583" w:rsidRPr="00C27072" w:rsidRDefault="000B5583" w:rsidP="000B5583"/>
    <w:p w14:paraId="6CBBF6FB" w14:textId="77777777" w:rsidR="000B5583" w:rsidRPr="00C27072" w:rsidRDefault="000B5583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bCs/>
          <w:sz w:val="24"/>
          <w:szCs w:val="24"/>
        </w:rPr>
      </w:pPr>
      <w:r w:rsidRPr="00C27072">
        <w:rPr>
          <w:rFonts w:ascii="Times New Roman" w:hAnsi="Times New Roman"/>
          <w:sz w:val="24"/>
          <w:szCs w:val="24"/>
        </w:rPr>
        <w:t xml:space="preserve">Data presented as medians and IQR of miRNA223-3p level. Significant P-values ≤ 0.01 are displayed in bold- italic font. </w:t>
      </w:r>
      <w:r w:rsidRPr="00C27072">
        <w:rPr>
          <w:rFonts w:ascii="Times New Roman" w:hAnsi="Times New Roman"/>
          <w:b/>
          <w:bCs/>
          <w:sz w:val="24"/>
          <w:szCs w:val="24"/>
        </w:rPr>
        <w:t>Abbreviations:</w:t>
      </w:r>
      <w:r w:rsidRPr="00C27072">
        <w:rPr>
          <w:rFonts w:ascii="Times New Roman" w:hAnsi="Times New Roman"/>
          <w:sz w:val="24"/>
          <w:szCs w:val="24"/>
        </w:rPr>
        <w:t xml:space="preserve"> IQR: interquartile range, T: tumor burden, N: lymph node, M: metastasis.</w:t>
      </w:r>
    </w:p>
    <w:p w14:paraId="01FEDEFE" w14:textId="77777777" w:rsidR="000B5583" w:rsidRPr="00C27072" w:rsidRDefault="000B5583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bCs/>
          <w:sz w:val="24"/>
          <w:szCs w:val="24"/>
        </w:rPr>
      </w:pPr>
    </w:p>
    <w:p w14:paraId="59C4DF44" w14:textId="2DECF03B" w:rsidR="000B5583" w:rsidRPr="00C27072" w:rsidRDefault="000B5583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</w:rPr>
      </w:pPr>
      <w:r w:rsidRPr="00C27072">
        <w:rPr>
          <w:rFonts w:ascii="Times New Roman" w:hAnsi="Times New Roman"/>
          <w:b/>
          <w:bCs/>
          <w:sz w:val="24"/>
          <w:szCs w:val="24"/>
        </w:rPr>
        <w:t>Table S</w:t>
      </w:r>
      <w:r w:rsidR="00A33AE2" w:rsidRPr="00C27072">
        <w:rPr>
          <w:rFonts w:ascii="Times New Roman" w:hAnsi="Times New Roman"/>
          <w:b/>
          <w:bCs/>
          <w:sz w:val="24"/>
          <w:szCs w:val="24"/>
        </w:rPr>
        <w:t>4</w:t>
      </w:r>
      <w:r w:rsidRPr="00C27072">
        <w:rPr>
          <w:rFonts w:ascii="Times New Roman" w:hAnsi="Times New Roman"/>
          <w:b/>
          <w:bCs/>
          <w:sz w:val="24"/>
          <w:szCs w:val="24"/>
        </w:rPr>
        <w:t>.</w:t>
      </w:r>
      <w:r w:rsidRPr="00C27072">
        <w:rPr>
          <w:rFonts w:ascii="Times New Roman" w:hAnsi="Times New Roman"/>
          <w:sz w:val="24"/>
          <w:szCs w:val="24"/>
        </w:rPr>
        <w:t xml:space="preserve"> Level of miRNA20a-5p in subgroups of CRC patients at baseline and after 3 and 6 months of 5-FU therapy:</w:t>
      </w:r>
    </w:p>
    <w:tbl>
      <w:tblPr>
        <w:tblW w:w="5618" w:type="pct"/>
        <w:tblLook w:val="04A0" w:firstRow="1" w:lastRow="0" w:firstColumn="1" w:lastColumn="0" w:noHBand="0" w:noVBand="1"/>
      </w:tblPr>
      <w:tblGrid>
        <w:gridCol w:w="1066"/>
        <w:gridCol w:w="1492"/>
        <w:gridCol w:w="914"/>
        <w:gridCol w:w="618"/>
        <w:gridCol w:w="618"/>
        <w:gridCol w:w="1306"/>
        <w:gridCol w:w="638"/>
        <w:gridCol w:w="631"/>
        <w:gridCol w:w="1224"/>
        <w:gridCol w:w="629"/>
        <w:gridCol w:w="722"/>
        <w:gridCol w:w="951"/>
      </w:tblGrid>
      <w:tr w:rsidR="000B5583" w:rsidRPr="00C27072" w14:paraId="766FFA2C" w14:textId="77777777" w:rsidTr="006E05EA">
        <w:trPr>
          <w:trHeight w:val="290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5A502FA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iRNA20a-5p</w:t>
            </w:r>
          </w:p>
        </w:tc>
      </w:tr>
      <w:tr w:rsidR="000B5583" w:rsidRPr="00C27072" w14:paraId="193F1F01" w14:textId="77777777" w:rsidTr="006E05EA">
        <w:trPr>
          <w:trHeight w:val="290"/>
        </w:trPr>
        <w:tc>
          <w:tcPr>
            <w:tcW w:w="118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DD6385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ubgroups</w:t>
            </w:r>
          </w:p>
        </w:tc>
        <w:tc>
          <w:tcPr>
            <w:tcW w:w="9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3FB0C6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Baseline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6D4C09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 months of 5-FU therapy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0AC047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 months of 5-FU therapy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7F1073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  <w:p w14:paraId="42A6EF82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</w:tr>
      <w:tr w:rsidR="000B5583" w:rsidRPr="00C27072" w14:paraId="0724D9FA" w14:textId="77777777" w:rsidTr="006E05EA">
        <w:trPr>
          <w:trHeight w:val="116"/>
        </w:trPr>
        <w:tc>
          <w:tcPr>
            <w:tcW w:w="1183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5157F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668273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edian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A7636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QR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9D0FE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edian</w:t>
            </w:r>
          </w:p>
        </w:tc>
        <w:tc>
          <w:tcPr>
            <w:tcW w:w="5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78E936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QR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97AEF6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edian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1FCE0A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QR</w:t>
            </w:r>
          </w:p>
        </w:tc>
        <w:tc>
          <w:tcPr>
            <w:tcW w:w="4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011BA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</w:tr>
      <w:tr w:rsidR="001315A1" w:rsidRPr="00C27072" w14:paraId="09153443" w14:textId="77777777" w:rsidTr="006E05EA">
        <w:trPr>
          <w:trHeight w:val="290"/>
        </w:trPr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CAF149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Ag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975078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≤47 year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6C1FD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7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D022A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9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8FDD1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8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E1EBA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2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DC3AD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8923A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5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E6E6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8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E02CB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DE104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8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DE23ED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48</w:t>
            </w:r>
          </w:p>
        </w:tc>
      </w:tr>
      <w:tr w:rsidR="001315A1" w:rsidRPr="00C27072" w14:paraId="71E29EB0" w14:textId="77777777" w:rsidTr="006E05EA">
        <w:trPr>
          <w:trHeight w:val="29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296E1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E2F37A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&gt;47 year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382EF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2EF13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AAD74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1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D173B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5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0EEFB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CBDAB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52296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8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CA9B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0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68C91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3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4B8964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846</w:t>
            </w:r>
          </w:p>
        </w:tc>
      </w:tr>
      <w:tr w:rsidR="000B5583" w:rsidRPr="00C27072" w14:paraId="69CE3E39" w14:textId="77777777" w:rsidTr="006E05EA">
        <w:trPr>
          <w:trHeight w:val="290"/>
        </w:trPr>
        <w:tc>
          <w:tcPr>
            <w:tcW w:w="1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EEAC38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9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8519192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73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C4A74D8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22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F713E09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5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65C89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1315A1" w:rsidRPr="00C27072" w14:paraId="5283114F" w14:textId="77777777" w:rsidTr="006E05EA">
        <w:trPr>
          <w:trHeight w:val="290"/>
        </w:trPr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35EEF8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ex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1D66E7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17858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2AC4C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8C1C3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8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E5418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2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CF908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A795A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7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E5C8B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11B16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0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8E59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1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6DDB4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93</w:t>
            </w:r>
          </w:p>
        </w:tc>
      </w:tr>
      <w:tr w:rsidR="001315A1" w:rsidRPr="00C27072" w14:paraId="58030D59" w14:textId="77777777" w:rsidTr="006E05EA">
        <w:trPr>
          <w:trHeight w:val="29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BD29A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0B1BAF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1FC3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4A1B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BDE7D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4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33D8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B140C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1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CBAD9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8C9F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7AB0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5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8A673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0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665622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76</w:t>
            </w:r>
          </w:p>
        </w:tc>
      </w:tr>
      <w:tr w:rsidR="000B5583" w:rsidRPr="00C27072" w14:paraId="600E8548" w14:textId="77777777" w:rsidTr="006E05EA">
        <w:trPr>
          <w:trHeight w:val="290"/>
        </w:trPr>
        <w:tc>
          <w:tcPr>
            <w:tcW w:w="1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23F59D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9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692393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32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2A8C646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759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FCB2B1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1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4206DF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1315A1" w:rsidRPr="00C27072" w14:paraId="1A012C5A" w14:textId="77777777" w:rsidTr="006E05EA">
        <w:trPr>
          <w:trHeight w:val="290"/>
        </w:trPr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1C070E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moking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476D24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on-smoker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2DBB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5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4BD72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4ABCF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5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00587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2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10A6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7C1F1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8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815D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9AF8C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1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03F51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1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89B569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93</w:t>
            </w:r>
          </w:p>
        </w:tc>
      </w:tr>
      <w:tr w:rsidR="001315A1" w:rsidRPr="00C27072" w14:paraId="5AC6E63A" w14:textId="77777777" w:rsidTr="006E05EA">
        <w:trPr>
          <w:trHeight w:val="29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F3CCE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9C88F1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moker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E8B27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D058D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AB669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4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498DC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90B08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92D51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C3632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1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7F7B9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9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7730F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1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95F437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25</w:t>
            </w:r>
          </w:p>
        </w:tc>
      </w:tr>
      <w:tr w:rsidR="000B5583" w:rsidRPr="00C27072" w14:paraId="56371A28" w14:textId="77777777" w:rsidTr="006E05EA">
        <w:trPr>
          <w:trHeight w:val="290"/>
        </w:trPr>
        <w:tc>
          <w:tcPr>
            <w:tcW w:w="1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7B2FD7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9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FE70CB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60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DE0B35C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859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04D9E32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7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BAD2D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1315A1" w:rsidRPr="00C27072" w14:paraId="0FE4C3D3" w14:textId="77777777" w:rsidTr="006E05EA">
        <w:trPr>
          <w:trHeight w:val="290"/>
        </w:trPr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F35636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ite of tumor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3F1BC1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colo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86F31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5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E677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52B8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2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4DE2C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C13ED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1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5520C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9863B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9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F402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DE7C6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7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516036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14</w:t>
            </w:r>
          </w:p>
        </w:tc>
      </w:tr>
      <w:tr w:rsidR="001315A1" w:rsidRPr="00C27072" w14:paraId="785AA437" w14:textId="77777777" w:rsidTr="006E05EA">
        <w:trPr>
          <w:trHeight w:val="29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91EB6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5C1AA2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Rectum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6B5FC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0450F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6395A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6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2F09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2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386FF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ED7C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5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9B447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5FBB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1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62898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1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E020E3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11</w:t>
            </w:r>
          </w:p>
        </w:tc>
      </w:tr>
      <w:tr w:rsidR="000B5583" w:rsidRPr="00C27072" w14:paraId="4FD9A64B" w14:textId="77777777" w:rsidTr="006E05EA">
        <w:trPr>
          <w:trHeight w:val="290"/>
        </w:trPr>
        <w:tc>
          <w:tcPr>
            <w:tcW w:w="1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5AC6A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9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D837ABC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02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808737D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27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743393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5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F59173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1315A1" w:rsidRPr="00C27072" w14:paraId="6EFCB29C" w14:textId="77777777" w:rsidTr="006E05EA">
        <w:trPr>
          <w:trHeight w:val="290"/>
        </w:trPr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CD69F4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66A642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50C1D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EA21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CC8B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2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BBF3C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43C96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50D87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4AF04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5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ADE0F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5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5B95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4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5535C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22</w:t>
            </w:r>
          </w:p>
        </w:tc>
      </w:tr>
      <w:tr w:rsidR="001315A1" w:rsidRPr="00C27072" w14:paraId="02753A20" w14:textId="77777777" w:rsidTr="006E05EA">
        <w:trPr>
          <w:trHeight w:val="29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D0806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09CA09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89EDA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7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2D409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D11A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5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ABF81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1AC87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489C4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9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5EC1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7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DDCB4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0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8DCC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7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F99928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22</w:t>
            </w:r>
          </w:p>
        </w:tc>
      </w:tr>
      <w:tr w:rsidR="001315A1" w:rsidRPr="00C27072" w14:paraId="209B7F04" w14:textId="77777777" w:rsidTr="006E05EA">
        <w:trPr>
          <w:trHeight w:val="29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37FA4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84ADC0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A70F2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9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BD7B9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F8596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8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499D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FB357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FD458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1EF3D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2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3C4A2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B7403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9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FE65F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74</w:t>
            </w:r>
          </w:p>
        </w:tc>
      </w:tr>
      <w:tr w:rsidR="000B5583" w:rsidRPr="00C27072" w14:paraId="2FB84428" w14:textId="77777777" w:rsidTr="006E05EA">
        <w:trPr>
          <w:trHeight w:val="290"/>
        </w:trPr>
        <w:tc>
          <w:tcPr>
            <w:tcW w:w="1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6489B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9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403A2A6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48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A836F2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66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F4B210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2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3DD8F1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1315A1" w:rsidRPr="00C27072" w14:paraId="4140421F" w14:textId="77777777" w:rsidTr="006E05EA">
        <w:trPr>
          <w:trHeight w:val="290"/>
        </w:trPr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1B8B9F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C82B79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egativ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8C38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30F8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69783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5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F59A7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F2613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4688B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B5478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9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44D5F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5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8FDD1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6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EE1FA1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03</w:t>
            </w:r>
          </w:p>
        </w:tc>
      </w:tr>
      <w:tr w:rsidR="001315A1" w:rsidRPr="00C27072" w14:paraId="4C120B91" w14:textId="77777777" w:rsidTr="006E05EA">
        <w:trPr>
          <w:trHeight w:val="29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588E9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D230D4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Positiv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81B38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7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903E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9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725C9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4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14F5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8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D5C5F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DA95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5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5451D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96EA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9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800E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8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5647ED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20</w:t>
            </w:r>
          </w:p>
        </w:tc>
      </w:tr>
      <w:tr w:rsidR="000B5583" w:rsidRPr="00C27072" w14:paraId="3A68077D" w14:textId="77777777" w:rsidTr="006E05EA">
        <w:trPr>
          <w:trHeight w:val="290"/>
        </w:trPr>
        <w:tc>
          <w:tcPr>
            <w:tcW w:w="1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529A8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9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B003478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26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1E9B53D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55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DDAB03C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5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A7EE2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1315A1" w:rsidRPr="00C27072" w14:paraId="5E79C4E9" w14:textId="77777777" w:rsidTr="006E05EA">
        <w:trPr>
          <w:trHeight w:val="290"/>
        </w:trPr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F41E9A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46CBC5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egativ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40588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4F864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9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9E0D4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6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31051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5AB19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1B65A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D5897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9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C4DAF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1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CE839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7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35AEA6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17</w:t>
            </w:r>
          </w:p>
        </w:tc>
      </w:tr>
      <w:tr w:rsidR="001315A1" w:rsidRPr="00C27072" w14:paraId="3BE0313C" w14:textId="77777777" w:rsidTr="006E05EA">
        <w:trPr>
          <w:trHeight w:val="29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3F7BD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C3C003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Positiv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A0F54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9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ADF7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6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B7274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2BC29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93994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5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29D96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44D8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7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ED2D7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B4EA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B65B7A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25</w:t>
            </w:r>
          </w:p>
        </w:tc>
      </w:tr>
      <w:tr w:rsidR="000B5583" w:rsidRPr="00C27072" w14:paraId="5E0AE567" w14:textId="77777777" w:rsidTr="006E05EA">
        <w:trPr>
          <w:trHeight w:val="290"/>
        </w:trPr>
        <w:tc>
          <w:tcPr>
            <w:tcW w:w="1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CDA37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9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603D4F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17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C0D899B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0.005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E64C78A" w14:textId="05CC9F01" w:rsidR="000B5583" w:rsidRPr="00C27072" w:rsidRDefault="006461F1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</w:t>
            </w:r>
            <w:r w:rsidR="000B5583" w:rsidRPr="00C27072">
              <w:rPr>
                <w:rFonts w:ascii="Times New Roman" w:eastAsia="Times New Roman" w:hAnsi="Times New Roman"/>
              </w:rPr>
              <w:t>.</w:t>
            </w:r>
            <w:r w:rsidRPr="00C27072">
              <w:rPr>
                <w:rFonts w:ascii="Times New Roman" w:eastAsia="Times New Roman" w:hAnsi="Times New Roman"/>
              </w:rPr>
              <w:t>43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47D6DF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1315A1" w:rsidRPr="00C27072" w14:paraId="6AC23804" w14:textId="77777777" w:rsidTr="006E05EA">
        <w:trPr>
          <w:trHeight w:val="290"/>
        </w:trPr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0F89B1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tag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222D01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I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57A2C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CB8A8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9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4FA98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.0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E72D6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83883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CB8FA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14248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9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8C0D6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5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AB52B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7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55344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43</w:t>
            </w:r>
          </w:p>
        </w:tc>
      </w:tr>
      <w:tr w:rsidR="001315A1" w:rsidRPr="00C27072" w14:paraId="1789970E" w14:textId="77777777" w:rsidTr="006E05EA">
        <w:trPr>
          <w:trHeight w:val="29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BD735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ABD95A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II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E4E6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7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19C4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0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637AC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4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2AB6E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2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79504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CB69B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1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657C2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2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1ACA1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8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87FC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FA75E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26</w:t>
            </w:r>
          </w:p>
        </w:tc>
      </w:tr>
      <w:tr w:rsidR="001315A1" w:rsidRPr="00C27072" w14:paraId="550889BE" w14:textId="77777777" w:rsidTr="006E05EA">
        <w:trPr>
          <w:trHeight w:val="29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4A4CB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E2B5C5" w14:textId="77777777" w:rsidR="000B5583" w:rsidRPr="00C27072" w:rsidRDefault="000B5583" w:rsidP="006461F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V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41EFB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0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569E9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6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CEA9C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7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129C7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C9F97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5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35E11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C6F8A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8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FF845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4419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1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B40AA0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50</w:t>
            </w:r>
          </w:p>
        </w:tc>
      </w:tr>
      <w:tr w:rsidR="000B5583" w:rsidRPr="00C27072" w14:paraId="64386624" w14:textId="77777777" w:rsidTr="006E05EA">
        <w:trPr>
          <w:trHeight w:val="290"/>
        </w:trPr>
        <w:tc>
          <w:tcPr>
            <w:tcW w:w="1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993443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9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76B9F1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33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C836F4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15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F117C4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4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298DF9" w14:textId="77777777" w:rsidR="000B5583" w:rsidRPr="00C27072" w:rsidRDefault="000B5583" w:rsidP="006461F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</w:tbl>
    <w:p w14:paraId="68AFAE59" w14:textId="77777777" w:rsidR="000B5583" w:rsidRPr="00C27072" w:rsidRDefault="000B5583" w:rsidP="000B5583"/>
    <w:p w14:paraId="36C07276" w14:textId="77777777" w:rsidR="000B5583" w:rsidRPr="00C27072" w:rsidRDefault="000B5583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bCs/>
          <w:sz w:val="24"/>
          <w:szCs w:val="24"/>
        </w:rPr>
      </w:pPr>
      <w:r w:rsidRPr="00C27072">
        <w:rPr>
          <w:rFonts w:ascii="Times New Roman" w:hAnsi="Times New Roman"/>
          <w:sz w:val="24"/>
          <w:szCs w:val="24"/>
        </w:rPr>
        <w:t xml:space="preserve">Data presented as medians and IQR of miRNA20a-5p level. Significant P-values ≤ 0.01 are displayed in bold- italic font. </w:t>
      </w:r>
      <w:r w:rsidRPr="00C27072">
        <w:rPr>
          <w:rFonts w:ascii="Times New Roman" w:hAnsi="Times New Roman"/>
          <w:b/>
          <w:bCs/>
          <w:sz w:val="24"/>
          <w:szCs w:val="24"/>
        </w:rPr>
        <w:t>Abbreviations:</w:t>
      </w:r>
      <w:r w:rsidRPr="00C27072">
        <w:rPr>
          <w:rFonts w:ascii="Times New Roman" w:hAnsi="Times New Roman"/>
          <w:sz w:val="24"/>
          <w:szCs w:val="24"/>
        </w:rPr>
        <w:t xml:space="preserve"> IQR: interquartile range, T: tumor burden, N: lymph node, M: metastasis.</w:t>
      </w:r>
    </w:p>
    <w:p w14:paraId="0FF3E273" w14:textId="77777777" w:rsidR="000B5583" w:rsidRPr="00C27072" w:rsidRDefault="000B5583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bCs/>
          <w:sz w:val="24"/>
          <w:szCs w:val="24"/>
        </w:rPr>
      </w:pPr>
    </w:p>
    <w:p w14:paraId="1A43177E" w14:textId="77777777" w:rsidR="000B5583" w:rsidRPr="00C27072" w:rsidRDefault="000B5583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bCs/>
          <w:sz w:val="24"/>
          <w:szCs w:val="24"/>
        </w:rPr>
      </w:pPr>
    </w:p>
    <w:p w14:paraId="707F5C2D" w14:textId="2E0576FE" w:rsidR="002A01B6" w:rsidRPr="00C27072" w:rsidRDefault="000B5583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</w:rPr>
      </w:pPr>
      <w:r w:rsidRPr="00C27072">
        <w:rPr>
          <w:rFonts w:ascii="Times New Roman" w:hAnsi="Times New Roman"/>
          <w:b/>
          <w:bCs/>
          <w:sz w:val="24"/>
          <w:szCs w:val="24"/>
        </w:rPr>
        <w:t>Table S</w:t>
      </w:r>
      <w:r w:rsidR="00A33AE2" w:rsidRPr="00C27072">
        <w:rPr>
          <w:rFonts w:ascii="Times New Roman" w:hAnsi="Times New Roman"/>
          <w:b/>
          <w:bCs/>
          <w:sz w:val="24"/>
          <w:szCs w:val="24"/>
        </w:rPr>
        <w:t>5</w:t>
      </w:r>
      <w:r w:rsidRPr="00C27072">
        <w:rPr>
          <w:rFonts w:ascii="Times New Roman" w:hAnsi="Times New Roman"/>
          <w:b/>
          <w:bCs/>
          <w:sz w:val="24"/>
          <w:szCs w:val="24"/>
        </w:rPr>
        <w:t>.</w:t>
      </w:r>
      <w:r w:rsidRPr="00C27072">
        <w:rPr>
          <w:rFonts w:ascii="Times New Roman" w:hAnsi="Times New Roman"/>
          <w:sz w:val="24"/>
          <w:szCs w:val="24"/>
        </w:rPr>
        <w:t xml:space="preserve"> Level of miRNA19a-3p in subgroups of CRC patients at baseline and after 3 and 6 months of 5-FU therapy:</w:t>
      </w:r>
    </w:p>
    <w:tbl>
      <w:tblPr>
        <w:tblW w:w="5628" w:type="pct"/>
        <w:tblLook w:val="04A0" w:firstRow="1" w:lastRow="0" w:firstColumn="1" w:lastColumn="0" w:noHBand="0" w:noVBand="1"/>
      </w:tblPr>
      <w:tblGrid>
        <w:gridCol w:w="1066"/>
        <w:gridCol w:w="1492"/>
        <w:gridCol w:w="914"/>
        <w:gridCol w:w="619"/>
        <w:gridCol w:w="619"/>
        <w:gridCol w:w="1198"/>
        <w:gridCol w:w="745"/>
        <w:gridCol w:w="632"/>
        <w:gridCol w:w="1098"/>
        <w:gridCol w:w="745"/>
        <w:gridCol w:w="732"/>
        <w:gridCol w:w="968"/>
      </w:tblGrid>
      <w:tr w:rsidR="000B5583" w:rsidRPr="00C27072" w14:paraId="5C93E569" w14:textId="77777777" w:rsidTr="006E05EA">
        <w:trPr>
          <w:trHeight w:val="290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60A84C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iRNA19a-3p</w:t>
            </w:r>
          </w:p>
        </w:tc>
      </w:tr>
      <w:tr w:rsidR="000B5583" w:rsidRPr="00C27072" w14:paraId="25F481E6" w14:textId="77777777" w:rsidTr="006E05EA">
        <w:trPr>
          <w:trHeight w:val="290"/>
        </w:trPr>
        <w:tc>
          <w:tcPr>
            <w:tcW w:w="1181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D4CC4E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ubgroups</w:t>
            </w:r>
          </w:p>
        </w:tc>
        <w:tc>
          <w:tcPr>
            <w:tcW w:w="9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AE9A0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Baseline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5832F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 months of 5-FU therapy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A83CE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 months of 5-FU therapy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35E1A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  <w:p w14:paraId="241DCAA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P- value</w:t>
            </w:r>
          </w:p>
        </w:tc>
      </w:tr>
      <w:tr w:rsidR="000B5583" w:rsidRPr="00C27072" w14:paraId="6D53B86C" w14:textId="77777777" w:rsidTr="006E05EA">
        <w:trPr>
          <w:trHeight w:val="80"/>
        </w:trPr>
        <w:tc>
          <w:tcPr>
            <w:tcW w:w="1181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8197D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66AE7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edian</w:t>
            </w:r>
          </w:p>
        </w:tc>
        <w:tc>
          <w:tcPr>
            <w:tcW w:w="5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3F23A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QR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48A30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edian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A21A3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Q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D4299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edian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4D350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QR</w:t>
            </w:r>
          </w:p>
        </w:tc>
        <w:tc>
          <w:tcPr>
            <w:tcW w:w="44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7B12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</w:tr>
      <w:tr w:rsidR="001315A1" w:rsidRPr="00C27072" w14:paraId="497303C6" w14:textId="77777777" w:rsidTr="006E05EA">
        <w:trPr>
          <w:trHeight w:val="29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D6FB39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Age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709A71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&lt;=47 year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1A7A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8CFB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7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64FF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5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77DF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4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7690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5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43F2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2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6A0D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8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444E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2FBC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7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71AFD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16</w:t>
            </w:r>
          </w:p>
        </w:tc>
      </w:tr>
      <w:tr w:rsidR="001315A1" w:rsidRPr="00C27072" w14:paraId="554CB581" w14:textId="77777777" w:rsidTr="006E05EA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49FC4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51FE11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&gt;47 year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CA02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8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9BB8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0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D354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1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237A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8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D6DA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9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4D97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87C3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2CBE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2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47EE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747F8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66</w:t>
            </w:r>
          </w:p>
        </w:tc>
      </w:tr>
      <w:tr w:rsidR="000B5583" w:rsidRPr="00C27072" w14:paraId="507160C3" w14:textId="77777777" w:rsidTr="006E05EA">
        <w:trPr>
          <w:trHeight w:val="290"/>
        </w:trPr>
        <w:tc>
          <w:tcPr>
            <w:tcW w:w="11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DC0BC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9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6BD8D9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58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0ECC24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49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5E5E60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6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B651E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1315A1" w:rsidRPr="00C27072" w14:paraId="2CB24626" w14:textId="77777777" w:rsidTr="006E05EA">
        <w:trPr>
          <w:trHeight w:val="29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9A021E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ex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4FF43E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9C2F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972C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3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4BEC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73ED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5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1BB0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7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1EDD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E1E5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F6D4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1714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72805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54</w:t>
            </w:r>
          </w:p>
        </w:tc>
      </w:tr>
      <w:tr w:rsidR="001315A1" w:rsidRPr="00C27072" w14:paraId="4D7F2876" w14:textId="77777777" w:rsidTr="006E05EA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9F0A7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D21022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1BD8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16B7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3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58D2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3E1F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5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166D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4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2843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8255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2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CC31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4E5F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9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47907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0.003</w:t>
            </w:r>
          </w:p>
        </w:tc>
      </w:tr>
      <w:tr w:rsidR="000B5583" w:rsidRPr="00C27072" w14:paraId="3570B61F" w14:textId="77777777" w:rsidTr="006E05EA">
        <w:trPr>
          <w:trHeight w:val="290"/>
        </w:trPr>
        <w:tc>
          <w:tcPr>
            <w:tcW w:w="11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4005E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9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D2FD40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791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EE6BBB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725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4BCD9E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9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01A05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1315A1" w:rsidRPr="00C27072" w14:paraId="27B147B7" w14:textId="77777777" w:rsidTr="006E05EA">
        <w:trPr>
          <w:trHeight w:val="29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07838D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moking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4E8C37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on-smoker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60B9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2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6C7F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2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2261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C5EF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5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48B1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7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9BFC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E68B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429E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2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801F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6F6CE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16</w:t>
            </w:r>
          </w:p>
        </w:tc>
      </w:tr>
      <w:tr w:rsidR="001315A1" w:rsidRPr="00C27072" w14:paraId="3ABB7423" w14:textId="77777777" w:rsidTr="006E05EA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8FCA3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A0EC27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moker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0866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22A5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5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E1EA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5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B7DA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5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F7ED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2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14FB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C5BB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6C6A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FF2B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0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CE847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39</w:t>
            </w:r>
          </w:p>
        </w:tc>
      </w:tr>
      <w:tr w:rsidR="000B5583" w:rsidRPr="00C27072" w14:paraId="6C60E488" w14:textId="77777777" w:rsidTr="006E05EA">
        <w:trPr>
          <w:trHeight w:val="290"/>
        </w:trPr>
        <w:tc>
          <w:tcPr>
            <w:tcW w:w="11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63261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9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AB88C0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883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4E1D72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883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7085D8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0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F97DE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 </w:t>
            </w:r>
          </w:p>
        </w:tc>
      </w:tr>
      <w:tr w:rsidR="001315A1" w:rsidRPr="00C27072" w14:paraId="7055438F" w14:textId="77777777" w:rsidTr="006E05EA">
        <w:trPr>
          <w:trHeight w:val="29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2C23C6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ite of tumor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655233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colon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F3E4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4014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3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1ED7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ECA0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4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AA2A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5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DB3A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2249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8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1EE7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768D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2DA66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0.004</w:t>
            </w:r>
          </w:p>
        </w:tc>
      </w:tr>
      <w:tr w:rsidR="001315A1" w:rsidRPr="00C27072" w14:paraId="41B99854" w14:textId="77777777" w:rsidTr="006E05EA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DC11C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B601E6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Rectum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3AD4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9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B0C4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2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3D6D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4D88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5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3CA9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7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1213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2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3DA6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D72D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B4D0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5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97558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79</w:t>
            </w:r>
          </w:p>
        </w:tc>
      </w:tr>
      <w:tr w:rsidR="000B5583" w:rsidRPr="00C27072" w14:paraId="0CCFFA2F" w14:textId="77777777" w:rsidTr="006E05EA">
        <w:trPr>
          <w:trHeight w:val="290"/>
        </w:trPr>
        <w:tc>
          <w:tcPr>
            <w:tcW w:w="11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15986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9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F84384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790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E6FD09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84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2A2E23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5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CC2C6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1315A1" w:rsidRPr="00C27072" w14:paraId="07A2953F" w14:textId="77777777" w:rsidTr="006E05EA">
        <w:trPr>
          <w:trHeight w:val="29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BD883C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20313F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E3AB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F6FF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8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86A9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8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E24B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8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3054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5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E403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1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3875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C793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1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2EDA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D3DBC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73</w:t>
            </w:r>
          </w:p>
        </w:tc>
      </w:tr>
      <w:tr w:rsidR="001315A1" w:rsidRPr="00C27072" w14:paraId="50F5F66D" w14:textId="77777777" w:rsidTr="006E05EA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4375B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0C4AA3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8525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BBF9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8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160C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AFEE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5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27FE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5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1699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BBB0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3BBF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2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DB45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0C326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15</w:t>
            </w:r>
          </w:p>
        </w:tc>
      </w:tr>
      <w:tr w:rsidR="001315A1" w:rsidRPr="00C27072" w14:paraId="06CE9D87" w14:textId="77777777" w:rsidTr="006E05EA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B941C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6DA7D9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D1A1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7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E60F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9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B76B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8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63C4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9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4061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9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9F84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6421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229B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2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76EF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3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4965A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72</w:t>
            </w:r>
          </w:p>
        </w:tc>
      </w:tr>
      <w:tr w:rsidR="000B5583" w:rsidRPr="00C27072" w14:paraId="519AC66F" w14:textId="77777777" w:rsidTr="006E05EA">
        <w:trPr>
          <w:trHeight w:val="290"/>
        </w:trPr>
        <w:tc>
          <w:tcPr>
            <w:tcW w:w="11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7E0B4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9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18458D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28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D51487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69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254AEB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5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BFFEB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1315A1" w:rsidRPr="00C27072" w14:paraId="6BC4E335" w14:textId="77777777" w:rsidTr="006E05EA">
        <w:trPr>
          <w:trHeight w:val="29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BB6D03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51DA03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egativ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5A1B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9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9062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0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CD92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3C41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8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5E02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5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4E41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E97A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8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D9B7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2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2195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D31B2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45</w:t>
            </w:r>
          </w:p>
        </w:tc>
      </w:tr>
      <w:tr w:rsidR="001315A1" w:rsidRPr="00C27072" w14:paraId="2299A457" w14:textId="77777777" w:rsidTr="006E05EA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D4BC1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6033B5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Positiv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C85B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1901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4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1DCC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FCC5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3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FA7E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7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8675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221B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5506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9C20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364FA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11</w:t>
            </w:r>
          </w:p>
        </w:tc>
      </w:tr>
      <w:tr w:rsidR="000B5583" w:rsidRPr="00C27072" w14:paraId="25FE316C" w14:textId="77777777" w:rsidTr="006E05EA">
        <w:trPr>
          <w:trHeight w:val="290"/>
        </w:trPr>
        <w:tc>
          <w:tcPr>
            <w:tcW w:w="11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4250B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9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A1F04F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86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30DA5F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9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A587D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5A28E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5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DF731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5019E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1315A1" w:rsidRPr="00C27072" w14:paraId="3EFFCBEF" w14:textId="77777777" w:rsidTr="006E05EA">
        <w:trPr>
          <w:trHeight w:val="29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BABDCC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10127A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egativ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1A43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5C04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6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E25A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76AE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8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D2E0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0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CBEE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397E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8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659E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2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47BC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CDD20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14</w:t>
            </w:r>
          </w:p>
        </w:tc>
      </w:tr>
      <w:tr w:rsidR="001315A1" w:rsidRPr="00C27072" w14:paraId="6DE8668E" w14:textId="77777777" w:rsidTr="006E05EA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F64CA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0A98D5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Positiv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6228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79EA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7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F934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15C8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7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8D76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7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B80C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8124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232C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3590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5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DB661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44</w:t>
            </w:r>
          </w:p>
        </w:tc>
      </w:tr>
      <w:tr w:rsidR="000B5583" w:rsidRPr="00C27072" w14:paraId="3FC727FC" w14:textId="77777777" w:rsidTr="006E05EA">
        <w:trPr>
          <w:trHeight w:val="290"/>
        </w:trPr>
        <w:tc>
          <w:tcPr>
            <w:tcW w:w="11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B34C8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9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48A882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22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1969FE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0.002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A81494C" w14:textId="41FFFA0D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</w:t>
            </w:r>
            <w:r w:rsidR="00112C86" w:rsidRPr="00C27072">
              <w:rPr>
                <w:rFonts w:ascii="Times New Roman" w:eastAsia="Times New Roman" w:hAnsi="Times New Roman"/>
              </w:rPr>
              <w:t>46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E59D0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1315A1" w:rsidRPr="00C27072" w14:paraId="5D8F8EF5" w14:textId="77777777" w:rsidTr="006E05EA">
        <w:trPr>
          <w:trHeight w:val="29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55B8CD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tage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9F6A8A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I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6F05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F535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7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DBFC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8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2D01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0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6E9C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3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3AA8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9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19CB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9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6D23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B031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8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532A6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50</w:t>
            </w:r>
          </w:p>
        </w:tc>
      </w:tr>
      <w:tr w:rsidR="001315A1" w:rsidRPr="00C27072" w14:paraId="70AE8C71" w14:textId="77777777" w:rsidTr="006E05EA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C3467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2346BC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II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D62A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F728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4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932D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FD90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5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62F4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9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1485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1AB7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CD1D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B39D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F6B5F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16</w:t>
            </w:r>
          </w:p>
        </w:tc>
      </w:tr>
      <w:tr w:rsidR="001315A1" w:rsidRPr="00C27072" w14:paraId="7A83F208" w14:textId="77777777" w:rsidTr="006E05EA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EC1D9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6FA5A2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V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1FEC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3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9259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6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2E16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DE8F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7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EF63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8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8757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7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E6B9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8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3074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C07A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0FC84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20</w:t>
            </w:r>
          </w:p>
        </w:tc>
      </w:tr>
      <w:tr w:rsidR="000B5583" w:rsidRPr="00C27072" w14:paraId="78C38908" w14:textId="77777777" w:rsidTr="006E05EA">
        <w:trPr>
          <w:trHeight w:val="290"/>
        </w:trPr>
        <w:tc>
          <w:tcPr>
            <w:tcW w:w="11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E928B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9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5CC18F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15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1E5F0A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0.005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D4E105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2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D65D3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</w:tbl>
    <w:p w14:paraId="7FE25EB7" w14:textId="77777777" w:rsidR="000B5583" w:rsidRPr="00C27072" w:rsidRDefault="000B5583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</w:rPr>
      </w:pPr>
    </w:p>
    <w:p w14:paraId="2A58A1F8" w14:textId="77777777" w:rsidR="000B5583" w:rsidRPr="00C27072" w:rsidRDefault="000B5583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bCs/>
          <w:sz w:val="24"/>
          <w:szCs w:val="24"/>
        </w:rPr>
      </w:pPr>
      <w:r w:rsidRPr="00C27072">
        <w:rPr>
          <w:rFonts w:ascii="Times New Roman" w:hAnsi="Times New Roman"/>
          <w:sz w:val="24"/>
          <w:szCs w:val="24"/>
        </w:rPr>
        <w:t xml:space="preserve">Data presented as medians and IQR of miRNA19a-3p level. Significant P-values ≤ 0.01 are displayed in bold- italic font. </w:t>
      </w:r>
      <w:r w:rsidRPr="00C27072">
        <w:rPr>
          <w:rFonts w:ascii="Times New Roman" w:hAnsi="Times New Roman"/>
          <w:b/>
          <w:bCs/>
          <w:sz w:val="24"/>
          <w:szCs w:val="24"/>
        </w:rPr>
        <w:t>Abbreviations:</w:t>
      </w:r>
      <w:r w:rsidRPr="00C27072">
        <w:rPr>
          <w:rFonts w:ascii="Times New Roman" w:hAnsi="Times New Roman"/>
          <w:sz w:val="24"/>
          <w:szCs w:val="24"/>
        </w:rPr>
        <w:t xml:space="preserve"> IQR: interquartile range, T: tumor burden, N: lymph node, M: metastasis.</w:t>
      </w:r>
    </w:p>
    <w:p w14:paraId="254A7AF1" w14:textId="77777777" w:rsidR="000B5583" w:rsidRPr="00C27072" w:rsidRDefault="000B5583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</w:rPr>
      </w:pPr>
    </w:p>
    <w:p w14:paraId="2EAC5B60" w14:textId="77777777" w:rsidR="00930E4E" w:rsidRPr="00C27072" w:rsidRDefault="00930E4E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bCs/>
          <w:sz w:val="24"/>
          <w:szCs w:val="24"/>
        </w:rPr>
      </w:pPr>
    </w:p>
    <w:p w14:paraId="1F075C22" w14:textId="3A8C2D23" w:rsidR="000B5583" w:rsidRPr="00C27072" w:rsidRDefault="000B5583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</w:rPr>
      </w:pPr>
      <w:r w:rsidRPr="00C27072">
        <w:rPr>
          <w:rFonts w:ascii="Times New Roman" w:hAnsi="Times New Roman"/>
          <w:b/>
          <w:bCs/>
          <w:sz w:val="24"/>
          <w:szCs w:val="24"/>
        </w:rPr>
        <w:t>Table S</w:t>
      </w:r>
      <w:r w:rsidR="00A33AE2" w:rsidRPr="00C27072">
        <w:rPr>
          <w:rFonts w:ascii="Times New Roman" w:hAnsi="Times New Roman"/>
          <w:b/>
          <w:bCs/>
          <w:sz w:val="24"/>
          <w:szCs w:val="24"/>
        </w:rPr>
        <w:t>6</w:t>
      </w:r>
      <w:r w:rsidRPr="00C27072">
        <w:rPr>
          <w:rFonts w:ascii="Times New Roman" w:hAnsi="Times New Roman"/>
          <w:b/>
          <w:bCs/>
          <w:sz w:val="24"/>
          <w:szCs w:val="24"/>
        </w:rPr>
        <w:t>.</w:t>
      </w:r>
      <w:r w:rsidRPr="00C27072">
        <w:rPr>
          <w:rFonts w:ascii="Times New Roman" w:hAnsi="Times New Roman"/>
          <w:sz w:val="24"/>
          <w:szCs w:val="24"/>
        </w:rPr>
        <w:t xml:space="preserve"> Level of miRNA17-5p in subgroups of CRC patients at baseline and after 3 and 6 months of 5-FU therapy:</w:t>
      </w:r>
    </w:p>
    <w:tbl>
      <w:tblPr>
        <w:tblW w:w="5520" w:type="pct"/>
        <w:tblLook w:val="04A0" w:firstRow="1" w:lastRow="0" w:firstColumn="1" w:lastColumn="0" w:noHBand="0" w:noVBand="1"/>
      </w:tblPr>
      <w:tblGrid>
        <w:gridCol w:w="1042"/>
        <w:gridCol w:w="1360"/>
        <w:gridCol w:w="915"/>
        <w:gridCol w:w="618"/>
        <w:gridCol w:w="618"/>
        <w:gridCol w:w="1204"/>
        <w:gridCol w:w="741"/>
        <w:gridCol w:w="631"/>
        <w:gridCol w:w="1304"/>
        <w:gridCol w:w="635"/>
        <w:gridCol w:w="637"/>
        <w:gridCol w:w="915"/>
      </w:tblGrid>
      <w:tr w:rsidR="000B5583" w:rsidRPr="00C27072" w14:paraId="53051606" w14:textId="77777777" w:rsidTr="00112C86">
        <w:trPr>
          <w:trHeight w:val="290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869844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iRNA17-5p</w:t>
            </w:r>
          </w:p>
        </w:tc>
      </w:tr>
      <w:tr w:rsidR="000B5583" w:rsidRPr="00C27072" w14:paraId="5C9973D0" w14:textId="77777777" w:rsidTr="00454554">
        <w:trPr>
          <w:trHeight w:val="290"/>
        </w:trPr>
        <w:tc>
          <w:tcPr>
            <w:tcW w:w="113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2AC9C9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ubgroups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8BE32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Baseline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9760A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 months of 5-FU therapy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63098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 months of 5-FU therapy</w:t>
            </w:r>
          </w:p>
        </w:tc>
        <w:tc>
          <w:tcPr>
            <w:tcW w:w="43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7188C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P-value</w:t>
            </w:r>
          </w:p>
        </w:tc>
      </w:tr>
      <w:tr w:rsidR="000B5583" w:rsidRPr="00C27072" w14:paraId="0DBF2829" w14:textId="77777777" w:rsidTr="00454554">
        <w:trPr>
          <w:trHeight w:val="80"/>
        </w:trPr>
        <w:tc>
          <w:tcPr>
            <w:tcW w:w="1130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CE8E1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7EABF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edian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97433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QR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F9BEA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edian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14500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QR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4E24C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edian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E6E92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QR</w:t>
            </w:r>
          </w:p>
        </w:tc>
        <w:tc>
          <w:tcPr>
            <w:tcW w:w="43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8B295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</w:tr>
      <w:tr w:rsidR="000B5583" w:rsidRPr="00C27072" w14:paraId="0BB18611" w14:textId="77777777" w:rsidTr="00454554">
        <w:trPr>
          <w:trHeight w:val="290"/>
        </w:trPr>
        <w:tc>
          <w:tcPr>
            <w:tcW w:w="4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74701A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Age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FD9307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&lt;=47 year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FE378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A4200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9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6DF7C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89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C64B9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04</w:t>
            </w:r>
          </w:p>
        </w:tc>
        <w:tc>
          <w:tcPr>
            <w:tcW w:w="34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4F3E6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49</w:t>
            </w:r>
          </w:p>
        </w:tc>
        <w:tc>
          <w:tcPr>
            <w:tcW w:w="29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196E4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9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A94FF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6EC32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28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42719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86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0C51F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93</w:t>
            </w:r>
          </w:p>
        </w:tc>
      </w:tr>
      <w:tr w:rsidR="000B5583" w:rsidRPr="00C27072" w14:paraId="3A5142C2" w14:textId="77777777" w:rsidTr="00454554">
        <w:trPr>
          <w:trHeight w:val="290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0EE1A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6B3090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&gt;47 year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32EB5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7B392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3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4C712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89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9C97F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7DBEA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2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091A0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0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37C83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08F21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9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3C762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1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8EBF6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78</w:t>
            </w:r>
          </w:p>
        </w:tc>
      </w:tr>
      <w:tr w:rsidR="000B5583" w:rsidRPr="00C27072" w14:paraId="2651E420" w14:textId="77777777" w:rsidTr="00454554">
        <w:trPr>
          <w:trHeight w:val="290"/>
        </w:trPr>
        <w:tc>
          <w:tcPr>
            <w:tcW w:w="11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7AE7D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381C008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38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254C754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31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013C473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4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85C13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0B5583" w:rsidRPr="00C27072" w14:paraId="323D31FE" w14:textId="77777777" w:rsidTr="00454554">
        <w:trPr>
          <w:trHeight w:val="290"/>
        </w:trPr>
        <w:tc>
          <w:tcPr>
            <w:tcW w:w="4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A964BF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ex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8AB8A9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DAEF3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18F66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5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B28E2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89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05921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1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C16CB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7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74A0D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4A40D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A5C2C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9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2D59B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1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D818D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99</w:t>
            </w:r>
          </w:p>
        </w:tc>
      </w:tr>
      <w:tr w:rsidR="000B5583" w:rsidRPr="00C27072" w14:paraId="18362ABB" w14:textId="77777777" w:rsidTr="00454554">
        <w:trPr>
          <w:trHeight w:val="290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3A0DB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2EEB9E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11E23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1F4AD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6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8605A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9477D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1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C6639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1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E6CA8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0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F48BD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9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A669A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2F6F9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8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D840A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50</w:t>
            </w:r>
          </w:p>
        </w:tc>
      </w:tr>
      <w:tr w:rsidR="000B5583" w:rsidRPr="00C27072" w14:paraId="709419DF" w14:textId="77777777" w:rsidTr="00454554">
        <w:trPr>
          <w:trHeight w:val="290"/>
        </w:trPr>
        <w:tc>
          <w:tcPr>
            <w:tcW w:w="11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12016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5ACCB27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823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79E78EB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708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435AFC9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0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99EFE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0B5583" w:rsidRPr="00C27072" w14:paraId="6847E8B5" w14:textId="77777777" w:rsidTr="00454554">
        <w:trPr>
          <w:trHeight w:val="290"/>
        </w:trPr>
        <w:tc>
          <w:tcPr>
            <w:tcW w:w="4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B1745F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moking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CA6429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on-smoker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71584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547E6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5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81EA6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76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09E84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1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20BFA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5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64B3D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553BD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E4978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0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96887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1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FCFB7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35</w:t>
            </w:r>
          </w:p>
        </w:tc>
      </w:tr>
      <w:tr w:rsidR="000B5583" w:rsidRPr="00C27072" w14:paraId="3FBB5303" w14:textId="77777777" w:rsidTr="00454554">
        <w:trPr>
          <w:trHeight w:val="290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757D9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B1EF7A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moker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3D1EB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D14FF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5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F4A02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29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AFC1B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1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A77E5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1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A7C3C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9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0E64C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1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3D556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8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0216D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9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33792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25</w:t>
            </w:r>
          </w:p>
        </w:tc>
      </w:tr>
      <w:tr w:rsidR="000B5583" w:rsidRPr="00C27072" w14:paraId="430A4A09" w14:textId="77777777" w:rsidTr="00454554">
        <w:trPr>
          <w:trHeight w:val="290"/>
        </w:trPr>
        <w:tc>
          <w:tcPr>
            <w:tcW w:w="11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6C7A6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2C9F780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725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7CCBDB5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26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33AA60B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6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4C0FE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0B5583" w:rsidRPr="00C27072" w14:paraId="602DA772" w14:textId="77777777" w:rsidTr="00454554">
        <w:trPr>
          <w:trHeight w:val="290"/>
        </w:trPr>
        <w:tc>
          <w:tcPr>
            <w:tcW w:w="4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C71B8D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ite of tumor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78D9B8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colo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455E7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4576A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8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E6082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15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D3F3C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3BB57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1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AD7B7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9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66208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FBB46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441AC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7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C3EB7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75</w:t>
            </w:r>
          </w:p>
        </w:tc>
      </w:tr>
      <w:tr w:rsidR="000B5583" w:rsidRPr="00C27072" w14:paraId="729857D4" w14:textId="77777777" w:rsidTr="00454554">
        <w:trPr>
          <w:trHeight w:val="290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DB1A1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1458F0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Rectum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A4B4C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B8C62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4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95DFE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70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BB09F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7B18C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5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72A3B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00B03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7572B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0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BFBC9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1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B1BC7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11</w:t>
            </w:r>
          </w:p>
        </w:tc>
      </w:tr>
      <w:tr w:rsidR="000B5583" w:rsidRPr="00C27072" w14:paraId="6DC6A6F9" w14:textId="77777777" w:rsidTr="00454554">
        <w:trPr>
          <w:trHeight w:val="290"/>
        </w:trPr>
        <w:tc>
          <w:tcPr>
            <w:tcW w:w="11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6E531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78770CA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76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A2D0DF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D7E095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76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739EA9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33E9402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4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4EF2D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0B5583" w:rsidRPr="00C27072" w14:paraId="3A3F47F1" w14:textId="77777777" w:rsidTr="00454554">
        <w:trPr>
          <w:trHeight w:val="290"/>
        </w:trPr>
        <w:tc>
          <w:tcPr>
            <w:tcW w:w="4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00973D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B6F7DF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4FF17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EF38B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2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5EF60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.1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1163E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335ED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7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C9BBC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9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3606E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B2BF0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58435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3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1C56E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01</w:t>
            </w:r>
          </w:p>
        </w:tc>
      </w:tr>
      <w:tr w:rsidR="000B5583" w:rsidRPr="00C27072" w14:paraId="4A51EC23" w14:textId="77777777" w:rsidTr="00454554">
        <w:trPr>
          <w:trHeight w:val="290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7C8D6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A07CE1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E393F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B118F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1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18981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6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8EE10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5A9D8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6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595C4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9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35870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89E7B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9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8B3F1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00D0A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22</w:t>
            </w:r>
          </w:p>
        </w:tc>
      </w:tr>
      <w:tr w:rsidR="000B5583" w:rsidRPr="00C27072" w14:paraId="5E4F2613" w14:textId="77777777" w:rsidTr="00454554">
        <w:trPr>
          <w:trHeight w:val="290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CE783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AA5C8B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ACECB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9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0195A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2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D7D11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7C03A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A57B1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4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6FA4E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0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1513D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2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A62F1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6949F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8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48576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74</w:t>
            </w:r>
          </w:p>
        </w:tc>
      </w:tr>
      <w:tr w:rsidR="000B5583" w:rsidRPr="00C27072" w14:paraId="5251CA16" w14:textId="77777777" w:rsidTr="00454554">
        <w:trPr>
          <w:trHeight w:val="290"/>
        </w:trPr>
        <w:tc>
          <w:tcPr>
            <w:tcW w:w="11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747E3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191A0F1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42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17C1D7C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23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027F886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1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A1414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0B5583" w:rsidRPr="00C27072" w14:paraId="011DECFF" w14:textId="77777777" w:rsidTr="00454554">
        <w:trPr>
          <w:trHeight w:val="290"/>
        </w:trPr>
        <w:tc>
          <w:tcPr>
            <w:tcW w:w="4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C28CA1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99BFC7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egativ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5EED1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BB57B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3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21BE3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4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8ADB3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0865E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4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3B47F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9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445C7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9B3E1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AA709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5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AE487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03</w:t>
            </w:r>
          </w:p>
        </w:tc>
      </w:tr>
      <w:tr w:rsidR="000B5583" w:rsidRPr="00C27072" w14:paraId="4EA80CB8" w14:textId="77777777" w:rsidTr="00454554">
        <w:trPr>
          <w:trHeight w:val="290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9B339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FD8194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Positiv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60D11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43819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9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CFEE0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6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EA55E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8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EE924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4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6F78E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7E031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498D0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8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B33EA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8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78281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20</w:t>
            </w:r>
          </w:p>
        </w:tc>
      </w:tr>
      <w:tr w:rsidR="000B5583" w:rsidRPr="00C27072" w14:paraId="5797255E" w14:textId="77777777" w:rsidTr="00454554">
        <w:trPr>
          <w:trHeight w:val="290"/>
        </w:trPr>
        <w:tc>
          <w:tcPr>
            <w:tcW w:w="11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FCD86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4207581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24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2ECB2E5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63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43BCA99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5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C33A0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0B5583" w:rsidRPr="00C27072" w14:paraId="4DA6F8C4" w14:textId="77777777" w:rsidTr="00454554">
        <w:trPr>
          <w:trHeight w:val="290"/>
        </w:trPr>
        <w:tc>
          <w:tcPr>
            <w:tcW w:w="4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8171C5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F67E9C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egativ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64240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C6F60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9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D99AC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75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13802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3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2883C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7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535B75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9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E850E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7466A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0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92685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B88A8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37</w:t>
            </w:r>
          </w:p>
        </w:tc>
      </w:tr>
      <w:tr w:rsidR="000B5583" w:rsidRPr="00C27072" w14:paraId="40FF7F52" w14:textId="77777777" w:rsidTr="00454554">
        <w:trPr>
          <w:trHeight w:val="290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258FD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3C96F7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Positiv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7825E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6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539E4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8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ED12C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1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F6C44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4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D472B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0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40D22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CB2AE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5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3A197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EED40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9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47D69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25</w:t>
            </w:r>
          </w:p>
        </w:tc>
      </w:tr>
      <w:tr w:rsidR="000B5583" w:rsidRPr="00C27072" w14:paraId="08DD1360" w14:textId="77777777" w:rsidTr="00454554">
        <w:trPr>
          <w:trHeight w:val="290"/>
        </w:trPr>
        <w:tc>
          <w:tcPr>
            <w:tcW w:w="11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C4564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1B2F252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16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7AB0516E" w14:textId="7C43A27D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0.00</w:t>
            </w:r>
            <w:r w:rsidR="001645C5"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7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5930DF1F" w14:textId="1CFF3E2F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</w:t>
            </w:r>
            <w:r w:rsidR="001645C5" w:rsidRPr="00C27072">
              <w:rPr>
                <w:rFonts w:ascii="Times New Roman" w:eastAsia="Times New Roman" w:hAnsi="Times New Roman"/>
              </w:rPr>
              <w:t>67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EC935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0B5583" w:rsidRPr="00C27072" w14:paraId="728E0118" w14:textId="77777777" w:rsidTr="00454554">
        <w:trPr>
          <w:trHeight w:val="290"/>
        </w:trPr>
        <w:tc>
          <w:tcPr>
            <w:tcW w:w="4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3D0824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tage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6E24BE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I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847ACC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679B8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9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C7804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8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923BD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0EFC4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7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F100C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0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B82CC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9AE7F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C203D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1A146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96</w:t>
            </w:r>
          </w:p>
        </w:tc>
      </w:tr>
      <w:tr w:rsidR="000B5583" w:rsidRPr="00C27072" w14:paraId="2C06BBD2" w14:textId="77777777" w:rsidTr="00454554">
        <w:trPr>
          <w:trHeight w:val="290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CE6B6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BBAAA8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II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8EE75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4ED033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9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96003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66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92B64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1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670D5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5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77BD1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1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9EE64F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2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F670AA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8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4D0F4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0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504228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26</w:t>
            </w:r>
          </w:p>
        </w:tc>
      </w:tr>
      <w:tr w:rsidR="000B5583" w:rsidRPr="00C27072" w14:paraId="58BFBCBA" w14:textId="77777777" w:rsidTr="00454554">
        <w:trPr>
          <w:trHeight w:val="290"/>
        </w:trPr>
        <w:tc>
          <w:tcPr>
            <w:tcW w:w="4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01F1D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965B60" w14:textId="77777777" w:rsidR="000B5583" w:rsidRPr="00C27072" w:rsidRDefault="000B5583" w:rsidP="00112C8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V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3C426B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8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CD0D30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7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7FD04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61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6594C6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4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09422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0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3AA96D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82B8B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7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F49FC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.4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A1FBE4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.1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4943EE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50</w:t>
            </w:r>
          </w:p>
        </w:tc>
      </w:tr>
      <w:tr w:rsidR="000B5583" w:rsidRPr="00C27072" w14:paraId="5AACC3E5" w14:textId="77777777" w:rsidTr="00454554">
        <w:trPr>
          <w:trHeight w:val="290"/>
        </w:trPr>
        <w:tc>
          <w:tcPr>
            <w:tcW w:w="11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B81F69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0899D1F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34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1017D961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23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7DFB1502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4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61E577" w14:textId="77777777" w:rsidR="000B5583" w:rsidRPr="00C27072" w:rsidRDefault="000B5583" w:rsidP="00112C8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</w:tbl>
    <w:p w14:paraId="17DB80E0" w14:textId="77777777" w:rsidR="000B5583" w:rsidRPr="00C27072" w:rsidRDefault="000B5583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bCs/>
          <w:sz w:val="24"/>
          <w:szCs w:val="24"/>
        </w:rPr>
      </w:pPr>
      <w:r w:rsidRPr="00C27072">
        <w:rPr>
          <w:rFonts w:ascii="Times New Roman" w:hAnsi="Times New Roman"/>
          <w:sz w:val="24"/>
          <w:szCs w:val="24"/>
        </w:rPr>
        <w:t xml:space="preserve">Data presented as medians and IQR of miRNA17-5p level. Significant P-values ≤ 0.01 are displayed in bold- italic font. </w:t>
      </w:r>
      <w:r w:rsidRPr="00C27072">
        <w:rPr>
          <w:rFonts w:ascii="Times New Roman" w:hAnsi="Times New Roman"/>
          <w:b/>
          <w:bCs/>
          <w:sz w:val="24"/>
          <w:szCs w:val="24"/>
        </w:rPr>
        <w:t>Abbreviations:</w:t>
      </w:r>
      <w:r w:rsidRPr="00C27072">
        <w:rPr>
          <w:rFonts w:ascii="Times New Roman" w:hAnsi="Times New Roman"/>
          <w:sz w:val="24"/>
          <w:szCs w:val="24"/>
        </w:rPr>
        <w:t xml:space="preserve"> IQR: interquartile range, T: tumor burden, N: lymph node, M: metastasis.</w:t>
      </w:r>
    </w:p>
    <w:p w14:paraId="5AEBDABA" w14:textId="77777777" w:rsidR="000B5583" w:rsidRPr="00C27072" w:rsidRDefault="000B5583" w:rsidP="000B5583"/>
    <w:p w14:paraId="25330B1B" w14:textId="77777777" w:rsidR="000B5583" w:rsidRPr="00C27072" w:rsidRDefault="000B5583" w:rsidP="000B5583"/>
    <w:p w14:paraId="323DD61D" w14:textId="77777777" w:rsidR="000B5583" w:rsidRPr="00C27072" w:rsidRDefault="000B5583" w:rsidP="000B5583"/>
    <w:p w14:paraId="4DA20876" w14:textId="47C400D4" w:rsidR="000B5583" w:rsidRPr="00C27072" w:rsidRDefault="000B5583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</w:rPr>
      </w:pPr>
      <w:r w:rsidRPr="00C27072">
        <w:rPr>
          <w:rFonts w:ascii="Times New Roman" w:hAnsi="Times New Roman"/>
          <w:b/>
          <w:bCs/>
          <w:sz w:val="24"/>
          <w:szCs w:val="24"/>
        </w:rPr>
        <w:t>Table S</w:t>
      </w:r>
      <w:r w:rsidR="00A33AE2" w:rsidRPr="00C27072">
        <w:rPr>
          <w:rFonts w:ascii="Times New Roman" w:hAnsi="Times New Roman"/>
          <w:b/>
          <w:bCs/>
          <w:sz w:val="24"/>
          <w:szCs w:val="24"/>
        </w:rPr>
        <w:t>7</w:t>
      </w:r>
      <w:r w:rsidRPr="00C27072">
        <w:rPr>
          <w:rFonts w:ascii="Times New Roman" w:hAnsi="Times New Roman"/>
          <w:b/>
          <w:bCs/>
          <w:sz w:val="24"/>
          <w:szCs w:val="24"/>
        </w:rPr>
        <w:t>.</w:t>
      </w:r>
      <w:r w:rsidRPr="00C27072">
        <w:rPr>
          <w:rFonts w:ascii="Times New Roman" w:hAnsi="Times New Roman"/>
          <w:sz w:val="24"/>
          <w:szCs w:val="24"/>
        </w:rPr>
        <w:t xml:space="preserve"> Level of miRNA7-5p in subgroups of CRC patients at baseline and after 3 and 6 months of 5-FU therapy:</w:t>
      </w:r>
    </w:p>
    <w:tbl>
      <w:tblPr>
        <w:tblW w:w="5560" w:type="pct"/>
        <w:tblLook w:val="04A0" w:firstRow="1" w:lastRow="0" w:firstColumn="1" w:lastColumn="0" w:noHBand="0" w:noVBand="1"/>
      </w:tblPr>
      <w:tblGrid>
        <w:gridCol w:w="1040"/>
        <w:gridCol w:w="1361"/>
        <w:gridCol w:w="916"/>
        <w:gridCol w:w="695"/>
        <w:gridCol w:w="618"/>
        <w:gridCol w:w="1237"/>
        <w:gridCol w:w="706"/>
        <w:gridCol w:w="633"/>
        <w:gridCol w:w="1305"/>
        <w:gridCol w:w="635"/>
        <w:gridCol w:w="635"/>
        <w:gridCol w:w="916"/>
      </w:tblGrid>
      <w:tr w:rsidR="000B5583" w:rsidRPr="00C27072" w14:paraId="6E48B0AB" w14:textId="77777777" w:rsidTr="001645C5">
        <w:trPr>
          <w:trHeight w:val="290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842306E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iRNA7-5p</w:t>
            </w:r>
          </w:p>
        </w:tc>
      </w:tr>
      <w:tr w:rsidR="000B5583" w:rsidRPr="00C27072" w14:paraId="6DD1E525" w14:textId="77777777" w:rsidTr="00454554">
        <w:trPr>
          <w:trHeight w:val="290"/>
        </w:trPr>
        <w:tc>
          <w:tcPr>
            <w:tcW w:w="112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AE7F9D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ubgroups</w:t>
            </w:r>
          </w:p>
        </w:tc>
        <w:tc>
          <w:tcPr>
            <w:tcW w:w="10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628EAA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Baseline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07E77F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 months of 5-FU therapy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48E7DF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 months of 5-FU therapy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F45611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  <w:p w14:paraId="1F968DFD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P-value</w:t>
            </w:r>
          </w:p>
        </w:tc>
      </w:tr>
      <w:tr w:rsidR="000B5583" w:rsidRPr="00C27072" w14:paraId="5393D198" w14:textId="77777777" w:rsidTr="00454554">
        <w:trPr>
          <w:trHeight w:val="170"/>
        </w:trPr>
        <w:tc>
          <w:tcPr>
            <w:tcW w:w="1122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0AC29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E97424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edian</w:t>
            </w:r>
          </w:p>
        </w:tc>
        <w:tc>
          <w:tcPr>
            <w:tcW w:w="6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195B59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QR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D2501C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edian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57EF6E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QR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891DB5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edian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45A549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QR</w:t>
            </w:r>
          </w:p>
        </w:tc>
        <w:tc>
          <w:tcPr>
            <w:tcW w:w="4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2B703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</w:tr>
      <w:tr w:rsidR="000B5583" w:rsidRPr="00C27072" w14:paraId="7F1997A8" w14:textId="77777777" w:rsidTr="00454554">
        <w:trPr>
          <w:trHeight w:val="290"/>
        </w:trPr>
        <w:tc>
          <w:tcPr>
            <w:tcW w:w="4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DC9673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Age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8498A2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≤47 years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07D69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7D0AD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2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D6B25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7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42C4D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47937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4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AF464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E9020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BCF66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0699A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6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C00200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0.006</w:t>
            </w:r>
          </w:p>
        </w:tc>
      </w:tr>
      <w:tr w:rsidR="000B5583" w:rsidRPr="00C27072" w14:paraId="3637EB97" w14:textId="77777777" w:rsidTr="00454554">
        <w:trPr>
          <w:trHeight w:val="290"/>
        </w:trPr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C0A2F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7F742E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&gt;47 years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8F102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2D3EE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4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95B7A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5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747A4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41CC5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1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08244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1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2363A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752DF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2FBF8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5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F93376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46</w:t>
            </w:r>
          </w:p>
        </w:tc>
      </w:tr>
      <w:tr w:rsidR="000B5583" w:rsidRPr="00C27072" w14:paraId="0893AA42" w14:textId="77777777" w:rsidTr="00454554">
        <w:trPr>
          <w:trHeight w:val="290"/>
        </w:trPr>
        <w:tc>
          <w:tcPr>
            <w:tcW w:w="11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55E2C3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0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BE923AF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48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A0AF066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75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0B574C3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1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4D3269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0B5583" w:rsidRPr="00C27072" w14:paraId="5464FB4C" w14:textId="77777777" w:rsidTr="00454554">
        <w:trPr>
          <w:trHeight w:val="290"/>
        </w:trPr>
        <w:tc>
          <w:tcPr>
            <w:tcW w:w="4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F75DBA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ex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D36170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E00B8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E766D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4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1F66F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9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7DB10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BCD60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1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2D08A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710EE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14949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552A8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5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90C868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00</w:t>
            </w:r>
          </w:p>
        </w:tc>
      </w:tr>
      <w:tr w:rsidR="000B5583" w:rsidRPr="00C27072" w14:paraId="5E20ABA0" w14:textId="77777777" w:rsidTr="00454554">
        <w:trPr>
          <w:trHeight w:val="290"/>
        </w:trPr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97152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4D210C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97D10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F8F07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2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ECC92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ACC63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FD983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5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877D7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A599C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C7BBB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38868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6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54BE98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28</w:t>
            </w:r>
          </w:p>
        </w:tc>
      </w:tr>
      <w:tr w:rsidR="000B5583" w:rsidRPr="00C27072" w14:paraId="777C5222" w14:textId="77777777" w:rsidTr="00454554">
        <w:trPr>
          <w:trHeight w:val="290"/>
        </w:trPr>
        <w:tc>
          <w:tcPr>
            <w:tcW w:w="11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65143C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0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EC605FC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91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DE05343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77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1E70C75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2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D59330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0B5583" w:rsidRPr="00C27072" w14:paraId="55F9D9D7" w14:textId="77777777" w:rsidTr="00454554">
        <w:trPr>
          <w:trHeight w:val="310"/>
        </w:trPr>
        <w:tc>
          <w:tcPr>
            <w:tcW w:w="4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67CDF2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moking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54B6D2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on-smoker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68483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6507C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4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A760C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7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F6B65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7F501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3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F162E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2D559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FB417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C9A76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5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5EA556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77</w:t>
            </w:r>
          </w:p>
        </w:tc>
      </w:tr>
      <w:tr w:rsidR="000B5583" w:rsidRPr="00C27072" w14:paraId="5F6AEA91" w14:textId="77777777" w:rsidTr="00454554">
        <w:trPr>
          <w:trHeight w:val="290"/>
        </w:trPr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6E1D9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B32C62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moker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A6A76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34048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2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5D71D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A158E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9ADE4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5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104B5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E576B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C582C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8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F6194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0F638C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74</w:t>
            </w:r>
          </w:p>
        </w:tc>
      </w:tr>
      <w:tr w:rsidR="000B5583" w:rsidRPr="00C27072" w14:paraId="188CDF46" w14:textId="77777777" w:rsidTr="00454554">
        <w:trPr>
          <w:trHeight w:val="290"/>
        </w:trPr>
        <w:tc>
          <w:tcPr>
            <w:tcW w:w="11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B5AE7E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0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BF3EE3F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68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8078B87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99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4808D10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B0828C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0B5583" w:rsidRPr="00C27072" w14:paraId="52711332" w14:textId="77777777" w:rsidTr="00454554">
        <w:trPr>
          <w:trHeight w:val="310"/>
        </w:trPr>
        <w:tc>
          <w:tcPr>
            <w:tcW w:w="4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5E2C8F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ite of tumor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E069A1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colon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10CBE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2CB44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3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C94F2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3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AC5F5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91644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3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8111E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5AF52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8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3CDB5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76853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5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6A349C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67</w:t>
            </w:r>
          </w:p>
        </w:tc>
      </w:tr>
      <w:tr w:rsidR="000B5583" w:rsidRPr="00C27072" w14:paraId="0AE54A8A" w14:textId="77777777" w:rsidTr="00454554">
        <w:trPr>
          <w:trHeight w:val="290"/>
        </w:trPr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A4CCA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60C33D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Rectum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EDD8B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5E3ED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4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5F16A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7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B1BB7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31BC3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4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CF157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366DA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1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DA7A4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50E60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5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5563DF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11</w:t>
            </w:r>
          </w:p>
        </w:tc>
      </w:tr>
      <w:tr w:rsidR="000B5583" w:rsidRPr="00C27072" w14:paraId="3FA8CB9B" w14:textId="77777777" w:rsidTr="00454554">
        <w:trPr>
          <w:trHeight w:val="290"/>
        </w:trPr>
        <w:tc>
          <w:tcPr>
            <w:tcW w:w="11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695299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0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8926F7A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52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4CB887E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891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F401647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3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A366BA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0B5583" w:rsidRPr="00C27072" w14:paraId="44D8FC97" w14:textId="77777777" w:rsidTr="00454554">
        <w:trPr>
          <w:trHeight w:val="290"/>
        </w:trPr>
        <w:tc>
          <w:tcPr>
            <w:tcW w:w="4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97D193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4FCD31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FB401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97715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A500C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.3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DBA18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90D7A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2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6C43C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2ED23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8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05287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AAD5B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5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494B43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02</w:t>
            </w:r>
          </w:p>
        </w:tc>
      </w:tr>
      <w:tr w:rsidR="000B5583" w:rsidRPr="00C27072" w14:paraId="68B22F73" w14:textId="77777777" w:rsidTr="00454554">
        <w:trPr>
          <w:trHeight w:val="290"/>
        </w:trPr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F0FFC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F51C4E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B8313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04639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1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2C13E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6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C1468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7AC0E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3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07080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1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8A90E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A4DA9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2227C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5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A1E3F0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95</w:t>
            </w:r>
          </w:p>
        </w:tc>
      </w:tr>
      <w:tr w:rsidR="000B5583" w:rsidRPr="00C27072" w14:paraId="35B3A442" w14:textId="77777777" w:rsidTr="00454554">
        <w:trPr>
          <w:trHeight w:val="290"/>
        </w:trPr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330A3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FD993C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C593B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7FC63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3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A0E2D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8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E8E46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4C734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0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B036F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FA8BF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95EB0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7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23B5C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7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2C25D2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39</w:t>
            </w:r>
          </w:p>
        </w:tc>
      </w:tr>
      <w:tr w:rsidR="000B5583" w:rsidRPr="00C27072" w14:paraId="0FABA6D6" w14:textId="77777777" w:rsidTr="00454554">
        <w:trPr>
          <w:trHeight w:val="290"/>
        </w:trPr>
        <w:tc>
          <w:tcPr>
            <w:tcW w:w="11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B14FF1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0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854B3D4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41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483BFB4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792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D5E479D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4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EE291B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0B5583" w:rsidRPr="00C27072" w14:paraId="09A758D8" w14:textId="77777777" w:rsidTr="00454554">
        <w:trPr>
          <w:trHeight w:val="290"/>
        </w:trPr>
        <w:tc>
          <w:tcPr>
            <w:tcW w:w="4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2C11CB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B37F7A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egativ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E1FED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B67D7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4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B96E8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4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90DD0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39BA4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3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68318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0297A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1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40D9B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7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AB673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6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6603A9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46</w:t>
            </w:r>
          </w:p>
        </w:tc>
      </w:tr>
      <w:tr w:rsidR="000B5583" w:rsidRPr="00C27072" w14:paraId="55DD2B69" w14:textId="77777777" w:rsidTr="00454554">
        <w:trPr>
          <w:trHeight w:val="290"/>
        </w:trPr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7FFE7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F12BEA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Positiv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E9888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8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E823B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1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6EFB2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6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64678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A5C63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3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6FFEE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52F9D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0984B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F2B45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1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6BCE7C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65</w:t>
            </w:r>
          </w:p>
        </w:tc>
      </w:tr>
      <w:tr w:rsidR="000B5583" w:rsidRPr="00C27072" w14:paraId="0CC9DDC6" w14:textId="77777777" w:rsidTr="00454554">
        <w:trPr>
          <w:trHeight w:val="290"/>
        </w:trPr>
        <w:tc>
          <w:tcPr>
            <w:tcW w:w="11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D7361C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0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B439747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61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B0F6717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76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8F2D790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3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44930B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0B5583" w:rsidRPr="00C27072" w14:paraId="516AFB41" w14:textId="77777777" w:rsidTr="00454554">
        <w:trPr>
          <w:trHeight w:val="290"/>
        </w:trPr>
        <w:tc>
          <w:tcPr>
            <w:tcW w:w="4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4DA110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28BC21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egativ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60540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8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411C4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0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A3170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6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7A075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376CD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2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18F8E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D28CE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3482B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47197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5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F66AC5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57</w:t>
            </w:r>
          </w:p>
        </w:tc>
      </w:tr>
      <w:tr w:rsidR="000B5583" w:rsidRPr="00C27072" w14:paraId="1EFD51A0" w14:textId="77777777" w:rsidTr="00454554">
        <w:trPr>
          <w:trHeight w:val="290"/>
        </w:trPr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5D7D7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A603CE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Positiv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CF897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96AFC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7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A0CE0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CEA95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0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01D9D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7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CCE74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8F761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1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729C4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A22C4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647585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93</w:t>
            </w:r>
          </w:p>
        </w:tc>
      </w:tr>
      <w:tr w:rsidR="000B5583" w:rsidRPr="00C27072" w14:paraId="3A8EDEC1" w14:textId="77777777" w:rsidTr="00454554">
        <w:trPr>
          <w:trHeight w:val="290"/>
        </w:trPr>
        <w:tc>
          <w:tcPr>
            <w:tcW w:w="11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312696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0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3A242ED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75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2EE5071" w14:textId="6533570F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</w:t>
            </w:r>
            <w:r w:rsidR="00C82460" w:rsidRPr="00C27072">
              <w:rPr>
                <w:rFonts w:ascii="Times New Roman" w:eastAsia="Times New Roman" w:hAnsi="Times New Roman"/>
              </w:rPr>
              <w:t>83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B90F0CB" w14:textId="0F44A9BA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</w:t>
            </w:r>
            <w:r w:rsidR="00C82460" w:rsidRPr="00C27072">
              <w:rPr>
                <w:rFonts w:ascii="Times New Roman" w:eastAsia="Times New Roman" w:hAnsi="Times New Roman"/>
              </w:rPr>
              <w:t>33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726B65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  <w:tr w:rsidR="000B5583" w:rsidRPr="00C27072" w14:paraId="6BBFF42C" w14:textId="77777777" w:rsidTr="00454554">
        <w:trPr>
          <w:trHeight w:val="290"/>
        </w:trPr>
        <w:tc>
          <w:tcPr>
            <w:tcW w:w="4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045C85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tage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5E1BF4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I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33DF9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D6D98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24F09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6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EFEFD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8E6E8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2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F388F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1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99D78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1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ABE11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A51DD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7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F37442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68</w:t>
            </w:r>
          </w:p>
        </w:tc>
      </w:tr>
      <w:tr w:rsidR="000B5583" w:rsidRPr="00C27072" w14:paraId="0864F837" w14:textId="77777777" w:rsidTr="00454554">
        <w:trPr>
          <w:trHeight w:val="290"/>
        </w:trPr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720EA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867E43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II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68E3A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B489F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2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DD7D9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8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E82BD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A5D82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3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21DB1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9E47E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5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FA3C5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A88EC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0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D37CBB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68</w:t>
            </w:r>
          </w:p>
        </w:tc>
      </w:tr>
      <w:tr w:rsidR="000B5583" w:rsidRPr="00C27072" w14:paraId="5ADE6F72" w14:textId="77777777" w:rsidTr="00454554">
        <w:trPr>
          <w:trHeight w:val="290"/>
        </w:trPr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30736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88630E" w14:textId="77777777" w:rsidR="000B5583" w:rsidRPr="00C27072" w:rsidRDefault="000B5583" w:rsidP="001645C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V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CF205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1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D6CCD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7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3DD26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1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7CB20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88009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-0.7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4CB4F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8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88139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2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23449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CA06B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.5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D32926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50</w:t>
            </w:r>
          </w:p>
        </w:tc>
      </w:tr>
      <w:tr w:rsidR="000B5583" w:rsidRPr="00C27072" w14:paraId="177F15E4" w14:textId="77777777" w:rsidTr="00454554">
        <w:trPr>
          <w:trHeight w:val="290"/>
        </w:trPr>
        <w:tc>
          <w:tcPr>
            <w:tcW w:w="11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663DAF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0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759312D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16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3C05394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69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4533280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0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C53B41" w14:textId="77777777" w:rsidR="000B5583" w:rsidRPr="00C27072" w:rsidRDefault="000B5583" w:rsidP="001645C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</w:tr>
    </w:tbl>
    <w:p w14:paraId="50043AD7" w14:textId="77777777" w:rsidR="000B5583" w:rsidRPr="00C27072" w:rsidRDefault="000B5583" w:rsidP="000B5583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bCs/>
          <w:sz w:val="24"/>
          <w:szCs w:val="24"/>
        </w:rPr>
      </w:pPr>
      <w:r w:rsidRPr="00C27072">
        <w:rPr>
          <w:rFonts w:ascii="Times New Roman" w:hAnsi="Times New Roman"/>
          <w:sz w:val="24"/>
          <w:szCs w:val="24"/>
        </w:rPr>
        <w:t xml:space="preserve">Data presented as medians and IQR of miRNA7-5p level. </w:t>
      </w:r>
      <w:bookmarkStart w:id="1" w:name="OLE_LINK1"/>
      <w:r w:rsidRPr="00C27072">
        <w:rPr>
          <w:rFonts w:ascii="Times New Roman" w:hAnsi="Times New Roman"/>
          <w:sz w:val="24"/>
          <w:szCs w:val="24"/>
        </w:rPr>
        <w:t xml:space="preserve">Significant P-values ≤ 0.01 are displayed in bold- italic font. </w:t>
      </w:r>
      <w:bookmarkEnd w:id="1"/>
      <w:r w:rsidRPr="00C27072">
        <w:rPr>
          <w:rFonts w:ascii="Times New Roman" w:hAnsi="Times New Roman"/>
          <w:b/>
          <w:bCs/>
          <w:sz w:val="24"/>
          <w:szCs w:val="24"/>
        </w:rPr>
        <w:t>Abbreviations:</w:t>
      </w:r>
      <w:r w:rsidRPr="00C27072">
        <w:rPr>
          <w:rFonts w:ascii="Times New Roman" w:hAnsi="Times New Roman"/>
        </w:rPr>
        <w:t xml:space="preserve"> </w:t>
      </w:r>
      <w:r w:rsidRPr="00C27072">
        <w:rPr>
          <w:rFonts w:ascii="Times New Roman" w:hAnsi="Times New Roman"/>
          <w:sz w:val="24"/>
          <w:szCs w:val="24"/>
        </w:rPr>
        <w:t>IQR: interquartile range, T: tumor burden, N: lymph node, M: metastasis.</w:t>
      </w:r>
    </w:p>
    <w:p w14:paraId="4D523BD9" w14:textId="77777777" w:rsidR="000B5583" w:rsidRPr="00C27072" w:rsidRDefault="000B5583" w:rsidP="000B5583"/>
    <w:p w14:paraId="66CEC354" w14:textId="77777777" w:rsidR="000B5583" w:rsidRPr="00C27072" w:rsidRDefault="000B5583" w:rsidP="000B5583"/>
    <w:p w14:paraId="50C3E666" w14:textId="77777777" w:rsidR="000F0755" w:rsidRPr="00C27072" w:rsidRDefault="000F0755" w:rsidP="000B5583"/>
    <w:p w14:paraId="25286301" w14:textId="77777777" w:rsidR="000B5583" w:rsidRPr="00C27072" w:rsidRDefault="000B5583" w:rsidP="000B5583"/>
    <w:p w14:paraId="0DF6A34E" w14:textId="29BA86B4" w:rsidR="005C173A" w:rsidRPr="00C27072" w:rsidRDefault="005C173A" w:rsidP="005C173A">
      <w:pPr>
        <w:jc w:val="both"/>
        <w:rPr>
          <w:rFonts w:ascii="Times New Roman" w:hAnsi="Times New Roman"/>
          <w:sz w:val="24"/>
          <w:szCs w:val="24"/>
        </w:rPr>
      </w:pPr>
      <w:r w:rsidRPr="00C27072">
        <w:rPr>
          <w:rFonts w:ascii="Times New Roman" w:hAnsi="Times New Roman"/>
          <w:b/>
          <w:bCs/>
          <w:sz w:val="24"/>
          <w:szCs w:val="24"/>
        </w:rPr>
        <w:t>Table S</w:t>
      </w:r>
      <w:r w:rsidR="00A33AE2" w:rsidRPr="00C27072">
        <w:rPr>
          <w:rFonts w:ascii="Times New Roman" w:hAnsi="Times New Roman"/>
          <w:b/>
          <w:bCs/>
          <w:sz w:val="24"/>
          <w:szCs w:val="24"/>
        </w:rPr>
        <w:t>8</w:t>
      </w:r>
      <w:r w:rsidRPr="00C27072">
        <w:rPr>
          <w:rFonts w:ascii="Times New Roman" w:hAnsi="Times New Roman"/>
          <w:b/>
          <w:bCs/>
          <w:sz w:val="24"/>
          <w:szCs w:val="24"/>
        </w:rPr>
        <w:t>:</w:t>
      </w:r>
      <w:r w:rsidRPr="00C27072">
        <w:rPr>
          <w:rFonts w:ascii="Times New Roman" w:hAnsi="Times New Roman"/>
          <w:sz w:val="24"/>
          <w:szCs w:val="24"/>
        </w:rPr>
        <w:t xml:space="preserve"> Change in the miRNAs level in subgroups of CRC patients at the end of treatment with 5-FU based therapy:</w:t>
      </w:r>
    </w:p>
    <w:tbl>
      <w:tblPr>
        <w:tblW w:w="5968" w:type="pct"/>
        <w:tblInd w:w="-545" w:type="dxa"/>
        <w:tblLayout w:type="fixed"/>
        <w:tblLook w:val="04A0" w:firstRow="1" w:lastRow="0" w:firstColumn="1" w:lastColumn="0" w:noHBand="0" w:noVBand="1"/>
      </w:tblPr>
      <w:tblGrid>
        <w:gridCol w:w="966"/>
        <w:gridCol w:w="1252"/>
        <w:gridCol w:w="1176"/>
        <w:gridCol w:w="1178"/>
        <w:gridCol w:w="705"/>
        <w:gridCol w:w="1167"/>
        <w:gridCol w:w="1173"/>
        <w:gridCol w:w="758"/>
        <w:gridCol w:w="1167"/>
        <w:gridCol w:w="1173"/>
        <w:gridCol w:w="767"/>
      </w:tblGrid>
      <w:tr w:rsidR="005C173A" w:rsidRPr="00C27072" w14:paraId="133021C6" w14:textId="77777777" w:rsidTr="005C173A">
        <w:trPr>
          <w:trHeight w:val="310"/>
        </w:trPr>
        <w:tc>
          <w:tcPr>
            <w:tcW w:w="96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E3A6E0" w14:textId="53D2A140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 xml:space="preserve">Subgroups of patients 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85BA6A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Change in miRNA223-3p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4D4295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00325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Change in miRNA20a-5p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96D4EA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40B109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Change in miRNA19a-3p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D4707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P-value</w:t>
            </w:r>
          </w:p>
        </w:tc>
      </w:tr>
      <w:tr w:rsidR="005C173A" w:rsidRPr="00C27072" w14:paraId="1EF57119" w14:textId="77777777" w:rsidTr="005C173A">
        <w:trPr>
          <w:trHeight w:val="310"/>
        </w:trPr>
        <w:tc>
          <w:tcPr>
            <w:tcW w:w="96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C557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B67F7A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 xml:space="preserve">Increase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456AB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Decrease</w:t>
            </w:r>
          </w:p>
        </w:tc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1B26C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AB5A49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Increas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B3932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Decrease</w:t>
            </w:r>
          </w:p>
        </w:tc>
        <w:tc>
          <w:tcPr>
            <w:tcW w:w="3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07FC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D119B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Increas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D51C2F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Decrease</w:t>
            </w: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71D9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C173A" w:rsidRPr="00C27072" w14:paraId="707A1B6D" w14:textId="77777777" w:rsidTr="005C173A">
        <w:trPr>
          <w:trHeight w:val="310"/>
        </w:trPr>
        <w:tc>
          <w:tcPr>
            <w:tcW w:w="96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0A0D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26B4B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Count (%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EF2AB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Count (%)</w:t>
            </w:r>
          </w:p>
        </w:tc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4699B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83657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Count (%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D815E5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Count (%)</w:t>
            </w:r>
          </w:p>
        </w:tc>
        <w:tc>
          <w:tcPr>
            <w:tcW w:w="3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CCA43E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FF604A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Count (%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1DF11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Count (%)</w:t>
            </w: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B6E31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C173A" w:rsidRPr="00C27072" w14:paraId="43A98250" w14:textId="77777777" w:rsidTr="005C173A">
        <w:trPr>
          <w:trHeight w:val="310"/>
        </w:trPr>
        <w:tc>
          <w:tcPr>
            <w:tcW w:w="42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7B1751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83A357F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≤47 year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366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6 (51.6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210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8 (72.70)</w:t>
            </w:r>
          </w:p>
        </w:tc>
        <w:tc>
          <w:tcPr>
            <w:tcW w:w="30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00B6D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29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5F0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4 (63.6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575F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0 (50.00)</w:t>
            </w:r>
          </w:p>
        </w:tc>
        <w:tc>
          <w:tcPr>
            <w:tcW w:w="33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F49F3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41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B80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4 (58.3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BDB5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0 (55.60)</w:t>
            </w:r>
          </w:p>
        </w:tc>
        <w:tc>
          <w:tcPr>
            <w:tcW w:w="33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82A89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597</w:t>
            </w:r>
          </w:p>
        </w:tc>
      </w:tr>
      <w:tr w:rsidR="005C173A" w:rsidRPr="00C27072" w14:paraId="5BA47D3E" w14:textId="77777777" w:rsidTr="005C173A">
        <w:trPr>
          <w:trHeight w:val="320"/>
        </w:trPr>
        <w:tc>
          <w:tcPr>
            <w:tcW w:w="42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F9043D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247572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&gt;47 year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75B9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5 (48.4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15D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3 (27.30)</w:t>
            </w:r>
          </w:p>
        </w:tc>
        <w:tc>
          <w:tcPr>
            <w:tcW w:w="3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A9DEED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13A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8 (36.4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84B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0 (50.00)</w:t>
            </w:r>
          </w:p>
        </w:tc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BCB159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0B1F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0 (41.7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69F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8 (44.40)</w:t>
            </w:r>
          </w:p>
        </w:tc>
        <w:tc>
          <w:tcPr>
            <w:tcW w:w="3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1E3FE8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C173A" w:rsidRPr="00C27072" w14:paraId="6945F059" w14:textId="77777777" w:rsidTr="005C173A">
        <w:trPr>
          <w:trHeight w:val="310"/>
        </w:trPr>
        <w:tc>
          <w:tcPr>
            <w:tcW w:w="42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658F3C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34D739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8B2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3 (41.9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7B7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0 (90.90)</w:t>
            </w:r>
          </w:p>
        </w:tc>
        <w:tc>
          <w:tcPr>
            <w:tcW w:w="30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F22AE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0.00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88B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0 (45.5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73F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3 (65.00)</w:t>
            </w:r>
          </w:p>
        </w:tc>
        <w:tc>
          <w:tcPr>
            <w:tcW w:w="33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7F1635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024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3 (54.2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C22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0 (55.60)</w:t>
            </w:r>
          </w:p>
        </w:tc>
        <w:tc>
          <w:tcPr>
            <w:tcW w:w="33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EDDE6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433</w:t>
            </w:r>
          </w:p>
        </w:tc>
      </w:tr>
      <w:tr w:rsidR="005C173A" w:rsidRPr="00C27072" w14:paraId="14B637F1" w14:textId="77777777" w:rsidTr="005C173A">
        <w:trPr>
          <w:trHeight w:val="320"/>
        </w:trPr>
        <w:tc>
          <w:tcPr>
            <w:tcW w:w="42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22645E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71426A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B54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8 (85.1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07D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 (9.10)</w:t>
            </w:r>
          </w:p>
        </w:tc>
        <w:tc>
          <w:tcPr>
            <w:tcW w:w="3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C5A348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F08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2 (54.5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355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7 (35.00)</w:t>
            </w:r>
          </w:p>
        </w:tc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E33873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8D4A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1 (45.8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32B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8 (44.40)</w:t>
            </w:r>
          </w:p>
        </w:tc>
        <w:tc>
          <w:tcPr>
            <w:tcW w:w="3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82605B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C173A" w:rsidRPr="00C27072" w14:paraId="11F0096C" w14:textId="77777777" w:rsidTr="005C173A">
        <w:trPr>
          <w:trHeight w:val="310"/>
        </w:trPr>
        <w:tc>
          <w:tcPr>
            <w:tcW w:w="42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8CCE0D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Smoking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C996BA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Non-smoker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146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9 (61.3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253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1 (100)</w:t>
            </w:r>
          </w:p>
        </w:tc>
        <w:tc>
          <w:tcPr>
            <w:tcW w:w="30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B4686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09F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5 (68.2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E91A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5 (75.00)</w:t>
            </w:r>
          </w:p>
        </w:tc>
        <w:tc>
          <w:tcPr>
            <w:tcW w:w="33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9A4FE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88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B8EE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8 (75.0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521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2 (66.70)</w:t>
            </w:r>
          </w:p>
        </w:tc>
        <w:tc>
          <w:tcPr>
            <w:tcW w:w="33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45D93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839</w:t>
            </w:r>
          </w:p>
        </w:tc>
      </w:tr>
      <w:tr w:rsidR="005C173A" w:rsidRPr="00C27072" w14:paraId="4C767867" w14:textId="77777777" w:rsidTr="005C173A">
        <w:trPr>
          <w:trHeight w:val="320"/>
        </w:trPr>
        <w:tc>
          <w:tcPr>
            <w:tcW w:w="42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A6357F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5F2AFE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Smoker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34A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2 (38.7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D77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4FC02D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774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7 (31.8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E571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5 (25.00)</w:t>
            </w:r>
          </w:p>
        </w:tc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16E342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FC6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6 (25.0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CF69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6 (33.30)</w:t>
            </w:r>
          </w:p>
        </w:tc>
        <w:tc>
          <w:tcPr>
            <w:tcW w:w="3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16E0BD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C173A" w:rsidRPr="00C27072" w14:paraId="4829227A" w14:textId="77777777" w:rsidTr="005C173A">
        <w:trPr>
          <w:trHeight w:val="310"/>
        </w:trPr>
        <w:tc>
          <w:tcPr>
            <w:tcW w:w="42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F5EFA4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CEA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F759D2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8ED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6 (19.4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1891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2 (18.20)</w:t>
            </w:r>
          </w:p>
        </w:tc>
        <w:tc>
          <w:tcPr>
            <w:tcW w:w="30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211E35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C58D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7 (31.8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7F8D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 (5.00)</w:t>
            </w:r>
          </w:p>
        </w:tc>
        <w:tc>
          <w:tcPr>
            <w:tcW w:w="33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E50915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BA71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7 (29.0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5C1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 (5.60)</w:t>
            </w:r>
          </w:p>
        </w:tc>
        <w:tc>
          <w:tcPr>
            <w:tcW w:w="33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40AC6D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059</w:t>
            </w:r>
          </w:p>
        </w:tc>
      </w:tr>
      <w:tr w:rsidR="005C173A" w:rsidRPr="00C27072" w14:paraId="07290F75" w14:textId="77777777" w:rsidTr="005C173A">
        <w:trPr>
          <w:trHeight w:val="320"/>
        </w:trPr>
        <w:tc>
          <w:tcPr>
            <w:tcW w:w="42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1C7B42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B1841D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578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7 (54.8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ADC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7 (63.60)</w:t>
            </w:r>
          </w:p>
        </w:tc>
        <w:tc>
          <w:tcPr>
            <w:tcW w:w="3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2FC665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EA6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1 (50.0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755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3 (65.00)</w:t>
            </w:r>
          </w:p>
        </w:tc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C845E0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3F6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3 (54.2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E01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1 (61.10)</w:t>
            </w:r>
          </w:p>
        </w:tc>
        <w:tc>
          <w:tcPr>
            <w:tcW w:w="3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8F7B44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C173A" w:rsidRPr="00C27072" w14:paraId="61234E6D" w14:textId="77777777" w:rsidTr="005C173A">
        <w:trPr>
          <w:trHeight w:val="310"/>
        </w:trPr>
        <w:tc>
          <w:tcPr>
            <w:tcW w:w="42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42BD97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CA19.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702BA4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E7A1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2 (6.5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D60A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0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903391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3E4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 (4.5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2CB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 (5.00)</w:t>
            </w:r>
          </w:p>
        </w:tc>
        <w:tc>
          <w:tcPr>
            <w:tcW w:w="33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6868A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EC9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 (4.2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A7EA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 (5.60)</w:t>
            </w:r>
          </w:p>
        </w:tc>
        <w:tc>
          <w:tcPr>
            <w:tcW w:w="33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BF78ED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034</w:t>
            </w:r>
          </w:p>
        </w:tc>
      </w:tr>
      <w:tr w:rsidR="005C173A" w:rsidRPr="00C27072" w14:paraId="7B158AA1" w14:textId="77777777" w:rsidTr="005C173A">
        <w:trPr>
          <w:trHeight w:val="320"/>
        </w:trPr>
        <w:tc>
          <w:tcPr>
            <w:tcW w:w="42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84A150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2D3B40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E12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20 (64.5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E23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8 (72.70)</w:t>
            </w:r>
          </w:p>
        </w:tc>
        <w:tc>
          <w:tcPr>
            <w:tcW w:w="3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EE4467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F6E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7 (77.3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49A5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1 (55.00)</w:t>
            </w:r>
          </w:p>
        </w:tc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C3F710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6DEE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8 (75.0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35C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0 (55.60)</w:t>
            </w:r>
          </w:p>
        </w:tc>
        <w:tc>
          <w:tcPr>
            <w:tcW w:w="3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436A63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173A" w:rsidRPr="00C27072" w14:paraId="192AD0AF" w14:textId="77777777" w:rsidTr="005C173A">
        <w:trPr>
          <w:trHeight w:val="360"/>
        </w:trPr>
        <w:tc>
          <w:tcPr>
            <w:tcW w:w="42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7445B1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Site of tumo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A24CDF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colon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0259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21 (67.7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C335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3 (27.30)</w:t>
            </w:r>
          </w:p>
        </w:tc>
        <w:tc>
          <w:tcPr>
            <w:tcW w:w="30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27AEE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CE6D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2 (54.5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04C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2 (60.00)</w:t>
            </w:r>
          </w:p>
        </w:tc>
        <w:tc>
          <w:tcPr>
            <w:tcW w:w="33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E48C85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90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7E389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4 (58.3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CEC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0 (55.60)</w:t>
            </w:r>
          </w:p>
        </w:tc>
        <w:tc>
          <w:tcPr>
            <w:tcW w:w="33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4A1B49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953</w:t>
            </w:r>
          </w:p>
        </w:tc>
      </w:tr>
      <w:tr w:rsidR="005C173A" w:rsidRPr="00C27072" w14:paraId="227458D9" w14:textId="77777777" w:rsidTr="005C173A">
        <w:trPr>
          <w:trHeight w:val="320"/>
        </w:trPr>
        <w:tc>
          <w:tcPr>
            <w:tcW w:w="42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949B40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149947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Rectum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070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0 (32.3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169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8 (72.70)</w:t>
            </w:r>
          </w:p>
        </w:tc>
        <w:tc>
          <w:tcPr>
            <w:tcW w:w="3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31AB17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7935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0 (45.5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B6A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8 (40.00)</w:t>
            </w:r>
          </w:p>
        </w:tc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2EFAB0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7D0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0 (41.7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B72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8 (44.40)</w:t>
            </w:r>
          </w:p>
        </w:tc>
        <w:tc>
          <w:tcPr>
            <w:tcW w:w="3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9B3B11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C173A" w:rsidRPr="00C27072" w14:paraId="4E536019" w14:textId="77777777" w:rsidTr="005C173A">
        <w:trPr>
          <w:trHeight w:val="310"/>
        </w:trPr>
        <w:tc>
          <w:tcPr>
            <w:tcW w:w="42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812EF5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F35AB3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5BDE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7 (22.6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417F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3 (27.30)</w:t>
            </w:r>
          </w:p>
        </w:tc>
        <w:tc>
          <w:tcPr>
            <w:tcW w:w="30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4D63B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BD9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3 (13.6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40F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7 (35.00)</w:t>
            </w:r>
          </w:p>
        </w:tc>
        <w:tc>
          <w:tcPr>
            <w:tcW w:w="33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6FFCAE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0.00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DDE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5 (20.8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D13E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5(27.80)</w:t>
            </w:r>
          </w:p>
        </w:tc>
        <w:tc>
          <w:tcPr>
            <w:tcW w:w="33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1107B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017</w:t>
            </w:r>
          </w:p>
        </w:tc>
      </w:tr>
      <w:tr w:rsidR="005C173A" w:rsidRPr="00C27072" w14:paraId="5895A6B6" w14:textId="77777777" w:rsidTr="005C173A">
        <w:trPr>
          <w:trHeight w:val="310"/>
        </w:trPr>
        <w:tc>
          <w:tcPr>
            <w:tcW w:w="42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9A7D0A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BBE04C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7A3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7 (54.8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133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5 (45.50)</w:t>
            </w:r>
          </w:p>
        </w:tc>
        <w:tc>
          <w:tcPr>
            <w:tcW w:w="3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6CAA8D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E78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1 (50.0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B74E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1 (55.00)</w:t>
            </w:r>
          </w:p>
        </w:tc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B7162F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3C9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1 (45.8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CE2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1 (61.10)</w:t>
            </w:r>
          </w:p>
        </w:tc>
        <w:tc>
          <w:tcPr>
            <w:tcW w:w="3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7B0284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173A" w:rsidRPr="00C27072" w14:paraId="465872C6" w14:textId="77777777" w:rsidTr="005C173A">
        <w:trPr>
          <w:trHeight w:val="320"/>
        </w:trPr>
        <w:tc>
          <w:tcPr>
            <w:tcW w:w="42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2986C3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2396DE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T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AD0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3 (9.7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8AE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 (9.10)</w:t>
            </w:r>
          </w:p>
        </w:tc>
        <w:tc>
          <w:tcPr>
            <w:tcW w:w="3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A3051A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79B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3 (13.6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D91E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 (5.00)</w:t>
            </w:r>
          </w:p>
        </w:tc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F73A19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80E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3 (12.5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388A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 (5.60)</w:t>
            </w:r>
          </w:p>
        </w:tc>
        <w:tc>
          <w:tcPr>
            <w:tcW w:w="3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B0E930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173A" w:rsidRPr="00C27072" w14:paraId="5AB641DD" w14:textId="77777777" w:rsidTr="005C173A">
        <w:trPr>
          <w:trHeight w:val="310"/>
        </w:trPr>
        <w:tc>
          <w:tcPr>
            <w:tcW w:w="42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37FEC1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L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35105F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F9AF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9 (61.3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7B0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8 (72.70)</w:t>
            </w:r>
          </w:p>
        </w:tc>
        <w:tc>
          <w:tcPr>
            <w:tcW w:w="30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3F935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78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DFBF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4 (63.6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814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3 (65.00)</w:t>
            </w:r>
          </w:p>
        </w:tc>
        <w:tc>
          <w:tcPr>
            <w:tcW w:w="33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8A261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98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116F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6 (66.7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9455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1 (61.10)</w:t>
            </w:r>
          </w:p>
        </w:tc>
        <w:tc>
          <w:tcPr>
            <w:tcW w:w="33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7465E1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925</w:t>
            </w:r>
          </w:p>
        </w:tc>
      </w:tr>
      <w:tr w:rsidR="005C173A" w:rsidRPr="00C27072" w14:paraId="3627FFD0" w14:textId="77777777" w:rsidTr="005C173A">
        <w:trPr>
          <w:trHeight w:val="320"/>
        </w:trPr>
        <w:tc>
          <w:tcPr>
            <w:tcW w:w="42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09AAC8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E978ED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CD6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2 (38.7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AFD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3 (27.30)</w:t>
            </w:r>
          </w:p>
        </w:tc>
        <w:tc>
          <w:tcPr>
            <w:tcW w:w="3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BA0F76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0B9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8 (36.4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850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7 (35.00)</w:t>
            </w:r>
          </w:p>
        </w:tc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707FF6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5C4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8 (33.3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D1A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7 (38.90)</w:t>
            </w:r>
          </w:p>
        </w:tc>
        <w:tc>
          <w:tcPr>
            <w:tcW w:w="3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A9E6E8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C173A" w:rsidRPr="00C27072" w14:paraId="254D14E0" w14:textId="77777777" w:rsidTr="005C173A">
        <w:trPr>
          <w:trHeight w:val="310"/>
        </w:trPr>
        <w:tc>
          <w:tcPr>
            <w:tcW w:w="42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8D97D8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0705AC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66E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24 (77.4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C0CD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0 (90.90)</w:t>
            </w:r>
          </w:p>
        </w:tc>
        <w:tc>
          <w:tcPr>
            <w:tcW w:w="30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424F51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9DE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7 (77.3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B20F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7 (85.00)</w:t>
            </w:r>
          </w:p>
        </w:tc>
        <w:tc>
          <w:tcPr>
            <w:tcW w:w="33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CACF21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C09D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9 (79.2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3B1A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5 (83.30)</w:t>
            </w:r>
          </w:p>
        </w:tc>
        <w:tc>
          <w:tcPr>
            <w:tcW w:w="33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F315D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198</w:t>
            </w:r>
          </w:p>
        </w:tc>
      </w:tr>
      <w:tr w:rsidR="005C173A" w:rsidRPr="00C27072" w14:paraId="02E5A675" w14:textId="77777777" w:rsidTr="005C173A">
        <w:trPr>
          <w:trHeight w:val="320"/>
        </w:trPr>
        <w:tc>
          <w:tcPr>
            <w:tcW w:w="42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26A121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003AF6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F69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7 (22.6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B9A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 (9.10)</w:t>
            </w:r>
          </w:p>
        </w:tc>
        <w:tc>
          <w:tcPr>
            <w:tcW w:w="3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AD322E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B645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5 (22.7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71A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3 (15.00)</w:t>
            </w:r>
          </w:p>
        </w:tc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18AFF2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46C9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5 (20.8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334E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3 (16.70)</w:t>
            </w:r>
          </w:p>
        </w:tc>
        <w:tc>
          <w:tcPr>
            <w:tcW w:w="3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D13091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C173A" w:rsidRPr="00C27072" w14:paraId="009625BA" w14:textId="77777777" w:rsidTr="005C173A">
        <w:trPr>
          <w:trHeight w:val="310"/>
        </w:trPr>
        <w:tc>
          <w:tcPr>
            <w:tcW w:w="42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2F9080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Stag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C7489C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457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3 (41.9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BF7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6 (54.50)</w:t>
            </w:r>
          </w:p>
        </w:tc>
        <w:tc>
          <w:tcPr>
            <w:tcW w:w="30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A21F2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57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F17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9 (40.9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0579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0 (50.00)</w:t>
            </w:r>
          </w:p>
        </w:tc>
        <w:tc>
          <w:tcPr>
            <w:tcW w:w="33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E0F495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44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EE9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1 (45.8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D3E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8 (44.40)</w:t>
            </w:r>
          </w:p>
        </w:tc>
        <w:tc>
          <w:tcPr>
            <w:tcW w:w="33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FFDFFF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0.461</w:t>
            </w:r>
          </w:p>
        </w:tc>
      </w:tr>
      <w:tr w:rsidR="005C173A" w:rsidRPr="00C27072" w14:paraId="4FD3B8EC" w14:textId="77777777" w:rsidTr="005C173A">
        <w:trPr>
          <w:trHeight w:val="310"/>
        </w:trPr>
        <w:tc>
          <w:tcPr>
            <w:tcW w:w="42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31EE52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907789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AD81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10 (32.3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1139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3 (27.30)</w:t>
            </w:r>
          </w:p>
        </w:tc>
        <w:tc>
          <w:tcPr>
            <w:tcW w:w="3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5065CA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C50E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6 (27.3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9FA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7 (35.00)</w:t>
            </w:r>
          </w:p>
        </w:tc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C27CFE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8E09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6 (25.0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E05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7 (38.90)</w:t>
            </w:r>
          </w:p>
        </w:tc>
        <w:tc>
          <w:tcPr>
            <w:tcW w:w="3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DB20C1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C173A" w:rsidRPr="00C27072" w14:paraId="0C1BD0C3" w14:textId="77777777" w:rsidTr="005C173A">
        <w:trPr>
          <w:trHeight w:val="320"/>
        </w:trPr>
        <w:tc>
          <w:tcPr>
            <w:tcW w:w="42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6A1BDE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BBB6DD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245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8 (25.8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C2BA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2 (18.20)</w:t>
            </w:r>
          </w:p>
        </w:tc>
        <w:tc>
          <w:tcPr>
            <w:tcW w:w="3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192339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30C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7 (31.8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1715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3 (15.00)</w:t>
            </w:r>
          </w:p>
        </w:tc>
        <w:tc>
          <w:tcPr>
            <w:tcW w:w="33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025899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6A71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7 (29.2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4D9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27072">
              <w:rPr>
                <w:rFonts w:ascii="Times New Roman" w:eastAsia="Times New Roman" w:hAnsi="Times New Roman"/>
                <w:sz w:val="20"/>
                <w:szCs w:val="20"/>
              </w:rPr>
              <w:t>3 (16.70)</w:t>
            </w:r>
          </w:p>
        </w:tc>
        <w:tc>
          <w:tcPr>
            <w:tcW w:w="3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E659D8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14:paraId="22247546" w14:textId="77777777" w:rsidR="005C173A" w:rsidRPr="00C27072" w:rsidRDefault="005C173A" w:rsidP="005C173A"/>
    <w:p w14:paraId="6BB3CD40" w14:textId="77777777" w:rsidR="005C173A" w:rsidRPr="00C27072" w:rsidRDefault="005C173A" w:rsidP="005C173A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b/>
          <w:bCs/>
          <w:sz w:val="24"/>
          <w:szCs w:val="24"/>
        </w:rPr>
      </w:pPr>
      <w:r w:rsidRPr="00C27072">
        <w:rPr>
          <w:rFonts w:ascii="Times New Roman" w:hAnsi="Times New Roman"/>
          <w:sz w:val="24"/>
          <w:szCs w:val="24"/>
        </w:rPr>
        <w:t>Data presented as count and % of patients in subgroups according to the change in their miRNAs levels after 6 months of 5-FU based therapy relative to baseline.</w:t>
      </w:r>
      <w:r w:rsidRPr="00C2707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27072">
        <w:rPr>
          <w:rFonts w:ascii="Times New Roman" w:hAnsi="Times New Roman"/>
          <w:sz w:val="24"/>
          <w:szCs w:val="24"/>
        </w:rPr>
        <w:t xml:space="preserve">Significant P-values ≤ 0.01 are displayed in bold- italic font. </w:t>
      </w:r>
      <w:r w:rsidRPr="00C27072">
        <w:rPr>
          <w:rFonts w:ascii="Times New Roman" w:hAnsi="Times New Roman"/>
          <w:b/>
          <w:bCs/>
          <w:sz w:val="24"/>
          <w:szCs w:val="24"/>
        </w:rPr>
        <w:t>Abbreviations:</w:t>
      </w:r>
      <w:r w:rsidRPr="00C27072">
        <w:rPr>
          <w:rFonts w:ascii="Times New Roman" w:hAnsi="Times New Roman"/>
        </w:rPr>
        <w:t xml:space="preserve"> CEA, carcinoembryonic antigen; CA19.9, carbohydrate antigen 19.9, </w:t>
      </w:r>
      <w:r w:rsidRPr="00C27072">
        <w:rPr>
          <w:rFonts w:ascii="Times New Roman" w:hAnsi="Times New Roman"/>
          <w:sz w:val="24"/>
          <w:szCs w:val="24"/>
        </w:rPr>
        <w:t>T: tumor burden, N: lymph node, M: metastasis.</w:t>
      </w:r>
    </w:p>
    <w:p w14:paraId="2E35AB7B" w14:textId="77777777" w:rsidR="00EB535C" w:rsidRPr="00C27072" w:rsidRDefault="00EB535C" w:rsidP="005C173A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31AF930" w14:textId="77777777" w:rsidR="00EB535C" w:rsidRPr="00C27072" w:rsidRDefault="00EB535C" w:rsidP="005C173A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6B172C5" w14:textId="77777777" w:rsidR="00EB535C" w:rsidRPr="00C27072" w:rsidRDefault="00EB535C" w:rsidP="005C173A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CC44430" w14:textId="50441404" w:rsidR="005C173A" w:rsidRPr="00C27072" w:rsidRDefault="005C173A" w:rsidP="005C173A">
      <w:pPr>
        <w:jc w:val="both"/>
        <w:rPr>
          <w:rFonts w:ascii="Times New Roman" w:hAnsi="Times New Roman"/>
          <w:sz w:val="24"/>
          <w:szCs w:val="24"/>
        </w:rPr>
      </w:pPr>
      <w:r w:rsidRPr="00C27072">
        <w:rPr>
          <w:rFonts w:ascii="Times New Roman" w:hAnsi="Times New Roman"/>
          <w:b/>
          <w:bCs/>
          <w:sz w:val="24"/>
          <w:szCs w:val="24"/>
        </w:rPr>
        <w:t>Table S</w:t>
      </w:r>
      <w:r w:rsidR="00A33AE2" w:rsidRPr="00C27072">
        <w:rPr>
          <w:rFonts w:ascii="Times New Roman" w:hAnsi="Times New Roman"/>
          <w:b/>
          <w:bCs/>
          <w:sz w:val="24"/>
          <w:szCs w:val="24"/>
        </w:rPr>
        <w:t>9</w:t>
      </w:r>
      <w:r w:rsidRPr="00C27072">
        <w:rPr>
          <w:rFonts w:ascii="Times New Roman" w:hAnsi="Times New Roman"/>
          <w:b/>
          <w:bCs/>
          <w:sz w:val="24"/>
          <w:szCs w:val="24"/>
        </w:rPr>
        <w:t>:</w:t>
      </w:r>
      <w:r w:rsidRPr="00C27072">
        <w:rPr>
          <w:rFonts w:ascii="Times New Roman" w:hAnsi="Times New Roman"/>
          <w:sz w:val="24"/>
          <w:szCs w:val="24"/>
        </w:rPr>
        <w:t xml:space="preserve"> Change in the miRNAs level in subgroups of CRC patients at the end of treatment with 5-FU based therapy:</w:t>
      </w:r>
    </w:p>
    <w:tbl>
      <w:tblPr>
        <w:tblW w:w="2948" w:type="pct"/>
        <w:jc w:val="center"/>
        <w:tblLook w:val="04A0" w:firstRow="1" w:lastRow="0" w:firstColumn="1" w:lastColumn="0" w:noHBand="0" w:noVBand="1"/>
      </w:tblPr>
      <w:tblGrid>
        <w:gridCol w:w="1011"/>
        <w:gridCol w:w="1316"/>
        <w:gridCol w:w="1190"/>
        <w:gridCol w:w="1190"/>
        <w:gridCol w:w="889"/>
        <w:gridCol w:w="1139"/>
        <w:gridCol w:w="1139"/>
        <w:gridCol w:w="889"/>
      </w:tblGrid>
      <w:tr w:rsidR="005C173A" w:rsidRPr="00C27072" w14:paraId="0F0CD61F" w14:textId="77777777" w:rsidTr="005C173A">
        <w:trPr>
          <w:trHeight w:val="310"/>
          <w:jc w:val="center"/>
        </w:trPr>
        <w:tc>
          <w:tcPr>
            <w:tcW w:w="133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78E20C" w14:textId="4A344F4A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 xml:space="preserve">Subgroups of patients </w:t>
            </w:r>
          </w:p>
        </w:tc>
        <w:tc>
          <w:tcPr>
            <w:tcW w:w="13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D949B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Change in miRNA17-5p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ECF0C1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P-value</w:t>
            </w:r>
          </w:p>
        </w:tc>
        <w:tc>
          <w:tcPr>
            <w:tcW w:w="13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B264B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Change in miRNA7-5p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CF4EBF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P-value</w:t>
            </w:r>
          </w:p>
        </w:tc>
      </w:tr>
      <w:tr w:rsidR="005C173A" w:rsidRPr="00C27072" w14:paraId="3F1E2E5C" w14:textId="77777777" w:rsidTr="005C173A">
        <w:trPr>
          <w:trHeight w:val="310"/>
          <w:jc w:val="center"/>
        </w:trPr>
        <w:tc>
          <w:tcPr>
            <w:tcW w:w="133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F29D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85B79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ncreas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E072E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Decrease</w:t>
            </w:r>
          </w:p>
        </w:tc>
        <w:tc>
          <w:tcPr>
            <w:tcW w:w="5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3A12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95D025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ncreas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5F18F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Decrease</w:t>
            </w:r>
          </w:p>
        </w:tc>
        <w:tc>
          <w:tcPr>
            <w:tcW w:w="5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CDF45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C173A" w:rsidRPr="00C27072" w14:paraId="55DAB3DA" w14:textId="77777777" w:rsidTr="005C173A">
        <w:trPr>
          <w:trHeight w:val="310"/>
          <w:jc w:val="center"/>
        </w:trPr>
        <w:tc>
          <w:tcPr>
            <w:tcW w:w="133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5668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A2BC4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Count (%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1E51C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Count (%)</w:t>
            </w:r>
          </w:p>
        </w:tc>
        <w:tc>
          <w:tcPr>
            <w:tcW w:w="5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34128A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EF78FD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Count (%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0131CA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Count (%)</w:t>
            </w:r>
          </w:p>
        </w:tc>
        <w:tc>
          <w:tcPr>
            <w:tcW w:w="5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FEED9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C173A" w:rsidRPr="00C27072" w14:paraId="417CAEF7" w14:textId="77777777" w:rsidTr="005C173A">
        <w:trPr>
          <w:trHeight w:val="310"/>
          <w:jc w:val="center"/>
        </w:trPr>
        <w:tc>
          <w:tcPr>
            <w:tcW w:w="5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3294CD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Age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8357D0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≤47 year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746F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3 (56.5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80B1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1 (57.9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1AF33E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0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597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5 (62.5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8A6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9 (50.0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5CF055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40</w:t>
            </w:r>
          </w:p>
        </w:tc>
      </w:tr>
      <w:tr w:rsidR="005C173A" w:rsidRPr="00C27072" w14:paraId="3673A3C2" w14:textId="77777777" w:rsidTr="005C173A">
        <w:trPr>
          <w:trHeight w:val="320"/>
          <w:jc w:val="center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511B83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994C01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&gt;47 year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188D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0 (43.5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C32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8 (42.1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9442D4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5A7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9 (37.5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6BE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9 (50.0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9F685E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C173A" w:rsidRPr="00C27072" w14:paraId="07157C79" w14:textId="77777777" w:rsidTr="005C173A">
        <w:trPr>
          <w:trHeight w:val="310"/>
          <w:jc w:val="center"/>
        </w:trPr>
        <w:tc>
          <w:tcPr>
            <w:tcW w:w="5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5E1981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ex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051D09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40A9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2 (52.2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894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1 (57.9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B6782E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0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BBEE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0 (41.7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6FC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3 (72.2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0208B9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63</w:t>
            </w:r>
          </w:p>
        </w:tc>
      </w:tr>
      <w:tr w:rsidR="005C173A" w:rsidRPr="00C27072" w14:paraId="34989524" w14:textId="77777777" w:rsidTr="005C173A">
        <w:trPr>
          <w:trHeight w:val="320"/>
          <w:jc w:val="center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54EA93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B7E137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D0D9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1 (47.8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C4EF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8 (42.1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F4F631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F78E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4 (58.3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D88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 (27.8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D899FE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C173A" w:rsidRPr="00C27072" w14:paraId="74C36E03" w14:textId="77777777" w:rsidTr="005C173A">
        <w:trPr>
          <w:trHeight w:val="310"/>
          <w:jc w:val="center"/>
        </w:trPr>
        <w:tc>
          <w:tcPr>
            <w:tcW w:w="5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9E6742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moking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EC3F5E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on-smoker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374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6 (69.6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62E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4 (73.7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21161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58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F7B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5 (62.5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DD8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5 (83.3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5F300F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335</w:t>
            </w:r>
          </w:p>
        </w:tc>
      </w:tr>
      <w:tr w:rsidR="005C173A" w:rsidRPr="00C27072" w14:paraId="2EAB2FB5" w14:textId="77777777" w:rsidTr="005C173A">
        <w:trPr>
          <w:trHeight w:val="320"/>
          <w:jc w:val="center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605CA2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CE69EC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moker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706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7 (30.4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95D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 (26.3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99DC5B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D39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9 (37.5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D27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 (16.7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5A6A42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C173A" w:rsidRPr="00C27072" w14:paraId="619235E2" w14:textId="77777777" w:rsidTr="005C173A">
        <w:trPr>
          <w:trHeight w:val="310"/>
          <w:jc w:val="center"/>
        </w:trPr>
        <w:tc>
          <w:tcPr>
            <w:tcW w:w="5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520266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CEA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33067A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High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9ECD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7 (30.4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141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 (5.3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4756C1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5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DD8F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 (25.0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98B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 (11.1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0D1959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24</w:t>
            </w:r>
          </w:p>
        </w:tc>
      </w:tr>
      <w:tr w:rsidR="005C173A" w:rsidRPr="00C27072" w14:paraId="78C1A21E" w14:textId="77777777" w:rsidTr="005C173A">
        <w:trPr>
          <w:trHeight w:val="320"/>
          <w:jc w:val="center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2A150A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75F6BB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ormal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016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2 (52.2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2D6E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2 (63.2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D79A58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3D3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2 (50.0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4B8A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2 (66.7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EA9778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C173A" w:rsidRPr="00C27072" w14:paraId="6A16B21C" w14:textId="77777777" w:rsidTr="005C173A">
        <w:trPr>
          <w:trHeight w:val="310"/>
          <w:jc w:val="center"/>
        </w:trPr>
        <w:tc>
          <w:tcPr>
            <w:tcW w:w="5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755CB3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CA19.9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7205FC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High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EAE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 (4.3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D331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 (5.3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E5D8A5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1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64BD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 (4.2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730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 (5.6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C0876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59</w:t>
            </w:r>
          </w:p>
        </w:tc>
      </w:tr>
      <w:tr w:rsidR="005C173A" w:rsidRPr="00C27072" w14:paraId="5AF19AC9" w14:textId="77777777" w:rsidTr="005C173A">
        <w:trPr>
          <w:trHeight w:val="320"/>
          <w:jc w:val="center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BBD197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64332B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ormal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6A3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8 (78.3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A25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0 (52.6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AA6A1F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3451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7 (70.8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D97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1 (61.1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CFCCD3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C173A" w:rsidRPr="00C27072" w14:paraId="74B99D84" w14:textId="77777777" w:rsidTr="005C173A">
        <w:trPr>
          <w:trHeight w:val="360"/>
          <w:jc w:val="center"/>
        </w:trPr>
        <w:tc>
          <w:tcPr>
            <w:tcW w:w="5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CBEC96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ite of tumor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3FE89F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colon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C12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3 (56.5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E96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1 (57.9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0723E1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6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10ED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5 (62.5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15D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9 (50.0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898B8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696</w:t>
            </w:r>
          </w:p>
        </w:tc>
      </w:tr>
      <w:tr w:rsidR="005C173A" w:rsidRPr="00C27072" w14:paraId="199DD672" w14:textId="77777777" w:rsidTr="005C173A">
        <w:trPr>
          <w:trHeight w:val="320"/>
          <w:jc w:val="center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DCC000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BE7AF8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Rectum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C7C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0 (43.5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CF6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8 (42.1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650EFA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7301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9 (37.5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B2D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9 (50.0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790ABE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C173A" w:rsidRPr="00C27072" w14:paraId="4EC4F97A" w14:textId="77777777" w:rsidTr="005C173A">
        <w:trPr>
          <w:trHeight w:val="310"/>
          <w:jc w:val="center"/>
        </w:trPr>
        <w:tc>
          <w:tcPr>
            <w:tcW w:w="5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388876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D807C9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D3A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 (17.4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37DD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 (31.6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B9C16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1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546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 (12.5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B87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7 (38.9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8F3A85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C27072">
              <w:rPr>
                <w:rFonts w:ascii="Times New Roman" w:eastAsia="Times New Roman" w:hAnsi="Times New Roman"/>
                <w:b/>
                <w:bCs/>
                <w:i/>
                <w:iCs/>
              </w:rPr>
              <w:t>0.002</w:t>
            </w:r>
          </w:p>
        </w:tc>
      </w:tr>
      <w:tr w:rsidR="005C173A" w:rsidRPr="00C27072" w14:paraId="621C7993" w14:textId="77777777" w:rsidTr="005C173A">
        <w:trPr>
          <w:trHeight w:val="310"/>
          <w:jc w:val="center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A38C24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444494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477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1 (47.8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A5E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1 (57.9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406A8E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642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3 (54.2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85BA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9 (50.0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5D29E2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</w:p>
        </w:tc>
      </w:tr>
      <w:tr w:rsidR="005C173A" w:rsidRPr="00C27072" w14:paraId="4693E595" w14:textId="77777777" w:rsidTr="005C173A">
        <w:trPr>
          <w:trHeight w:val="320"/>
          <w:jc w:val="center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70D843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2576B3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T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111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 (13.0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9EB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 (5.3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35640B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D06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4 (16.7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8B8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54F6FC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</w:p>
        </w:tc>
      </w:tr>
      <w:tr w:rsidR="005C173A" w:rsidRPr="00C27072" w14:paraId="4B39F59E" w14:textId="77777777" w:rsidTr="005C173A">
        <w:trPr>
          <w:trHeight w:val="310"/>
          <w:jc w:val="center"/>
        </w:trPr>
        <w:tc>
          <w:tcPr>
            <w:tcW w:w="5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DB5C46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LN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6FA66C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egativ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6DA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5 (65.2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32A8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2 (63.2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CA225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8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B82D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6 (66.7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439C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1 (61.1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68600E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925</w:t>
            </w:r>
          </w:p>
        </w:tc>
      </w:tr>
      <w:tr w:rsidR="005C173A" w:rsidRPr="00C27072" w14:paraId="3FF78895" w14:textId="77777777" w:rsidTr="005C173A">
        <w:trPr>
          <w:trHeight w:val="320"/>
          <w:jc w:val="center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90840C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266514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Positiv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E24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8 (34.8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E18F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7 (36.8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34EDCA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375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8 (33.3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7FBD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7 (38.9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F4308D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C173A" w:rsidRPr="00C27072" w14:paraId="363D6472" w14:textId="77777777" w:rsidTr="005C173A">
        <w:trPr>
          <w:trHeight w:val="310"/>
          <w:jc w:val="center"/>
        </w:trPr>
        <w:tc>
          <w:tcPr>
            <w:tcW w:w="5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3FA39C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M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74453B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Negativ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B49A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8 (78.3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2D4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6 (84.2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D37CAD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18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50D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7 (70.8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A107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7 (94.4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FD374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049</w:t>
            </w:r>
          </w:p>
        </w:tc>
      </w:tr>
      <w:tr w:rsidR="005C173A" w:rsidRPr="00C27072" w14:paraId="52B198B1" w14:textId="77777777" w:rsidTr="005C173A">
        <w:trPr>
          <w:trHeight w:val="320"/>
          <w:jc w:val="center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434D37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F63515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Positiv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4E79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5 (21.7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6BB9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 (15.8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C2641C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C3DD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7 (29.2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BD8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 (5.6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A24EB1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</w:p>
        </w:tc>
      </w:tr>
      <w:tr w:rsidR="005C173A" w:rsidRPr="00C27072" w14:paraId="79FDC803" w14:textId="77777777" w:rsidTr="005C173A">
        <w:trPr>
          <w:trHeight w:val="310"/>
          <w:jc w:val="center"/>
        </w:trPr>
        <w:tc>
          <w:tcPr>
            <w:tcW w:w="5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3BA794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Stage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98941C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I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F9B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0 (43.5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F79B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9 (47.4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FCDC4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46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5A3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10 (41.7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B01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9 (50.00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633539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0.298</w:t>
            </w:r>
          </w:p>
        </w:tc>
      </w:tr>
      <w:tr w:rsidR="005C173A" w:rsidRPr="00C27072" w14:paraId="036F4830" w14:textId="77777777" w:rsidTr="005C173A">
        <w:trPr>
          <w:trHeight w:val="310"/>
          <w:jc w:val="center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EF021E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310972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II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4786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 (26.1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963A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7 (36.8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E311E7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483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6 (25.0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AD90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7 (38.9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062968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C173A" w:rsidRPr="00C27072" w14:paraId="2A00D23C" w14:textId="77777777" w:rsidTr="005C173A">
        <w:trPr>
          <w:trHeight w:val="320"/>
          <w:jc w:val="center"/>
        </w:trPr>
        <w:tc>
          <w:tcPr>
            <w:tcW w:w="5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30FEE6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AFB6DC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IV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D49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7 (30.4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F953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3 (15.8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A8AA89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C254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8 (33.30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F4B2" w14:textId="77777777" w:rsidR="005C173A" w:rsidRPr="00C27072" w:rsidRDefault="005C173A" w:rsidP="005C17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27072">
              <w:rPr>
                <w:rFonts w:ascii="Times New Roman" w:eastAsia="Times New Roman" w:hAnsi="Times New Roman"/>
              </w:rPr>
              <w:t>2 (11.10)</w:t>
            </w:r>
          </w:p>
        </w:tc>
        <w:tc>
          <w:tcPr>
            <w:tcW w:w="52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5124E3" w14:textId="77777777" w:rsidR="005C173A" w:rsidRPr="00C27072" w:rsidRDefault="005C173A" w:rsidP="005C17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</w:tbl>
    <w:p w14:paraId="7C8E235B" w14:textId="77777777" w:rsidR="005C173A" w:rsidRPr="00C27072" w:rsidRDefault="005C173A" w:rsidP="005C173A"/>
    <w:p w14:paraId="1B7B2572" w14:textId="6DC519D5" w:rsidR="00BA0CBB" w:rsidRPr="00C27072" w:rsidRDefault="005C173A" w:rsidP="00FE776D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  <w:r w:rsidRPr="00C27072">
        <w:rPr>
          <w:rFonts w:ascii="Times New Roman" w:hAnsi="Times New Roman"/>
          <w:sz w:val="24"/>
          <w:szCs w:val="24"/>
        </w:rPr>
        <w:t>Data presented as count and % of patients in subgroups according to the change in their miRNAs levels after 6 months of 5-FU based therapy relative to baseline.</w:t>
      </w:r>
      <w:r w:rsidRPr="00C2707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27072">
        <w:rPr>
          <w:rFonts w:ascii="Times New Roman" w:hAnsi="Times New Roman"/>
          <w:sz w:val="24"/>
          <w:szCs w:val="24"/>
        </w:rPr>
        <w:t xml:space="preserve">Significant P-values ≤ 0.01 are displayed in bold- italic font. </w:t>
      </w:r>
      <w:r w:rsidRPr="00C27072">
        <w:rPr>
          <w:rFonts w:ascii="Times New Roman" w:hAnsi="Times New Roman"/>
          <w:b/>
          <w:bCs/>
          <w:sz w:val="24"/>
          <w:szCs w:val="24"/>
        </w:rPr>
        <w:t>Abbreviations:</w:t>
      </w:r>
      <w:r w:rsidRPr="00C27072">
        <w:rPr>
          <w:rFonts w:ascii="Times New Roman" w:hAnsi="Times New Roman"/>
        </w:rPr>
        <w:t xml:space="preserve"> CEA, carcinoembryonic antigen; CA19.9, carbohydrate antigen 19.9, </w:t>
      </w:r>
      <w:bookmarkStart w:id="2" w:name="_Hlk137457410"/>
      <w:r w:rsidR="00BA0CBB" w:rsidRPr="00C27072">
        <w:rPr>
          <w:rFonts w:ascii="Times New Roman" w:hAnsi="Times New Roman"/>
          <w:sz w:val="24"/>
          <w:szCs w:val="24"/>
        </w:rPr>
        <w:t>T: tumor burden, N: lymph node, M: metastasis.</w:t>
      </w:r>
    </w:p>
    <w:p w14:paraId="6AF86AE9" w14:textId="77777777" w:rsidR="00D05C5C" w:rsidRPr="00C27072" w:rsidRDefault="00D05C5C" w:rsidP="00FE776D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p w14:paraId="0DC795BD" w14:textId="77777777" w:rsidR="00D05C5C" w:rsidRPr="00C27072" w:rsidRDefault="00D05C5C" w:rsidP="00FE776D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p w14:paraId="18737DED" w14:textId="77777777" w:rsidR="00D05C5C" w:rsidRPr="00C27072" w:rsidRDefault="00D05C5C" w:rsidP="00FE776D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p w14:paraId="443138B1" w14:textId="77777777" w:rsidR="00D05C5C" w:rsidRPr="00C27072" w:rsidRDefault="00D05C5C" w:rsidP="00D05C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707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01D5BB" wp14:editId="56715F0B">
            <wp:extent cx="5890555" cy="6516511"/>
            <wp:effectExtent l="0" t="0" r="0" b="0"/>
            <wp:docPr id="21" name="Picture 21" descr="A screenshot of a computer scree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screenshot of a computer scree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890" cy="65367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58B418" w14:textId="55D74498" w:rsidR="00D05C5C" w:rsidRPr="00C27072" w:rsidRDefault="00D05C5C" w:rsidP="00D05C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7072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C27072">
        <w:rPr>
          <w:rFonts w:ascii="Times New Roman" w:hAnsi="Times New Roman" w:cs="Times New Roman"/>
          <w:sz w:val="24"/>
          <w:szCs w:val="24"/>
        </w:rPr>
        <w:t>The correlation between the miRNA levels (miRNA223-3p, miRNA20a.5p, miRNA17-5p, miRNA19a-3P,</w:t>
      </w:r>
      <w:r w:rsidRPr="00C270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27072">
        <w:rPr>
          <w:rFonts w:ascii="Times New Roman" w:hAnsi="Times New Roman" w:cs="Times New Roman"/>
          <w:sz w:val="24"/>
          <w:szCs w:val="24"/>
        </w:rPr>
        <w:t>miRNA7-5p) and proteins (ERK, PTEN, and EGFR) at baseline, and</w:t>
      </w:r>
      <w:r w:rsidRPr="00C270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27072">
        <w:rPr>
          <w:rFonts w:ascii="Times New Roman" w:hAnsi="Times New Roman" w:cs="Times New Roman"/>
          <w:sz w:val="24"/>
          <w:szCs w:val="24"/>
        </w:rPr>
        <w:t xml:space="preserve">after 3 months and 6 months of 5FU therapy in </w:t>
      </w:r>
      <w:r w:rsidRPr="00C27072"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Pr="00C27072">
        <w:rPr>
          <w:rFonts w:ascii="Times New Roman" w:hAnsi="Times New Roman" w:cs="Times New Roman"/>
          <w:sz w:val="24"/>
          <w:szCs w:val="24"/>
        </w:rPr>
        <w:t xml:space="preserve">all CRC patients, </w:t>
      </w:r>
      <w:r w:rsidRPr="00C27072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C27072">
        <w:rPr>
          <w:rFonts w:ascii="Times New Roman" w:hAnsi="Times New Roman" w:cs="Times New Roman"/>
          <w:sz w:val="24"/>
          <w:szCs w:val="24"/>
        </w:rPr>
        <w:t xml:space="preserve">non-metastatic patients, and </w:t>
      </w:r>
      <w:r w:rsidRPr="00C270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C27072">
        <w:rPr>
          <w:rFonts w:ascii="Times New Roman" w:hAnsi="Times New Roman" w:cs="Times New Roman"/>
          <w:sz w:val="24"/>
          <w:szCs w:val="24"/>
        </w:rPr>
        <w:t xml:space="preserve"> metastatic patients.</w:t>
      </w:r>
    </w:p>
    <w:bookmarkEnd w:id="2"/>
    <w:p w14:paraId="7608E9B4" w14:textId="77777777" w:rsidR="002D3C72" w:rsidRPr="00C27072" w:rsidRDefault="002D3C72" w:rsidP="005C173A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p w14:paraId="534210F7" w14:textId="77777777" w:rsidR="001E087D" w:rsidRPr="00C27072" w:rsidRDefault="001E087D" w:rsidP="001E087D">
      <w:pPr>
        <w:rPr>
          <w:noProof/>
        </w:rPr>
      </w:pPr>
      <w:r w:rsidRPr="00C27072">
        <w:rPr>
          <w:noProof/>
        </w:rPr>
        <w:drawing>
          <wp:inline distT="0" distB="0" distL="0" distR="0" wp14:anchorId="3033EE30" wp14:editId="53456481">
            <wp:extent cx="4561529" cy="2821715"/>
            <wp:effectExtent l="19050" t="19050" r="10795" b="1714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011" cy="282696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891C493" w14:textId="50A32C2C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  <w:r w:rsidRPr="00C2707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05C5C" w:rsidRPr="00C2707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270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7072">
        <w:rPr>
          <w:rFonts w:ascii="Times New Roman" w:hAnsi="Times New Roman" w:cs="Times New Roman"/>
          <w:sz w:val="24"/>
          <w:szCs w:val="24"/>
        </w:rPr>
        <w:t xml:space="preserve"> Effect of miRNA223-3p on the OS of 77 CRC patients before 5-FU therapy.</w:t>
      </w:r>
    </w:p>
    <w:p w14:paraId="7B2F0401" w14:textId="77777777" w:rsidR="001E087D" w:rsidRPr="00C27072" w:rsidRDefault="001E087D" w:rsidP="001E087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B99AF0" w14:textId="77777777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</w:p>
    <w:p w14:paraId="561CF156" w14:textId="77777777" w:rsidR="00145FEA" w:rsidRPr="00C27072" w:rsidRDefault="001E087D" w:rsidP="001E08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7072">
        <w:rPr>
          <w:noProof/>
        </w:rPr>
        <w:drawing>
          <wp:inline distT="0" distB="0" distL="0" distR="0" wp14:anchorId="282D8421" wp14:editId="07798178">
            <wp:extent cx="4717842" cy="2918409"/>
            <wp:effectExtent l="19050" t="19050" r="26035" b="1587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350" cy="292243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C270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C79DDB3" w14:textId="6FE10638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  <w:r w:rsidRPr="00C2707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05C5C" w:rsidRPr="00C2707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270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7072">
        <w:rPr>
          <w:rFonts w:ascii="Times New Roman" w:hAnsi="Times New Roman" w:cs="Times New Roman"/>
          <w:sz w:val="24"/>
          <w:szCs w:val="24"/>
        </w:rPr>
        <w:t xml:space="preserve"> Effect of miRNA20a-5p on the OS of 77 CRC patients before 5-FU therapy.</w:t>
      </w:r>
    </w:p>
    <w:p w14:paraId="7A3B072C" w14:textId="77777777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</w:p>
    <w:p w14:paraId="458F1972" w14:textId="77777777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</w:p>
    <w:p w14:paraId="1DD00B00" w14:textId="77777777" w:rsidR="001E087D" w:rsidRPr="00C27072" w:rsidRDefault="001E087D" w:rsidP="001E08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7072">
        <w:rPr>
          <w:noProof/>
        </w:rPr>
        <w:drawing>
          <wp:inline distT="0" distB="0" distL="0" distR="0" wp14:anchorId="3294EC20" wp14:editId="5E228C2B">
            <wp:extent cx="4342936" cy="2684176"/>
            <wp:effectExtent l="19050" t="19050" r="19685" b="20955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237" cy="268621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142B7A5" w14:textId="0E76BDAA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  <w:r w:rsidRPr="00C2707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05C5C" w:rsidRPr="00C2707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270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7072">
        <w:rPr>
          <w:rFonts w:ascii="Times New Roman" w:hAnsi="Times New Roman" w:cs="Times New Roman"/>
          <w:sz w:val="24"/>
          <w:szCs w:val="24"/>
        </w:rPr>
        <w:t xml:space="preserve"> Effect of miRNA19a-3p on the OS of 77 CRC patients before 5-FU therapy.</w:t>
      </w:r>
    </w:p>
    <w:p w14:paraId="078C1B13" w14:textId="77777777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</w:p>
    <w:p w14:paraId="24F74B1F" w14:textId="77777777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</w:p>
    <w:p w14:paraId="3E09A5F9" w14:textId="77777777" w:rsidR="001E087D" w:rsidRPr="00C27072" w:rsidRDefault="001E087D" w:rsidP="001E08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7072">
        <w:rPr>
          <w:noProof/>
        </w:rPr>
        <w:drawing>
          <wp:inline distT="0" distB="0" distL="0" distR="0" wp14:anchorId="4B826BA9" wp14:editId="46F8883A">
            <wp:extent cx="4403048" cy="2723680"/>
            <wp:effectExtent l="19050" t="19050" r="17145" b="19685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4457" cy="273073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33126C3" w14:textId="2DE944FE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  <w:r w:rsidRPr="00C2707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05C5C" w:rsidRPr="00C2707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270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7072">
        <w:rPr>
          <w:rFonts w:ascii="Times New Roman" w:hAnsi="Times New Roman" w:cs="Times New Roman"/>
          <w:sz w:val="24"/>
          <w:szCs w:val="24"/>
        </w:rPr>
        <w:t xml:space="preserve"> Effect of miRNA17-5p on the OS of 77 CRC patients before 5-FU therapy.</w:t>
      </w:r>
    </w:p>
    <w:p w14:paraId="5FA8D07E" w14:textId="77777777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</w:p>
    <w:p w14:paraId="6A5360D1" w14:textId="77777777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</w:p>
    <w:p w14:paraId="1BB6131C" w14:textId="77777777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  <w:r w:rsidRPr="00C27072">
        <w:rPr>
          <w:noProof/>
        </w:rPr>
        <w:drawing>
          <wp:inline distT="0" distB="0" distL="0" distR="0" wp14:anchorId="0C854EC3" wp14:editId="6C7E057B">
            <wp:extent cx="4248150" cy="2627862"/>
            <wp:effectExtent l="19050" t="19050" r="19050" b="2032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127" cy="26290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307E334" w14:textId="07033A1D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  <w:r w:rsidRPr="00C2707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05C5C" w:rsidRPr="00C2707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C270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7072">
        <w:rPr>
          <w:rFonts w:ascii="Times New Roman" w:hAnsi="Times New Roman" w:cs="Times New Roman"/>
          <w:sz w:val="24"/>
          <w:szCs w:val="24"/>
        </w:rPr>
        <w:t xml:space="preserve"> Effect of miRNA7-5p on the OS of 77 CRC patients before 5-FU therapy.</w:t>
      </w:r>
    </w:p>
    <w:p w14:paraId="50A4070C" w14:textId="77777777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</w:p>
    <w:p w14:paraId="3FAF4A4D" w14:textId="77777777" w:rsidR="001E087D" w:rsidRPr="00C27072" w:rsidRDefault="001E087D" w:rsidP="001E087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C237E0" w14:textId="77777777" w:rsidR="001E087D" w:rsidRPr="00C27072" w:rsidRDefault="001E087D" w:rsidP="001E087D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C27072">
        <w:rPr>
          <w:noProof/>
        </w:rPr>
        <w:drawing>
          <wp:inline distT="0" distB="0" distL="0" distR="0" wp14:anchorId="246AE5CA" wp14:editId="18F2B2CB">
            <wp:extent cx="4108242" cy="2541316"/>
            <wp:effectExtent l="19050" t="19050" r="26035" b="1143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274" cy="254319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FE6664A" w14:textId="20307879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  <w:r w:rsidRPr="00C2707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05C5C" w:rsidRPr="00C2707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270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7072">
        <w:rPr>
          <w:rFonts w:ascii="Times New Roman" w:hAnsi="Times New Roman" w:cs="Times New Roman"/>
          <w:sz w:val="24"/>
          <w:szCs w:val="24"/>
        </w:rPr>
        <w:t xml:space="preserve"> Effect of miRNA223-3p on the EFS of 77 CRC patients before 5-FU therapy.</w:t>
      </w:r>
    </w:p>
    <w:p w14:paraId="34EEFD86" w14:textId="77777777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</w:p>
    <w:p w14:paraId="4F80D2F3" w14:textId="21BCF42B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  <w:r w:rsidRPr="00C27072">
        <w:rPr>
          <w:noProof/>
        </w:rPr>
        <w:drawing>
          <wp:anchor distT="0" distB="0" distL="114300" distR="114300" simplePos="0" relativeHeight="251659264" behindDoc="0" locked="0" layoutInCell="1" allowOverlap="1" wp14:anchorId="3A141D86" wp14:editId="4CD62D7D">
            <wp:simplePos x="933450" y="5342890"/>
            <wp:positionH relativeFrom="margin">
              <wp:align>left</wp:align>
            </wp:positionH>
            <wp:positionV relativeFrom="paragraph">
              <wp:align>top</wp:align>
            </wp:positionV>
            <wp:extent cx="4302760" cy="2661285"/>
            <wp:effectExtent l="19050" t="19050" r="21590" b="24765"/>
            <wp:wrapSquare wrapText="bothSides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2760" cy="26612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27072">
        <w:rPr>
          <w:rFonts w:ascii="Times New Roman" w:hAnsi="Times New Roman" w:cs="Times New Roman"/>
          <w:sz w:val="24"/>
          <w:szCs w:val="24"/>
        </w:rPr>
        <w:br w:type="textWrapping" w:clear="all"/>
      </w:r>
      <w:r w:rsidRPr="00C2707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05C5C" w:rsidRPr="00C27072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C270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7072">
        <w:rPr>
          <w:rFonts w:ascii="Times New Roman" w:hAnsi="Times New Roman" w:cs="Times New Roman"/>
          <w:sz w:val="24"/>
          <w:szCs w:val="24"/>
        </w:rPr>
        <w:t xml:space="preserve"> Effect of miRNA20a-5p on the EFS of 77 CRC patients before 5-FU therapy.</w:t>
      </w:r>
    </w:p>
    <w:p w14:paraId="6216B349" w14:textId="77777777" w:rsidR="001E087D" w:rsidRPr="00C27072" w:rsidRDefault="001E087D" w:rsidP="001E087D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1BE8F567" w14:textId="77777777" w:rsidR="001E087D" w:rsidRPr="00C27072" w:rsidRDefault="001E087D" w:rsidP="00145FEA">
      <w:pPr>
        <w:rPr>
          <w:noProof/>
        </w:rPr>
      </w:pPr>
      <w:r w:rsidRPr="00C27072">
        <w:rPr>
          <w:noProof/>
        </w:rPr>
        <w:drawing>
          <wp:inline distT="0" distB="0" distL="0" distR="0" wp14:anchorId="6E8547A9" wp14:editId="11185F53">
            <wp:extent cx="3712742" cy="2383790"/>
            <wp:effectExtent l="19050" t="19050" r="21590" b="1651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003" cy="23987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1B29E3" w14:textId="77777777" w:rsidR="001E087D" w:rsidRPr="00C27072" w:rsidRDefault="001E087D" w:rsidP="001E087D">
      <w:pPr>
        <w:rPr>
          <w:noProof/>
        </w:rPr>
      </w:pPr>
    </w:p>
    <w:p w14:paraId="5422CF84" w14:textId="541EFD71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  <w:r w:rsidRPr="00C2707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05C5C" w:rsidRPr="00C27072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C270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7072">
        <w:rPr>
          <w:rFonts w:ascii="Times New Roman" w:hAnsi="Times New Roman" w:cs="Times New Roman"/>
          <w:sz w:val="24"/>
          <w:szCs w:val="24"/>
        </w:rPr>
        <w:t xml:space="preserve"> Effect of miRNA19a-3p on the EFS of 77 CRC patients before 5-FU therapy.</w:t>
      </w:r>
    </w:p>
    <w:p w14:paraId="567FE3ED" w14:textId="77777777" w:rsidR="001E087D" w:rsidRPr="00C27072" w:rsidRDefault="001E087D" w:rsidP="001E087D">
      <w:pPr>
        <w:rPr>
          <w:noProof/>
        </w:rPr>
      </w:pPr>
    </w:p>
    <w:p w14:paraId="13054B73" w14:textId="77777777" w:rsidR="001E087D" w:rsidRPr="00C27072" w:rsidRDefault="001E087D" w:rsidP="001E087D">
      <w:pPr>
        <w:tabs>
          <w:tab w:val="left" w:pos="6512"/>
        </w:tabs>
        <w:rPr>
          <w:rFonts w:ascii="Times New Roman" w:hAnsi="Times New Roman" w:cs="Times New Roman"/>
          <w:sz w:val="24"/>
          <w:szCs w:val="24"/>
        </w:rPr>
      </w:pPr>
    </w:p>
    <w:p w14:paraId="4D2C33A6" w14:textId="77777777" w:rsidR="001E087D" w:rsidRPr="00C27072" w:rsidRDefault="001E087D" w:rsidP="001E087D">
      <w:pPr>
        <w:tabs>
          <w:tab w:val="left" w:pos="6512"/>
        </w:tabs>
        <w:rPr>
          <w:noProof/>
        </w:rPr>
      </w:pPr>
      <w:r w:rsidRPr="00C27072">
        <w:rPr>
          <w:noProof/>
        </w:rPr>
        <w:drawing>
          <wp:inline distT="0" distB="0" distL="0" distR="0" wp14:anchorId="4AA8C567" wp14:editId="16CD9517">
            <wp:extent cx="4058275" cy="2510407"/>
            <wp:effectExtent l="19050" t="19050" r="19050" b="23495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134" cy="251217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6F7A309" w14:textId="2BBEB47B" w:rsidR="001E087D" w:rsidRPr="00C27072" w:rsidRDefault="001E087D" w:rsidP="001E087D">
      <w:pPr>
        <w:rPr>
          <w:rFonts w:ascii="Times New Roman" w:hAnsi="Times New Roman" w:cs="Times New Roman"/>
          <w:sz w:val="24"/>
          <w:szCs w:val="24"/>
        </w:rPr>
      </w:pPr>
      <w:r w:rsidRPr="00C2707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05C5C" w:rsidRPr="00C27072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C270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7072">
        <w:rPr>
          <w:rFonts w:ascii="Times New Roman" w:hAnsi="Times New Roman" w:cs="Times New Roman"/>
          <w:sz w:val="24"/>
          <w:szCs w:val="24"/>
        </w:rPr>
        <w:t xml:space="preserve"> Effect of miRNA17-5p on the EFS of 77 CRC patients before 5-FU therapy.</w:t>
      </w:r>
    </w:p>
    <w:p w14:paraId="65051417" w14:textId="77777777" w:rsidR="001E087D" w:rsidRPr="00C27072" w:rsidRDefault="001E087D" w:rsidP="001E087D">
      <w:pPr>
        <w:tabs>
          <w:tab w:val="left" w:pos="5608"/>
        </w:tabs>
        <w:rPr>
          <w:rFonts w:ascii="Times New Roman" w:hAnsi="Times New Roman" w:cs="Times New Roman"/>
          <w:sz w:val="24"/>
          <w:szCs w:val="24"/>
        </w:rPr>
      </w:pPr>
      <w:r w:rsidRPr="00C27072">
        <w:rPr>
          <w:rFonts w:ascii="Times New Roman" w:hAnsi="Times New Roman" w:cs="Times New Roman"/>
          <w:sz w:val="24"/>
          <w:szCs w:val="24"/>
        </w:rPr>
        <w:tab/>
      </w:r>
    </w:p>
    <w:p w14:paraId="65DD340B" w14:textId="77777777" w:rsidR="001E087D" w:rsidRPr="00C27072" w:rsidRDefault="001E087D" w:rsidP="001E087D">
      <w:pPr>
        <w:tabs>
          <w:tab w:val="left" w:pos="5608"/>
        </w:tabs>
        <w:rPr>
          <w:noProof/>
        </w:rPr>
      </w:pPr>
      <w:r w:rsidRPr="00C27072">
        <w:rPr>
          <w:noProof/>
        </w:rPr>
        <w:drawing>
          <wp:inline distT="0" distB="0" distL="0" distR="0" wp14:anchorId="59101431" wp14:editId="263C9DB1">
            <wp:extent cx="4043284" cy="2501134"/>
            <wp:effectExtent l="19050" t="19050" r="14605" b="1397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417" cy="250740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2227D75" w14:textId="0DB12BE7" w:rsidR="001E087D" w:rsidRDefault="001E087D" w:rsidP="001E087D">
      <w:pPr>
        <w:rPr>
          <w:rFonts w:ascii="Times New Roman" w:hAnsi="Times New Roman" w:cs="Times New Roman"/>
          <w:sz w:val="24"/>
          <w:szCs w:val="24"/>
        </w:rPr>
      </w:pPr>
      <w:r w:rsidRPr="00C27072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C2707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270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7072">
        <w:rPr>
          <w:rFonts w:ascii="Times New Roman" w:hAnsi="Times New Roman" w:cs="Times New Roman"/>
          <w:sz w:val="24"/>
          <w:szCs w:val="24"/>
        </w:rPr>
        <w:t xml:space="preserve"> Effect of miRNA7-5p on the EFS of 77 CRC patients before 5-FU therapy.</w:t>
      </w:r>
    </w:p>
    <w:p w14:paraId="325AAD6B" w14:textId="5BBBB99C" w:rsidR="001E087D" w:rsidRDefault="001E087D" w:rsidP="005C173A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p w14:paraId="4BCC8A69" w14:textId="00E6B7D6" w:rsidR="001E087D" w:rsidRDefault="001E087D" w:rsidP="005C173A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p w14:paraId="2E27507B" w14:textId="354739F4" w:rsidR="001E087D" w:rsidRDefault="001E087D" w:rsidP="005C173A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p w14:paraId="08871E9F" w14:textId="42AE74D8" w:rsidR="001E087D" w:rsidRDefault="001E087D" w:rsidP="005C173A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p w14:paraId="39C551B5" w14:textId="61DC56A2" w:rsidR="001E087D" w:rsidRDefault="001E087D" w:rsidP="005C173A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4"/>
        </w:rPr>
      </w:pPr>
    </w:p>
    <w:sectPr w:rsidR="001E087D" w:rsidSect="001315A1">
      <w:pgSz w:w="12240" w:h="15840"/>
      <w:pgMar w:top="1440" w:right="1350" w:bottom="1440" w:left="12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7039B" w14:textId="77777777" w:rsidR="00264C41" w:rsidRDefault="00264C41" w:rsidP="00255AE8">
      <w:pPr>
        <w:spacing w:after="0" w:line="240" w:lineRule="auto"/>
      </w:pPr>
      <w:r>
        <w:separator/>
      </w:r>
    </w:p>
  </w:endnote>
  <w:endnote w:type="continuationSeparator" w:id="0">
    <w:p w14:paraId="7A6EDF2B" w14:textId="77777777" w:rsidR="00264C41" w:rsidRDefault="00264C41" w:rsidP="00255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20009" w14:textId="77777777" w:rsidR="00264C41" w:rsidRDefault="00264C41" w:rsidP="00255AE8">
      <w:pPr>
        <w:spacing w:after="0" w:line="240" w:lineRule="auto"/>
      </w:pPr>
      <w:r>
        <w:separator/>
      </w:r>
    </w:p>
  </w:footnote>
  <w:footnote w:type="continuationSeparator" w:id="0">
    <w:p w14:paraId="673D040F" w14:textId="77777777" w:rsidR="00264C41" w:rsidRDefault="00264C41" w:rsidP="00255A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13AB7"/>
    <w:multiLevelType w:val="hybridMultilevel"/>
    <w:tmpl w:val="B3E6FA44"/>
    <w:lvl w:ilvl="0" w:tplc="3B522F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2D36F6"/>
    <w:multiLevelType w:val="hybridMultilevel"/>
    <w:tmpl w:val="D51C2384"/>
    <w:lvl w:ilvl="0" w:tplc="499A19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6F7F4A"/>
    <w:multiLevelType w:val="hybridMultilevel"/>
    <w:tmpl w:val="5E48504A"/>
    <w:lvl w:ilvl="0" w:tplc="0F2A2F0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468F5"/>
    <w:multiLevelType w:val="hybridMultilevel"/>
    <w:tmpl w:val="59E079DA"/>
    <w:lvl w:ilvl="0" w:tplc="48A68C3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hybridMultilevel"/>
    <w:tmpl w:val="16F05918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97E66E9"/>
    <w:multiLevelType w:val="hybridMultilevel"/>
    <w:tmpl w:val="8B0009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925253"/>
    <w:multiLevelType w:val="hybridMultilevel"/>
    <w:tmpl w:val="4816D25A"/>
    <w:lvl w:ilvl="0" w:tplc="207EE52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2" w15:restartNumberingAfterBreak="0">
    <w:nsid w:val="4ADA639D"/>
    <w:multiLevelType w:val="hybridMultilevel"/>
    <w:tmpl w:val="6DDA9CE2"/>
    <w:lvl w:ilvl="0" w:tplc="9EC8C5C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3" w15:restartNumberingAfterBreak="0">
    <w:nsid w:val="4C6632F7"/>
    <w:multiLevelType w:val="hybridMultilevel"/>
    <w:tmpl w:val="E054AEC6"/>
    <w:lvl w:ilvl="0" w:tplc="B6F21A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075B53"/>
    <w:multiLevelType w:val="hybridMultilevel"/>
    <w:tmpl w:val="A57C3798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6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4309219">
    <w:abstractNumId w:val="7"/>
  </w:num>
  <w:num w:numId="2" w16cid:durableId="1144077586">
    <w:abstractNumId w:val="9"/>
  </w:num>
  <w:num w:numId="3" w16cid:durableId="450586869">
    <w:abstractNumId w:val="6"/>
  </w:num>
  <w:num w:numId="4" w16cid:durableId="1326283999">
    <w:abstractNumId w:val="8"/>
  </w:num>
  <w:num w:numId="5" w16cid:durableId="1239707111">
    <w:abstractNumId w:val="15"/>
  </w:num>
  <w:num w:numId="6" w16cid:durableId="2010329969">
    <w:abstractNumId w:val="5"/>
  </w:num>
  <w:num w:numId="7" w16cid:durableId="14328110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449321068">
    <w:abstractNumId w:val="1"/>
  </w:num>
  <w:num w:numId="9" w16cid:durableId="575474350">
    <w:abstractNumId w:val="16"/>
  </w:num>
  <w:num w:numId="10" w16cid:durableId="1559433190">
    <w:abstractNumId w:val="17"/>
  </w:num>
  <w:num w:numId="11" w16cid:durableId="386614491">
    <w:abstractNumId w:val="4"/>
  </w:num>
  <w:num w:numId="12" w16cid:durableId="1147939464">
    <w:abstractNumId w:val="14"/>
  </w:num>
  <w:num w:numId="13" w16cid:durableId="1335568801">
    <w:abstractNumId w:val="12"/>
  </w:num>
  <w:num w:numId="14" w16cid:durableId="865481406">
    <w:abstractNumId w:val="11"/>
  </w:num>
  <w:num w:numId="15" w16cid:durableId="1627616445">
    <w:abstractNumId w:val="3"/>
  </w:num>
  <w:num w:numId="16" w16cid:durableId="1223322681">
    <w:abstractNumId w:val="10"/>
  </w:num>
  <w:num w:numId="17" w16cid:durableId="464465203">
    <w:abstractNumId w:val="0"/>
  </w:num>
  <w:num w:numId="18" w16cid:durableId="1231232118">
    <w:abstractNumId w:val="2"/>
  </w:num>
  <w:num w:numId="19" w16cid:durableId="6009191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AE8"/>
    <w:rsid w:val="00045A90"/>
    <w:rsid w:val="000B1753"/>
    <w:rsid w:val="000B5583"/>
    <w:rsid w:val="000B71CA"/>
    <w:rsid w:val="000C57AF"/>
    <w:rsid w:val="000E3E23"/>
    <w:rsid w:val="000F0755"/>
    <w:rsid w:val="000F471E"/>
    <w:rsid w:val="00112C86"/>
    <w:rsid w:val="00115C41"/>
    <w:rsid w:val="001315A1"/>
    <w:rsid w:val="00145FEA"/>
    <w:rsid w:val="001645C5"/>
    <w:rsid w:val="001716B0"/>
    <w:rsid w:val="00171C85"/>
    <w:rsid w:val="00194787"/>
    <w:rsid w:val="001E087D"/>
    <w:rsid w:val="001F349D"/>
    <w:rsid w:val="00254563"/>
    <w:rsid w:val="00255AE8"/>
    <w:rsid w:val="00264C41"/>
    <w:rsid w:val="00290E0D"/>
    <w:rsid w:val="002A01B6"/>
    <w:rsid w:val="002D3C72"/>
    <w:rsid w:val="003141A4"/>
    <w:rsid w:val="003C4C24"/>
    <w:rsid w:val="003D7B4A"/>
    <w:rsid w:val="0044624D"/>
    <w:rsid w:val="00454554"/>
    <w:rsid w:val="00467BBA"/>
    <w:rsid w:val="004A6C68"/>
    <w:rsid w:val="004C30BE"/>
    <w:rsid w:val="004D36CD"/>
    <w:rsid w:val="005A0B73"/>
    <w:rsid w:val="005C173A"/>
    <w:rsid w:val="005C26EA"/>
    <w:rsid w:val="005E3F07"/>
    <w:rsid w:val="00605CA1"/>
    <w:rsid w:val="00606512"/>
    <w:rsid w:val="0064323B"/>
    <w:rsid w:val="006461F1"/>
    <w:rsid w:val="006C794E"/>
    <w:rsid w:val="006D7D10"/>
    <w:rsid w:val="006E05EA"/>
    <w:rsid w:val="00771366"/>
    <w:rsid w:val="00771919"/>
    <w:rsid w:val="007B7A03"/>
    <w:rsid w:val="007D00C5"/>
    <w:rsid w:val="00871C1C"/>
    <w:rsid w:val="008915E6"/>
    <w:rsid w:val="008B1736"/>
    <w:rsid w:val="009054FF"/>
    <w:rsid w:val="0091477D"/>
    <w:rsid w:val="00930E4E"/>
    <w:rsid w:val="00983593"/>
    <w:rsid w:val="009B655E"/>
    <w:rsid w:val="009C3195"/>
    <w:rsid w:val="009D3380"/>
    <w:rsid w:val="009D36CC"/>
    <w:rsid w:val="009E72F2"/>
    <w:rsid w:val="009E7ACF"/>
    <w:rsid w:val="00A1281E"/>
    <w:rsid w:val="00A33AE2"/>
    <w:rsid w:val="00A61E29"/>
    <w:rsid w:val="00AD2509"/>
    <w:rsid w:val="00B263CD"/>
    <w:rsid w:val="00B4647B"/>
    <w:rsid w:val="00BA0CBB"/>
    <w:rsid w:val="00BB7EB7"/>
    <w:rsid w:val="00BC4670"/>
    <w:rsid w:val="00BE3BDF"/>
    <w:rsid w:val="00BF0B16"/>
    <w:rsid w:val="00C06308"/>
    <w:rsid w:val="00C114FD"/>
    <w:rsid w:val="00C13944"/>
    <w:rsid w:val="00C24FD1"/>
    <w:rsid w:val="00C27072"/>
    <w:rsid w:val="00C346DC"/>
    <w:rsid w:val="00C46751"/>
    <w:rsid w:val="00C71238"/>
    <w:rsid w:val="00C82460"/>
    <w:rsid w:val="00CA52B7"/>
    <w:rsid w:val="00D05C5C"/>
    <w:rsid w:val="00D801B5"/>
    <w:rsid w:val="00DE018F"/>
    <w:rsid w:val="00E67179"/>
    <w:rsid w:val="00E719F4"/>
    <w:rsid w:val="00E97E5E"/>
    <w:rsid w:val="00EB535C"/>
    <w:rsid w:val="00F16188"/>
    <w:rsid w:val="00F45113"/>
    <w:rsid w:val="00F461D4"/>
    <w:rsid w:val="00F86C1D"/>
    <w:rsid w:val="00F952C1"/>
    <w:rsid w:val="00FC3EFE"/>
    <w:rsid w:val="00FD6E71"/>
    <w:rsid w:val="00FE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FE677"/>
  <w15:docId w15:val="{CFC7C874-0444-4098-B72D-9C5933CAC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B55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5A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AE8"/>
  </w:style>
  <w:style w:type="paragraph" w:styleId="Footer">
    <w:name w:val="footer"/>
    <w:basedOn w:val="Normal"/>
    <w:link w:val="FooterChar"/>
    <w:uiPriority w:val="99"/>
    <w:unhideWhenUsed/>
    <w:rsid w:val="00255A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AE8"/>
  </w:style>
  <w:style w:type="table" w:customStyle="1" w:styleId="GridTable21">
    <w:name w:val="Grid Table 21"/>
    <w:basedOn w:val="TableNormal"/>
    <w:uiPriority w:val="47"/>
    <w:rsid w:val="000B558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B558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MDPI11articletype">
    <w:name w:val="MDPI_1.1_article_type"/>
    <w:next w:val="Normal"/>
    <w:qFormat/>
    <w:rsid w:val="000B5583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0B558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0B558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0B5583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0B558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0B558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0B558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0B558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B558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0B558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0B5583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0B5583"/>
    <w:pPr>
      <w:ind w:firstLine="0"/>
    </w:pPr>
  </w:style>
  <w:style w:type="paragraph" w:customStyle="1" w:styleId="MDPI31text">
    <w:name w:val="MDPI_3.1_text"/>
    <w:qFormat/>
    <w:rsid w:val="000B558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0B558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0B5583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0B558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0B5583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0B5583"/>
    <w:pPr>
      <w:numPr>
        <w:numId w:val="1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0B5583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0B558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0B5583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0B558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0B558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0B558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0B558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0B5583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0B558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0B558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0B5583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0B558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0B558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0B558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0B5583"/>
    <w:pPr>
      <w:numPr>
        <w:numId w:val="1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0B5583"/>
    <w:pPr>
      <w:spacing w:after="0" w:line="260" w:lineRule="atLeast"/>
      <w:jc w:val="both"/>
    </w:pPr>
    <w:rPr>
      <w:rFonts w:ascii="Palatino Linotype" w:eastAsia="SimSun" w:hAnsi="Palatino Linotype" w:cs="Tahoma"/>
      <w:color w:val="000000"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B5583"/>
    <w:rPr>
      <w:rFonts w:ascii="Palatino Linotype" w:eastAsia="SimSun" w:hAnsi="Palatino Linotype" w:cs="Tahoma"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0B558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0B558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0B5583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0B5583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0B5583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0B5583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0B558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0B5583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0B5583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0B5583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0B558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0B558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0B5583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0B558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0B5583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0B5583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0B558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0B5583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0B5583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0B5583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0B5583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0B558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0B5583"/>
  </w:style>
  <w:style w:type="paragraph" w:styleId="Bibliography">
    <w:name w:val="Bibliography"/>
    <w:basedOn w:val="Normal"/>
    <w:next w:val="Normal"/>
    <w:uiPriority w:val="37"/>
    <w:semiHidden/>
    <w:unhideWhenUsed/>
    <w:rsid w:val="000B558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BodyText">
    <w:name w:val="Body Text"/>
    <w:link w:val="BodyTextChar"/>
    <w:rsid w:val="000B5583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0B5583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rsid w:val="000B5583"/>
    <w:rPr>
      <w:sz w:val="21"/>
      <w:szCs w:val="21"/>
    </w:rPr>
  </w:style>
  <w:style w:type="paragraph" w:styleId="CommentText">
    <w:name w:val="annotation text"/>
    <w:basedOn w:val="Normal"/>
    <w:link w:val="CommentTextChar"/>
    <w:rsid w:val="000B558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0B5583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0B55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B5583"/>
    <w:rPr>
      <w:rFonts w:ascii="Palatino Linotype" w:eastAsia="SimSun" w:hAnsi="Palatino Linotype" w:cs="Times New Roman"/>
      <w:b/>
      <w:bCs/>
      <w:color w:val="000000"/>
      <w:sz w:val="20"/>
      <w:szCs w:val="20"/>
      <w:lang w:eastAsia="zh-CN"/>
    </w:rPr>
  </w:style>
  <w:style w:type="character" w:styleId="EndnoteReference">
    <w:name w:val="endnote reference"/>
    <w:rsid w:val="000B5583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0B5583"/>
    <w:pPr>
      <w:spacing w:after="0" w:line="240" w:lineRule="auto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0B5583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styleId="FollowedHyperlink">
    <w:name w:val="FollowedHyperlink"/>
    <w:uiPriority w:val="99"/>
    <w:rsid w:val="000B5583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0B5583"/>
    <w:pPr>
      <w:spacing w:after="0" w:line="240" w:lineRule="auto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0B5583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0B558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4"/>
      <w:lang w:eastAsia="zh-CN"/>
    </w:rPr>
  </w:style>
  <w:style w:type="paragraph" w:customStyle="1" w:styleId="MsoFootnoteText0">
    <w:name w:val="MsoFootnoteText"/>
    <w:basedOn w:val="NormalWeb"/>
    <w:qFormat/>
    <w:rsid w:val="000B5583"/>
    <w:rPr>
      <w:rFonts w:ascii="Times New Roman" w:hAnsi="Times New Roman"/>
    </w:rPr>
  </w:style>
  <w:style w:type="character" w:styleId="PageNumber">
    <w:name w:val="page number"/>
    <w:rsid w:val="000B5583"/>
  </w:style>
  <w:style w:type="character" w:styleId="PlaceholderText">
    <w:name w:val="Placeholder Text"/>
    <w:uiPriority w:val="99"/>
    <w:semiHidden/>
    <w:rsid w:val="000B5583"/>
    <w:rPr>
      <w:color w:val="808080"/>
    </w:rPr>
  </w:style>
  <w:style w:type="paragraph" w:customStyle="1" w:styleId="MDPI71FootNotes">
    <w:name w:val="MDPI_7.1_FootNotes"/>
    <w:qFormat/>
    <w:rsid w:val="000B5583"/>
    <w:pPr>
      <w:numPr>
        <w:numId w:val="11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0B5583"/>
    <w:rPr>
      <w:b/>
      <w:bCs/>
    </w:rPr>
  </w:style>
  <w:style w:type="character" w:styleId="Emphasis">
    <w:name w:val="Emphasis"/>
    <w:basedOn w:val="DefaultParagraphFont"/>
    <w:uiPriority w:val="20"/>
    <w:qFormat/>
    <w:rsid w:val="000B5583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0B5583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B5583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0B5583"/>
    <w:pPr>
      <w:ind w:left="720"/>
      <w:contextualSpacing/>
    </w:pPr>
  </w:style>
  <w:style w:type="paragraph" w:customStyle="1" w:styleId="msonormal0">
    <w:name w:val="msonormal"/>
    <w:basedOn w:val="Normal"/>
    <w:rsid w:val="000B55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B5583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0">
    <w:name w:val="xl70"/>
    <w:basedOn w:val="Normal"/>
    <w:rsid w:val="000B5583"/>
    <w:pPr>
      <w:pBdr>
        <w:top w:val="single" w:sz="4" w:space="0" w:color="993366"/>
        <w:left w:val="single" w:sz="4" w:space="0" w:color="333399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1">
    <w:name w:val="xl71"/>
    <w:basedOn w:val="Normal"/>
    <w:rsid w:val="000B5583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2">
    <w:name w:val="xl72"/>
    <w:basedOn w:val="Normal"/>
    <w:rsid w:val="000B5583"/>
    <w:pPr>
      <w:pBdr>
        <w:top w:val="single" w:sz="4" w:space="0" w:color="333333"/>
        <w:left w:val="single" w:sz="4" w:space="0" w:color="333399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3">
    <w:name w:val="xl73"/>
    <w:basedOn w:val="Normal"/>
    <w:rsid w:val="000B5583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4">
    <w:name w:val="xl74"/>
    <w:basedOn w:val="Normal"/>
    <w:rsid w:val="000B5583"/>
    <w:pPr>
      <w:pBdr>
        <w:top w:val="single" w:sz="4" w:space="0" w:color="333333"/>
        <w:left w:val="single" w:sz="4" w:space="0" w:color="333399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5">
    <w:name w:val="xl75"/>
    <w:basedOn w:val="Normal"/>
    <w:rsid w:val="000B55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B5583"/>
    <w:pPr>
      <w:pBdr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0B5583"/>
    <w:pPr>
      <w:pBdr>
        <w:top w:val="single" w:sz="4" w:space="0" w:color="993366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0B5583"/>
    <w:pPr>
      <w:pBdr>
        <w:top w:val="single" w:sz="4" w:space="0" w:color="993366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9">
    <w:name w:val="xl79"/>
    <w:basedOn w:val="Normal"/>
    <w:rsid w:val="000B5583"/>
    <w:pPr>
      <w:pBdr>
        <w:top w:val="single" w:sz="4" w:space="0" w:color="333333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80">
    <w:name w:val="xl80"/>
    <w:basedOn w:val="Normal"/>
    <w:rsid w:val="000B5583"/>
    <w:pPr>
      <w:pBdr>
        <w:top w:val="single" w:sz="4" w:space="0" w:color="333333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0B5583"/>
    <w:pPr>
      <w:pBdr>
        <w:top w:val="single" w:sz="4" w:space="0" w:color="333333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0B5583"/>
    <w:pPr>
      <w:pBdr>
        <w:top w:val="single" w:sz="4" w:space="0" w:color="333333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0B5583"/>
    <w:pPr>
      <w:pBdr>
        <w:left w:val="single" w:sz="4" w:space="0" w:color="333399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4">
    <w:name w:val="xl84"/>
    <w:basedOn w:val="Normal"/>
    <w:rsid w:val="000B5583"/>
    <w:pPr>
      <w:pBdr>
        <w:left w:val="single" w:sz="4" w:space="0" w:color="333399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5">
    <w:name w:val="xl85"/>
    <w:basedOn w:val="Normal"/>
    <w:rsid w:val="000B5583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B5583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7">
    <w:name w:val="xl87"/>
    <w:basedOn w:val="Normal"/>
    <w:rsid w:val="000B5583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B5583"/>
    <w:pPr>
      <w:pBdr>
        <w:top w:val="single" w:sz="4" w:space="0" w:color="333333"/>
        <w:bottom w:val="single" w:sz="4" w:space="0" w:color="333333"/>
      </w:pBdr>
      <w:shd w:val="clear" w:color="000000" w:fill="FFC0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0B5583"/>
    <w:pPr>
      <w:pBdr>
        <w:top w:val="single" w:sz="4" w:space="0" w:color="333333"/>
        <w:bottom w:val="single" w:sz="4" w:space="0" w:color="333333"/>
        <w:right w:val="single" w:sz="4" w:space="0" w:color="333399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90">
    <w:name w:val="xl90"/>
    <w:basedOn w:val="Normal"/>
    <w:rsid w:val="000B5583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1">
    <w:name w:val="xl91"/>
    <w:basedOn w:val="Normal"/>
    <w:rsid w:val="000B5583"/>
    <w:pPr>
      <w:pBdr>
        <w:top w:val="single" w:sz="4" w:space="0" w:color="333333"/>
        <w:left w:val="single" w:sz="4" w:space="0" w:color="333399"/>
        <w:bottom w:val="single" w:sz="4" w:space="0" w:color="333333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2">
    <w:name w:val="xl92"/>
    <w:basedOn w:val="Normal"/>
    <w:rsid w:val="000B5583"/>
    <w:pPr>
      <w:pBdr>
        <w:top w:val="single" w:sz="4" w:space="0" w:color="333333"/>
        <w:bottom w:val="single" w:sz="4" w:space="0" w:color="333333"/>
        <w:right w:val="single" w:sz="4" w:space="0" w:color="333399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3">
    <w:name w:val="xl93"/>
    <w:basedOn w:val="Normal"/>
    <w:rsid w:val="000B5583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5">
    <w:name w:val="xl95"/>
    <w:basedOn w:val="Normal"/>
    <w:rsid w:val="000B5583"/>
    <w:pPr>
      <w:pBdr>
        <w:left w:val="single" w:sz="4" w:space="0" w:color="333399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6">
    <w:name w:val="xl96"/>
    <w:basedOn w:val="Normal"/>
    <w:rsid w:val="000B5583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7">
    <w:name w:val="xl97"/>
    <w:basedOn w:val="Normal"/>
    <w:rsid w:val="000B5583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8">
    <w:name w:val="xl98"/>
    <w:basedOn w:val="Normal"/>
    <w:rsid w:val="000B5583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9">
    <w:name w:val="xl99"/>
    <w:basedOn w:val="Normal"/>
    <w:rsid w:val="000B5583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0">
    <w:name w:val="xl100"/>
    <w:basedOn w:val="Normal"/>
    <w:rsid w:val="000B5583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i/>
      <w:iCs/>
      <w:color w:val="000000"/>
      <w:sz w:val="24"/>
      <w:szCs w:val="24"/>
    </w:rPr>
  </w:style>
  <w:style w:type="paragraph" w:customStyle="1" w:styleId="xl101">
    <w:name w:val="xl101"/>
    <w:basedOn w:val="Normal"/>
    <w:rsid w:val="000B5583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i/>
      <w:iCs/>
      <w:color w:val="000000"/>
      <w:sz w:val="24"/>
      <w:szCs w:val="24"/>
    </w:rPr>
  </w:style>
  <w:style w:type="paragraph" w:customStyle="1" w:styleId="xl102">
    <w:name w:val="xl102"/>
    <w:basedOn w:val="Normal"/>
    <w:rsid w:val="000B5583"/>
    <w:pPr>
      <w:shd w:val="clear" w:color="000000" w:fill="FFC0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103">
    <w:name w:val="xl103"/>
    <w:basedOn w:val="Normal"/>
    <w:rsid w:val="000B5583"/>
    <w:pP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104">
    <w:name w:val="xl104"/>
    <w:basedOn w:val="Normal"/>
    <w:rsid w:val="000B5583"/>
    <w:pP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5">
    <w:name w:val="xl105"/>
    <w:basedOn w:val="Normal"/>
    <w:rsid w:val="000B5583"/>
    <w:pP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106">
    <w:name w:val="xl106"/>
    <w:basedOn w:val="Normal"/>
    <w:rsid w:val="000B5583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0B5583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108">
    <w:name w:val="xl108"/>
    <w:basedOn w:val="Normal"/>
    <w:rsid w:val="000B5583"/>
    <w:pPr>
      <w:shd w:val="clear" w:color="000000" w:fill="C6E0B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109">
    <w:name w:val="xl109"/>
    <w:basedOn w:val="Normal"/>
    <w:rsid w:val="000B5583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10">
    <w:name w:val="xl110"/>
    <w:basedOn w:val="Normal"/>
    <w:rsid w:val="000B5583"/>
    <w:pPr>
      <w:pBdr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11">
    <w:name w:val="xl111"/>
    <w:basedOn w:val="Normal"/>
    <w:rsid w:val="000B5583"/>
    <w:pPr>
      <w:pBdr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12">
    <w:name w:val="xl112"/>
    <w:basedOn w:val="Normal"/>
    <w:rsid w:val="000B5583"/>
    <w:pPr>
      <w:pBdr>
        <w:left w:val="single" w:sz="4" w:space="0" w:color="333399"/>
        <w:righ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13">
    <w:name w:val="xl113"/>
    <w:basedOn w:val="Normal"/>
    <w:rsid w:val="000B5583"/>
    <w:pPr>
      <w:pBdr>
        <w:left w:val="single" w:sz="4" w:space="0" w:color="333399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14">
    <w:name w:val="xl114"/>
    <w:basedOn w:val="Normal"/>
    <w:rsid w:val="000B558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31">
    <w:name w:val="Grid Table 31"/>
    <w:basedOn w:val="TableNormal"/>
    <w:uiPriority w:val="48"/>
    <w:rsid w:val="000B558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rsid w:val="000B5583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2</TotalTime>
  <Pages>16</Pages>
  <Words>9</Words>
  <Characters>19214</Characters>
  <Application>Microsoft Office Word</Application>
  <DocSecurity>0</DocSecurity>
  <Lines>28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Fouad</dc:creator>
  <cp:keywords/>
  <dc:description/>
  <cp:lastModifiedBy>Mariam Fouad</cp:lastModifiedBy>
  <cp:revision>57</cp:revision>
  <dcterms:created xsi:type="dcterms:W3CDTF">2022-10-31T12:52:00Z</dcterms:created>
  <dcterms:modified xsi:type="dcterms:W3CDTF">2023-06-21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016b0fb63e448d3a0942c04d3ab256d7b55e3b152be5c8e3192c2141ec9658</vt:lpwstr>
  </property>
</Properties>
</file>